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FE191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D8085" wp14:editId="3C602AF2">
                <wp:simplePos x="0" y="0"/>
                <wp:positionH relativeFrom="column">
                  <wp:posOffset>4916</wp:posOffset>
                </wp:positionH>
                <wp:positionV relativeFrom="paragraph">
                  <wp:posOffset>32058</wp:posOffset>
                </wp:positionV>
                <wp:extent cx="2688879" cy="660903"/>
                <wp:effectExtent l="0" t="0" r="16510" b="1270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8879" cy="66090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1CAB2F" w14:textId="77777777" w:rsidR="00DE75E0" w:rsidRPr="00595604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The baseline survey was conducted in 20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8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 w:rsidRPr="00C54ABE">
                              <w:rPr>
                                <w:rFonts w:ascii="Times New Roman" w:hAnsi="Times New Roman" w:cs="Times New Roman"/>
                              </w:rPr>
                              <w:t>5,311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D8085" id="正方形/長方形 1" o:spid="_x0000_s1026" style="position:absolute;left:0;text-align:left;margin-left:.4pt;margin-top:2.5pt;width:211.7pt;height:5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" fillcolor="white [3201]" strokecolor="black [3200]" strokeweight="1pt">
                <v:textbox>
                  <w:txbxContent>
                    <w:p w14:paraId="7D1CAB2F" w14:textId="77777777" w:rsidR="00DE75E0" w:rsidRPr="00595604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>The baseline survey was conducted in 201</w:t>
                      </w:r>
                      <w:r>
                        <w:rPr>
                          <w:rFonts w:ascii="Times New Roman" w:hAnsi="Times New Roman" w:cs="Times New Roman"/>
                        </w:rPr>
                        <w:t>8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 w:rsidRPr="00C54ABE">
                        <w:rPr>
                          <w:rFonts w:ascii="Times New Roman" w:hAnsi="Times New Roman" w:cs="Times New Roman"/>
                        </w:rPr>
                        <w:t>5,311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CD637F" w14:textId="77777777" w:rsidR="0027278A" w:rsidRPr="005B7EFA" w:rsidRDefault="0027278A" w:rsidP="00D475D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36EE79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BD4B33" wp14:editId="5EFAAE3B">
                <wp:simplePos x="0" y="0"/>
                <wp:positionH relativeFrom="column">
                  <wp:posOffset>1344719</wp:posOffset>
                </wp:positionH>
                <wp:positionV relativeFrom="paragraph">
                  <wp:posOffset>184362</wp:posOffset>
                </wp:positionV>
                <wp:extent cx="0" cy="507760"/>
                <wp:effectExtent l="63500" t="0" r="38100" b="38735"/>
                <wp:wrapNone/>
                <wp:docPr id="2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76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05882A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" o:spid="_x0000_s1026" type="#_x0000_t32" style="position:absolute;left:0;text-align:left;margin-left:105.9pt;margin-top:14.5pt;width:0;height:4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" strokecolor="black [3200]" strokeweight="1pt">
                <v:stroke endarrow="block" joinstyle="miter"/>
              </v:shape>
            </w:pict>
          </mc:Fallback>
        </mc:AlternateContent>
      </w:r>
    </w:p>
    <w:p w14:paraId="30B7476D" w14:textId="77777777" w:rsidR="0027278A" w:rsidRPr="005B7EFA" w:rsidRDefault="0027278A" w:rsidP="00D475D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3BE39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FAEAF1" wp14:editId="22C7E605">
                <wp:simplePos x="0" y="0"/>
                <wp:positionH relativeFrom="column">
                  <wp:posOffset>4917</wp:posOffset>
                </wp:positionH>
                <wp:positionV relativeFrom="paragraph">
                  <wp:posOffset>229222</wp:posOffset>
                </wp:positionV>
                <wp:extent cx="2641600" cy="896293"/>
                <wp:effectExtent l="0" t="0" r="12700" b="1841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1600" cy="89629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3B9D8B" w14:textId="77777777" w:rsidR="00DE75E0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participants who responded </w:t>
                            </w:r>
                          </w:p>
                          <w:p w14:paraId="3B17B8C2" w14:textId="77777777" w:rsidR="00DE75E0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aseline questionnaires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1817CD76" w14:textId="77777777" w:rsidR="00DE75E0" w:rsidRPr="00595604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,605, response rate: 87%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FAEAF1" id="正方形/長方形 3" o:spid="_x0000_s1027" style="position:absolute;left:0;text-align:left;margin-left:.4pt;margin-top:18.05pt;width:208pt;height:7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" fillcolor="white [3201]" strokecolor="black [3200]" strokeweight="1pt">
                <v:textbox>
                  <w:txbxContent>
                    <w:p w14:paraId="653B9D8B" w14:textId="77777777" w:rsidR="00DE75E0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participants who responded </w:t>
                      </w:r>
                    </w:p>
                    <w:p w14:paraId="3B17B8C2" w14:textId="77777777" w:rsidR="00DE75E0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aseline questionnaires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1817CD76" w14:textId="77777777" w:rsidR="00DE75E0" w:rsidRPr="00595604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4,605, response rate: 87%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E96B3CE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67CB62A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6528F2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8E0B4E4" w14:textId="7283856E" w:rsidR="0027278A" w:rsidRPr="005B7EFA" w:rsidRDefault="00DC7237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DC8F69" wp14:editId="21C443AB">
                <wp:simplePos x="0" y="0"/>
                <wp:positionH relativeFrom="column">
                  <wp:posOffset>1344829</wp:posOffset>
                </wp:positionH>
                <wp:positionV relativeFrom="paragraph">
                  <wp:posOffset>109208</wp:posOffset>
                </wp:positionV>
                <wp:extent cx="126" cy="561994"/>
                <wp:effectExtent l="63500" t="0" r="38100" b="34925"/>
                <wp:wrapNone/>
                <wp:docPr id="4" name="直線矢印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" cy="561994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65652D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4" o:spid="_x0000_s1026" type="#_x0000_t32" style="position:absolute;left:0;text-align:left;margin-left:105.9pt;margin-top:8.6pt;width:0;height:4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" strokecolor="black [3200]" strokeweight="1pt">
                <v:stroke endarrow="block" joinstyle="miter"/>
              </v:shape>
            </w:pict>
          </mc:Fallback>
        </mc:AlternateContent>
      </w:r>
      <w:r w:rsidR="0027278A"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C18200" wp14:editId="232CFBEE">
                <wp:simplePos x="0" y="0"/>
                <wp:positionH relativeFrom="column">
                  <wp:posOffset>2657475</wp:posOffset>
                </wp:positionH>
                <wp:positionV relativeFrom="paragraph">
                  <wp:posOffset>188595</wp:posOffset>
                </wp:positionV>
                <wp:extent cx="2700655" cy="408305"/>
                <wp:effectExtent l="0" t="0" r="17145" b="10795"/>
                <wp:wrapNone/>
                <wp:docPr id="13" name="正方形/長方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655" cy="40830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AF421" w14:textId="77777777" w:rsidR="00DE75E0" w:rsidRPr="00595604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sagreement or invalid response (n=3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18200" id="正方形/長方形 13" o:spid="_x0000_s1028" style="position:absolute;left:0;text-align:left;margin-left:209.25pt;margin-top:14.85pt;width:212.65pt;height:3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" fillcolor="white [3201]" strokecolor="black [3200]" strokeweight="1pt">
                <v:textbox>
                  <w:txbxContent>
                    <w:p w14:paraId="676AF421" w14:textId="77777777" w:rsidR="00DE75E0" w:rsidRPr="00595604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isagreement or invalid response (n=315)</w:t>
                      </w:r>
                    </w:p>
                  </w:txbxContent>
                </v:textbox>
              </v:rect>
            </w:pict>
          </mc:Fallback>
        </mc:AlternateContent>
      </w:r>
    </w:p>
    <w:p w14:paraId="1F8854BD" w14:textId="28CA58D9" w:rsidR="0027278A" w:rsidRPr="005B7EFA" w:rsidRDefault="00DC7237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471579" wp14:editId="53732522">
                <wp:simplePos x="0" y="0"/>
                <wp:positionH relativeFrom="column">
                  <wp:posOffset>1336675</wp:posOffset>
                </wp:positionH>
                <wp:positionV relativeFrom="paragraph">
                  <wp:posOffset>148590</wp:posOffset>
                </wp:positionV>
                <wp:extent cx="1327150" cy="0"/>
                <wp:effectExtent l="0" t="63500" r="0" b="7620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5818CB1" id="直線矢印コネクタ 12" o:spid="_x0000_s1026" type="#_x0000_t32" style="position:absolute;left:0;text-align:left;margin-left:105.25pt;margin-top:11.7pt;width:104.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" strokecolor="black [3200]" strokeweight="1pt">
                <v:stroke endarrow="block" joinstyle="miter"/>
              </v:shape>
            </w:pict>
          </mc:Fallback>
        </mc:AlternateContent>
      </w:r>
    </w:p>
    <w:p w14:paraId="4C279C31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046B30" wp14:editId="64E515A0">
                <wp:simplePos x="0" y="0"/>
                <wp:positionH relativeFrom="column">
                  <wp:posOffset>13970</wp:posOffset>
                </wp:positionH>
                <wp:positionV relativeFrom="paragraph">
                  <wp:posOffset>208098</wp:posOffset>
                </wp:positionV>
                <wp:extent cx="2258695" cy="606582"/>
                <wp:effectExtent l="0" t="0" r="14605" b="15875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60658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FECED8" w14:textId="77777777" w:rsidR="00DE75E0" w:rsidRPr="00595604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ligible participants at baseline 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,290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046B30" id="正方形/長方形 5" o:spid="_x0000_s1029" style="position:absolute;left:0;text-align:left;margin-left:1.1pt;margin-top:16.4pt;width:177.85pt;height:4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" fillcolor="white [3201]" strokecolor="black [3200]" strokeweight="1pt">
                <v:textbox>
                  <w:txbxContent>
                    <w:p w14:paraId="4EFECED8" w14:textId="77777777" w:rsidR="00DE75E0" w:rsidRPr="00595604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ligible participants at baseline 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4,290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9FF339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428901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08EC72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390ECD" wp14:editId="0BF9A04C">
                <wp:simplePos x="0" y="0"/>
                <wp:positionH relativeFrom="column">
                  <wp:posOffset>2692400</wp:posOffset>
                </wp:positionH>
                <wp:positionV relativeFrom="paragraph">
                  <wp:posOffset>93134</wp:posOffset>
                </wp:positionV>
                <wp:extent cx="1642110" cy="381000"/>
                <wp:effectExtent l="0" t="0" r="8890" b="12700"/>
                <wp:wrapNone/>
                <wp:docPr id="15" name="正方形/長方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2110" cy="381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9F9701" w14:textId="77777777" w:rsidR="00DE75E0" w:rsidRPr="006705C9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Non-response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57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90ECD" id="正方形/長方形 15" o:spid="_x0000_s1030" style="position:absolute;left:0;text-align:left;margin-left:212pt;margin-top:7.35pt;width:129.3pt;height:3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" fillcolor="white [3201]" strokecolor="black [3200]" strokeweight="1pt">
                <v:textbox>
                  <w:txbxContent>
                    <w:p w14:paraId="079F9701" w14:textId="77777777" w:rsidR="00DE75E0" w:rsidRPr="006705C9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Non-response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557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874494" wp14:editId="1A5E8163">
                <wp:simplePos x="0" y="0"/>
                <wp:positionH relativeFrom="column">
                  <wp:posOffset>1343660</wp:posOffset>
                </wp:positionH>
                <wp:positionV relativeFrom="paragraph">
                  <wp:posOffset>55245</wp:posOffset>
                </wp:positionV>
                <wp:extent cx="0" cy="507365"/>
                <wp:effectExtent l="50800" t="0" r="38100" b="38735"/>
                <wp:wrapNone/>
                <wp:docPr id="6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736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0CAA3D80" id="直線矢印コネクタ 6" o:spid="_x0000_s1026" type="#_x0000_t32" style="position:absolute;left:0;text-align:left;margin-left:105.8pt;margin-top:4.35pt;width:0;height:39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</w:p>
    <w:p w14:paraId="107AEA34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967F78" wp14:editId="46A4FA88">
                <wp:simplePos x="0" y="0"/>
                <wp:positionH relativeFrom="column">
                  <wp:posOffset>1348529</wp:posOffset>
                </wp:positionH>
                <wp:positionV relativeFrom="paragraph">
                  <wp:posOffset>66675</wp:posOffset>
                </wp:positionV>
                <wp:extent cx="1327150" cy="0"/>
                <wp:effectExtent l="0" t="63500" r="0" b="76200"/>
                <wp:wrapNone/>
                <wp:docPr id="14" name="直線矢印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00DC5E5" id="直線矢印コネクタ 14" o:spid="_x0000_s1026" type="#_x0000_t32" style="position:absolute;left:0;text-align:left;margin-left:106.2pt;margin-top:5.25pt;width:104.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</w:p>
    <w:p w14:paraId="567787DC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2C0860" wp14:editId="1CF5904D">
                <wp:simplePos x="0" y="0"/>
                <wp:positionH relativeFrom="column">
                  <wp:posOffset>-4137</wp:posOffset>
                </wp:positionH>
                <wp:positionV relativeFrom="paragraph">
                  <wp:posOffset>52045</wp:posOffset>
                </wp:positionV>
                <wp:extent cx="2670772" cy="968350"/>
                <wp:effectExtent l="0" t="0" r="9525" b="10160"/>
                <wp:wrapNone/>
                <wp:docPr id="7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0772" cy="968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1016B3" w14:textId="77777777" w:rsidR="00DE75E0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articipants who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ompleted follow-up questionnaires in 2020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grade 6)</w:t>
                            </w:r>
                          </w:p>
                          <w:p w14:paraId="5A43BA3A" w14:textId="77777777" w:rsidR="00DE75E0" w:rsidRPr="006705C9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,733, follow-up rate: 87%</w:t>
                            </w:r>
                            <w:r w:rsidRPr="00595604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C0860" id="正方形/長方形 7" o:spid="_x0000_s1031" style="position:absolute;left:0;text-align:left;margin-left:-.35pt;margin-top:4.1pt;width:210.3pt;height:76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" fillcolor="white [3201]" strokecolor="black [3200]" strokeweight="1pt">
                <v:textbox>
                  <w:txbxContent>
                    <w:p w14:paraId="4E1016B3" w14:textId="77777777" w:rsidR="00DE75E0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95604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</w:rPr>
                        <w:t>participants who</w:t>
                      </w:r>
                      <w:r w:rsidRPr="006705C9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ompleted follow-up questionnaires in 2020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(grade 6)</w:t>
                      </w:r>
                    </w:p>
                    <w:p w14:paraId="5A43BA3A" w14:textId="77777777" w:rsidR="00DE75E0" w:rsidRPr="006705C9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705C9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3,733, follow-up rate: 87%</w:t>
                      </w:r>
                      <w:r w:rsidRPr="00595604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2A3DAE3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31119BF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1581B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1E0E5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529371" wp14:editId="13EF58A7">
                <wp:simplePos x="0" y="0"/>
                <wp:positionH relativeFrom="column">
                  <wp:posOffset>1328632</wp:posOffset>
                </wp:positionH>
                <wp:positionV relativeFrom="paragraph">
                  <wp:posOffset>8255</wp:posOffset>
                </wp:positionV>
                <wp:extent cx="12700" cy="1507066"/>
                <wp:effectExtent l="50800" t="0" r="50800" b="29845"/>
                <wp:wrapNone/>
                <wp:docPr id="646834707" name="直線矢印コネクタ 6468347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507066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8B5902F" id="直線矢印コネクタ 646834707" o:spid="_x0000_s1026" type="#_x0000_t32" style="position:absolute;left:0;text-align:left;margin-left:104.6pt;margin-top:.65pt;width:1pt;height:118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" strokecolor="black [3200]" strokeweight="1pt">
                <v:stroke endarrow="block" joinstyle="miter"/>
              </v:shape>
            </w:pict>
          </mc:Fallback>
        </mc:AlternateContent>
      </w:r>
    </w:p>
    <w:p w14:paraId="1218F6AD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28C938" wp14:editId="17BC5F49">
                <wp:simplePos x="0" y="0"/>
                <wp:positionH relativeFrom="column">
                  <wp:posOffset>2670771</wp:posOffset>
                </wp:positionH>
                <wp:positionV relativeFrom="paragraph">
                  <wp:posOffset>9053</wp:posOffset>
                </wp:positionV>
                <wp:extent cx="2797521" cy="1077363"/>
                <wp:effectExtent l="0" t="0" r="9525" b="15240"/>
                <wp:wrapNone/>
                <wp:docPr id="17" name="正方形/長方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521" cy="107736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066C4" w14:textId="77777777" w:rsidR="00DE75E0" w:rsidRDefault="00DE75E0" w:rsidP="0027278A">
                            <w:pPr>
                              <w:ind w:firstLineChars="350" w:firstLine="84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 w:rsidRPr="006705C9">
                              <w:rPr>
                                <w:rFonts w:ascii="Times New Roman" w:hAnsi="Times New Roman" w:cs="Times New Roman"/>
                                <w:bCs/>
                              </w:rPr>
                              <w:t>Excluded participants</w:t>
                            </w:r>
                          </w:p>
                          <w:p w14:paraId="58133BA7" w14:textId="77777777" w:rsidR="00DE75E0" w:rsidRPr="002500A0" w:rsidRDefault="00DE75E0" w:rsidP="0027278A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Incomplete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data on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hild se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 xml:space="preserve"> 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7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  <w:p w14:paraId="74E45653" w14:textId="77777777" w:rsidR="00DE75E0" w:rsidRDefault="00DE75E0" w:rsidP="0027278A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M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issing data on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hild resilienc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 xml:space="preserve"> 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7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  <w:p w14:paraId="76D09420" w14:textId="77777777" w:rsidR="00DE75E0" w:rsidRDefault="00DE75E0" w:rsidP="0027278A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M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issing data on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child prosocial behavio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Cs/>
                              </w:rPr>
                              <w:t xml:space="preserve"> 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</w:rPr>
                              <w:t>78</w:t>
                            </w:r>
                            <w:r w:rsidRPr="005A7FFA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</w:p>
                          <w:p w14:paraId="3ACF9812" w14:textId="77777777" w:rsidR="00DE75E0" w:rsidRPr="0091118A" w:rsidRDefault="00DE75E0" w:rsidP="0027278A">
                            <w:pPr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28C938" id="正方形/長方形 17" o:spid="_x0000_s1032" style="position:absolute;left:0;text-align:left;margin-left:210.3pt;margin-top:.7pt;width:220.3pt;height:84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" fillcolor="white [3201]" strokecolor="black [3200]" strokeweight="1pt">
                <v:textbox>
                  <w:txbxContent>
                    <w:p w14:paraId="4A2066C4" w14:textId="77777777" w:rsidR="00DE75E0" w:rsidRDefault="00DE75E0" w:rsidP="0027278A">
                      <w:pPr>
                        <w:ind w:firstLineChars="350" w:firstLine="840"/>
                        <w:rPr>
                          <w:rFonts w:ascii="Times New Roman" w:hAnsi="Times New Roman" w:cs="Times New Roman"/>
                          <w:bCs/>
                        </w:rPr>
                      </w:pPr>
                      <w:r w:rsidRPr="006705C9">
                        <w:rPr>
                          <w:rFonts w:ascii="Times New Roman" w:hAnsi="Times New Roman" w:cs="Times New Roman"/>
                          <w:bCs/>
                        </w:rPr>
                        <w:t>Excluded participants</w:t>
                      </w:r>
                    </w:p>
                    <w:p w14:paraId="58133BA7" w14:textId="77777777" w:rsidR="00DE75E0" w:rsidRPr="002500A0" w:rsidRDefault="00DE75E0" w:rsidP="0027278A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Incomplete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 data on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hild sex</w:t>
                      </w:r>
                      <w:r>
                        <w:rPr>
                          <w:rFonts w:ascii="Times New Roman" w:hAnsi="Times New Roman" w:cs="Times New Roman" w:hint="eastAsia"/>
                          <w:bCs/>
                        </w:rPr>
                        <w:t xml:space="preserve"> 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7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  <w:p w14:paraId="74E45653" w14:textId="77777777" w:rsidR="00DE75E0" w:rsidRDefault="00DE75E0" w:rsidP="0027278A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M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issing data on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hild resilience</w:t>
                      </w:r>
                      <w:r>
                        <w:rPr>
                          <w:rFonts w:ascii="Times New Roman" w:hAnsi="Times New Roman" w:cs="Times New Roman" w:hint="eastAsia"/>
                          <w:bCs/>
                        </w:rPr>
                        <w:t xml:space="preserve"> 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7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  <w:p w14:paraId="76D09420" w14:textId="77777777" w:rsidR="00DE75E0" w:rsidRDefault="00DE75E0" w:rsidP="0027278A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</w:rPr>
                        <w:t>M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issing data on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child prosocial behavior</w:t>
                      </w:r>
                      <w:r>
                        <w:rPr>
                          <w:rFonts w:ascii="Times New Roman" w:hAnsi="Times New Roman" w:cs="Times New Roman" w:hint="eastAsia"/>
                          <w:bCs/>
                        </w:rPr>
                        <w:t xml:space="preserve"> 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bCs/>
                        </w:rPr>
                        <w:t>78</w:t>
                      </w:r>
                      <w:r w:rsidRPr="005A7FFA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</w:p>
                    <w:p w14:paraId="3ACF9812" w14:textId="77777777" w:rsidR="00DE75E0" w:rsidRPr="0091118A" w:rsidRDefault="00DE75E0" w:rsidP="0027278A">
                      <w:pPr>
                        <w:rPr>
                          <w:rFonts w:ascii="Times New Roman" w:hAnsi="Times New Roman" w:cs="Times New Roman"/>
                          <w:bCs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2BC0105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80032B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A02340" wp14:editId="0A751CC7">
                <wp:simplePos x="0" y="0"/>
                <wp:positionH relativeFrom="column">
                  <wp:posOffset>1345142</wp:posOffset>
                </wp:positionH>
                <wp:positionV relativeFrom="paragraph">
                  <wp:posOffset>49953</wp:posOffset>
                </wp:positionV>
                <wp:extent cx="1327150" cy="0"/>
                <wp:effectExtent l="0" t="63500" r="0" b="76200"/>
                <wp:wrapNone/>
                <wp:docPr id="16" name="直線矢印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715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7C0FF961" id="直線矢印コネクタ 16" o:spid="_x0000_s1026" type="#_x0000_t32" style="position:absolute;left:0;text-align:left;margin-left:105.9pt;margin-top:3.95pt;width:104.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" strokecolor="black [3200]" strokeweight="1pt">
                <v:stroke endarrow="block" joinstyle="miter"/>
              </v:shape>
            </w:pict>
          </mc:Fallback>
        </mc:AlternateContent>
      </w:r>
    </w:p>
    <w:p w14:paraId="0706671C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AE5286" w14:textId="2A7E6284" w:rsidR="0027278A" w:rsidRPr="005B7EFA" w:rsidRDefault="00DC7237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DDBF8E" wp14:editId="11609143">
                <wp:simplePos x="0" y="0"/>
                <wp:positionH relativeFrom="column">
                  <wp:posOffset>205105</wp:posOffset>
                </wp:positionH>
                <wp:positionV relativeFrom="paragraph">
                  <wp:posOffset>237490</wp:posOffset>
                </wp:positionV>
                <wp:extent cx="2258695" cy="452755"/>
                <wp:effectExtent l="0" t="0" r="14605" b="1714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695" cy="4527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6C5E2C" w14:textId="77777777" w:rsidR="00DE75E0" w:rsidRPr="006705C9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alyzed participants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41</w:t>
                            </w:r>
                            <w:r w:rsidRPr="006705C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DDBF8E" id="正方形/長方形 9" o:spid="_x0000_s1033" style="position:absolute;left:0;text-align:left;margin-left:16.15pt;margin-top:18.7pt;width:177.85pt;height:3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" fillcolor="white [3201]" strokecolor="black [3200]" strokeweight="1pt">
                <v:textbox>
                  <w:txbxContent>
                    <w:p w14:paraId="156C5E2C" w14:textId="77777777" w:rsidR="00DE75E0" w:rsidRPr="006705C9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alyzed participants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>641</w:t>
                      </w:r>
                      <w:r w:rsidRPr="006705C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A09EBF" w14:textId="53C793D0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F6C479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2DC53EA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98BF885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9C9EF38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2EAF636" w14:textId="77777777" w:rsidR="0027278A" w:rsidRPr="005B7EFA" w:rsidRDefault="0027278A" w:rsidP="00D475D3">
      <w:pPr>
        <w:jc w:val="both"/>
        <w:rPr>
          <w:rFonts w:ascii="Times New Roman" w:hAnsi="Times New Roman" w:cs="Times New Roman"/>
          <w:sz w:val="20"/>
          <w:szCs w:val="20"/>
        </w:rPr>
      </w:pPr>
      <w:r w:rsidRPr="005B7EFA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 w:rsidRPr="005B7EFA">
        <w:rPr>
          <w:rFonts w:ascii="Times New Roman" w:hAnsi="Times New Roman" w:cs="Times New Roman"/>
          <w:sz w:val="20"/>
          <w:szCs w:val="20"/>
        </w:rPr>
        <w:t>The participants flow for the analytic sample.</w:t>
      </w:r>
    </w:p>
    <w:p w14:paraId="2AF4384E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7620D522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4C3E755B" w14:textId="23918F9C" w:rsidR="000471E6" w:rsidRPr="005B7EFA" w:rsidRDefault="000471E6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1D043E" w14:textId="77777777" w:rsidR="00DC7237" w:rsidRPr="005B7EFA" w:rsidRDefault="00DC7237" w:rsidP="00D475D3">
      <w:pPr>
        <w:jc w:val="both"/>
        <w:rPr>
          <w:sz w:val="20"/>
          <w:szCs w:val="20"/>
        </w:rPr>
        <w:sectPr w:rsidR="00DC7237" w:rsidRPr="005B7EFA" w:rsidSect="00DC7237">
          <w:footerReference w:type="even" r:id="rId8"/>
          <w:footerReference w:type="default" r:id="rId9"/>
          <w:pgSz w:w="11900" w:h="16840"/>
          <w:pgMar w:top="1361" w:right="1418" w:bottom="851" w:left="1418" w:header="851" w:footer="992" w:gutter="0"/>
          <w:cols w:space="425"/>
          <w:docGrid w:type="lines" w:linePitch="400"/>
        </w:sectPr>
      </w:pPr>
    </w:p>
    <w:p w14:paraId="0458E560" w14:textId="52BFB152" w:rsidR="0027278A" w:rsidRPr="005B7EFA" w:rsidRDefault="00A409E3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443BB66" wp14:editId="2F7154EA">
                <wp:simplePos x="0" y="0"/>
                <wp:positionH relativeFrom="column">
                  <wp:posOffset>4757812</wp:posOffset>
                </wp:positionH>
                <wp:positionV relativeFrom="paragraph">
                  <wp:posOffset>14348</wp:posOffset>
                </wp:positionV>
                <wp:extent cx="4075890" cy="3139321"/>
                <wp:effectExtent l="0" t="0" r="0" b="0"/>
                <wp:wrapNone/>
                <wp:docPr id="56" name="テキスト ボックス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7B21A5-9D22-8268-7768-E745403E26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75890" cy="31393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4D0A8B" w14:textId="07C312F3" w:rsidR="00DE75E0" w:rsidRPr="00906671" w:rsidRDefault="00D959F1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highlight w:val="yellow"/>
                                <w:u w:val="single"/>
                              </w:rPr>
                              <w:t>Food-related</w:t>
                            </w:r>
                            <w:r w:rsidR="00DE75E0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highlight w:val="yellow"/>
                                <w:u w:val="single"/>
                              </w:rPr>
                              <w:t xml:space="preserve"> household routines:</w:t>
                            </w:r>
                          </w:p>
                          <w:p w14:paraId="6FC3C804" w14:textId="53128497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 Child’s vegetable intake</w:t>
                            </w:r>
                          </w:p>
                          <w:p w14:paraId="36F39CCA" w14:textId="4C3B9DC2" w:rsidR="00D959F1" w:rsidRPr="00906671" w:rsidRDefault="00D959F1" w:rsidP="00D959F1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hild’s</w:t>
                            </w:r>
                            <w:r w:rsidRPr="009066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  <w:t xml:space="preserve"> breakfast intake</w:t>
                            </w:r>
                          </w:p>
                          <w:p w14:paraId="53050032" w14:textId="77777777" w:rsidR="00D959F1" w:rsidRPr="00906671" w:rsidRDefault="00D959F1" w:rsidP="00D959F1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kern w:val="24"/>
                                <w:highlight w:val="yellow"/>
                              </w:rPr>
                              <w:t>Eating dinner with caregivers and children</w:t>
                            </w:r>
                          </w:p>
                          <w:p w14:paraId="3A055026" w14:textId="594D36CE" w:rsidR="00A409E3" w:rsidRPr="00906671" w:rsidRDefault="00A409E3" w:rsidP="00A409E3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aregiver’s home cooking</w:t>
                            </w:r>
                          </w:p>
                          <w:p w14:paraId="44DD3105" w14:textId="2A567CF8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 w:rsidR="00D959F1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ooking with caregiver and child</w:t>
                            </w:r>
                          </w:p>
                          <w:p w14:paraId="362E1840" w14:textId="77777777" w:rsidR="00D959F1" w:rsidRPr="00906671" w:rsidRDefault="00D959F1" w:rsidP="00936860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Going out with caregiver and child</w:t>
                            </w:r>
                          </w:p>
                          <w:p w14:paraId="74AE787C" w14:textId="60726D18" w:rsidR="00DE75E0" w:rsidRPr="00906671" w:rsidRDefault="00D959F1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  <w:t>Caregiver-child interactions</w:t>
                            </w:r>
                            <w:r w:rsidR="00DE75E0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  <w:t>:</w:t>
                            </w:r>
                          </w:p>
                          <w:p w14:paraId="64512DEC" w14:textId="570E5BD9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 Talking about school life with</w:t>
                            </w:r>
                            <w:r w:rsidR="00D959F1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caregiver and </w:t>
                            </w: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hild</w:t>
                            </w:r>
                          </w:p>
                          <w:p w14:paraId="195BA0C3" w14:textId="68D54EEF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 Talking about news with </w:t>
                            </w:r>
                            <w:r w:rsidR="00D959F1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aregiver and child</w:t>
                            </w:r>
                          </w:p>
                          <w:p w14:paraId="6B330D23" w14:textId="36F7082E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 Talking about TV shows with </w:t>
                            </w:r>
                            <w:r w:rsidR="00D959F1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aregiver and child</w:t>
                            </w:r>
                          </w:p>
                          <w:p w14:paraId="19B9A196" w14:textId="7392C5D3" w:rsidR="00DE75E0" w:rsidRPr="00906671" w:rsidRDefault="00DE75E0" w:rsidP="0027278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u w:val="single"/>
                              </w:rPr>
                              <w:t>Family cohesion:</w:t>
                            </w:r>
                          </w:p>
                          <w:p w14:paraId="208BEFAD" w14:textId="1B25F1CA" w:rsidR="00DE75E0" w:rsidRPr="00906671" w:rsidRDefault="00DE75E0" w:rsidP="00596917">
                            <w:pPr>
                              <w:ind w:firstLineChars="100" w:firstLine="24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Family social capit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443BB6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5" o:spid="_x0000_s1034" type="#_x0000_t202" style="position:absolute;left:0;text-align:left;margin-left:374.65pt;margin-top:1.15pt;width:320.95pt;height:247.2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" filled="f" stroked="f">
                <v:textbox style="mso-fit-shape-to-text:t">
                  <w:txbxContent>
                    <w:p w14:paraId="2F4D0A8B" w14:textId="07C312F3" w:rsidR="00DE75E0" w:rsidRPr="00906671" w:rsidRDefault="00D959F1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highlight w:val="yellow"/>
                          <w:u w:val="single"/>
                        </w:rPr>
                        <w:t>Food-related</w:t>
                      </w:r>
                      <w:r w:rsidR="00DE75E0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highlight w:val="yellow"/>
                          <w:u w:val="single"/>
                        </w:rPr>
                        <w:t xml:space="preserve"> household routines:</w:t>
                      </w:r>
                    </w:p>
                    <w:p w14:paraId="6FC3C804" w14:textId="53128497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 Child’s vegetable intake</w:t>
                      </w:r>
                    </w:p>
                    <w:p w14:paraId="36F39CCA" w14:textId="4C3B9DC2" w:rsidR="00D959F1" w:rsidRPr="00906671" w:rsidRDefault="00D959F1" w:rsidP="00D959F1">
                      <w:pPr>
                        <w:ind w:firstLineChars="100" w:firstLine="240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hild’s</w:t>
                      </w:r>
                      <w:r w:rsidRPr="009066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kern w:val="24"/>
                        </w:rPr>
                        <w:t xml:space="preserve"> breakfast intake</w:t>
                      </w:r>
                    </w:p>
                    <w:p w14:paraId="53050032" w14:textId="77777777" w:rsidR="00D959F1" w:rsidRPr="00906671" w:rsidRDefault="00D959F1" w:rsidP="00D959F1">
                      <w:pPr>
                        <w:ind w:firstLineChars="100" w:firstLine="240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kern w:val="24"/>
                          <w:highlight w:val="yellow"/>
                        </w:rPr>
                        <w:t>Eating dinner with caregivers and children</w:t>
                      </w:r>
                    </w:p>
                    <w:p w14:paraId="3A055026" w14:textId="594D36CE" w:rsidR="00A409E3" w:rsidRPr="00906671" w:rsidRDefault="00A409E3" w:rsidP="00A409E3">
                      <w:pPr>
                        <w:ind w:firstLineChars="100" w:firstLine="24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aregiver’s home cooking</w:t>
                      </w:r>
                    </w:p>
                    <w:p w14:paraId="44DD3105" w14:textId="2A567CF8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 </w:t>
                      </w:r>
                      <w:r w:rsidR="00D959F1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ooking with caregiver and child</w:t>
                      </w:r>
                    </w:p>
                    <w:p w14:paraId="362E1840" w14:textId="77777777" w:rsidR="00D959F1" w:rsidRPr="00906671" w:rsidRDefault="00D959F1" w:rsidP="00936860">
                      <w:pPr>
                        <w:ind w:firstLineChars="100" w:firstLine="24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Going out with caregiver and child</w:t>
                      </w:r>
                    </w:p>
                    <w:p w14:paraId="74AE787C" w14:textId="60726D18" w:rsidR="00DE75E0" w:rsidRPr="00906671" w:rsidRDefault="00D959F1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  <w:t>Caregiver-child interactions</w:t>
                      </w:r>
                      <w:r w:rsidR="00DE75E0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  <w:t>:</w:t>
                      </w:r>
                    </w:p>
                    <w:p w14:paraId="64512DEC" w14:textId="570E5BD9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 Talking about school life with</w:t>
                      </w:r>
                      <w:r w:rsidR="00D959F1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caregiver and </w:t>
                      </w: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hild</w:t>
                      </w:r>
                    </w:p>
                    <w:p w14:paraId="195BA0C3" w14:textId="68D54EEF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 Talking about news with </w:t>
                      </w:r>
                      <w:r w:rsidR="00D959F1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aregiver and child</w:t>
                      </w:r>
                    </w:p>
                    <w:p w14:paraId="6B330D23" w14:textId="36F7082E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 Talking about TV shows with </w:t>
                      </w:r>
                      <w:r w:rsidR="00D959F1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aregiver and child</w:t>
                      </w:r>
                    </w:p>
                    <w:p w14:paraId="19B9A196" w14:textId="7392C5D3" w:rsidR="00DE75E0" w:rsidRPr="00906671" w:rsidRDefault="00DE75E0" w:rsidP="0027278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u w:val="single"/>
                        </w:rPr>
                        <w:t>Family cohesion:</w:t>
                      </w:r>
                    </w:p>
                    <w:p w14:paraId="208BEFAD" w14:textId="1B25F1CA" w:rsidR="00DE75E0" w:rsidRPr="00906671" w:rsidRDefault="00DE75E0" w:rsidP="00596917">
                      <w:pPr>
                        <w:ind w:firstLineChars="100" w:firstLine="24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Family social capital</w:t>
                      </w:r>
                    </w:p>
                  </w:txbxContent>
                </v:textbox>
              </v:shape>
            </w:pict>
          </mc:Fallback>
        </mc:AlternateContent>
      </w:r>
    </w:p>
    <w:p w14:paraId="61643DD5" w14:textId="17E8A2F1" w:rsidR="0027278A" w:rsidRPr="005B7EFA" w:rsidRDefault="0027278A" w:rsidP="00D475D3">
      <w:pPr>
        <w:jc w:val="both"/>
        <w:rPr>
          <w:sz w:val="20"/>
          <w:szCs w:val="20"/>
        </w:rPr>
      </w:pPr>
    </w:p>
    <w:p w14:paraId="5DA509CA" w14:textId="785EC4B5" w:rsidR="0027278A" w:rsidRPr="005B7EFA" w:rsidRDefault="00596917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4FC85F" wp14:editId="51BEB302">
                <wp:simplePos x="0" y="0"/>
                <wp:positionH relativeFrom="column">
                  <wp:posOffset>1490320</wp:posOffset>
                </wp:positionH>
                <wp:positionV relativeFrom="paragraph">
                  <wp:posOffset>73660</wp:posOffset>
                </wp:positionV>
                <wp:extent cx="2070735" cy="873362"/>
                <wp:effectExtent l="12700" t="12700" r="12065" b="15875"/>
                <wp:wrapNone/>
                <wp:docPr id="34" name="円/楕円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5D6A11-9740-92AE-A9D9-3213E84A3D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735" cy="873362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6900E5" w14:textId="77777777" w:rsidR="00576FF0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Food-related </w:t>
                            </w:r>
                          </w:p>
                          <w:p w14:paraId="0B428B48" w14:textId="79296733" w:rsidR="00DE75E0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household routin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4FC85F" id="円/楕円 33" o:spid="_x0000_s1035" style="position:absolute;left:0;text-align:left;margin-left:117.35pt;margin-top:5.8pt;width:163.05pt;height:6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" filled="f" strokecolor="black [3213]" strokeweight="1.5pt">
                <v:stroke joinstyle="miter"/>
                <v:textbox>
                  <w:txbxContent>
                    <w:p w14:paraId="446900E5" w14:textId="77777777" w:rsidR="00576FF0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Food-related </w:t>
                      </w:r>
                    </w:p>
                    <w:p w14:paraId="0B428B48" w14:textId="79296733" w:rsidR="00DE75E0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household routines</w:t>
                      </w:r>
                    </w:p>
                  </w:txbxContent>
                </v:textbox>
              </v:oval>
            </w:pict>
          </mc:Fallback>
        </mc:AlternateContent>
      </w:r>
    </w:p>
    <w:p w14:paraId="1F757C6D" w14:textId="13DDB317" w:rsidR="0027278A" w:rsidRPr="005B7EFA" w:rsidRDefault="0027278A" w:rsidP="00D475D3">
      <w:pPr>
        <w:tabs>
          <w:tab w:val="left" w:pos="7116"/>
        </w:tabs>
        <w:jc w:val="both"/>
        <w:rPr>
          <w:sz w:val="20"/>
          <w:szCs w:val="20"/>
        </w:rPr>
      </w:pPr>
      <w:r w:rsidRPr="005B7EFA">
        <w:rPr>
          <w:sz w:val="20"/>
          <w:szCs w:val="20"/>
        </w:rPr>
        <w:tab/>
      </w:r>
    </w:p>
    <w:p w14:paraId="7933269A" w14:textId="500E087F" w:rsidR="0027278A" w:rsidRPr="005B7EFA" w:rsidRDefault="00596917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5F143D1" wp14:editId="6D7D37F3">
                <wp:simplePos x="0" y="0"/>
                <wp:positionH relativeFrom="column">
                  <wp:posOffset>3563789</wp:posOffset>
                </wp:positionH>
                <wp:positionV relativeFrom="paragraph">
                  <wp:posOffset>79375</wp:posOffset>
                </wp:positionV>
                <wp:extent cx="1308659" cy="2688665"/>
                <wp:effectExtent l="12700" t="12700" r="50800" b="29210"/>
                <wp:wrapNone/>
                <wp:docPr id="25" name="直線矢印コネクタ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E556EA-1E2D-B79A-EF44-2AA877A52DC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08659" cy="268866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4428D8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4" o:spid="_x0000_s1026" type="#_x0000_t32" style="position:absolute;left:0;text-align:left;margin-left:280.6pt;margin-top:6.25pt;width:103.05pt;height:211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A1B5D50" wp14:editId="0F225DED">
                <wp:simplePos x="0" y="0"/>
                <wp:positionH relativeFrom="column">
                  <wp:posOffset>642306</wp:posOffset>
                </wp:positionH>
                <wp:positionV relativeFrom="paragraph">
                  <wp:posOffset>79462</wp:posOffset>
                </wp:positionV>
                <wp:extent cx="851025" cy="2751763"/>
                <wp:effectExtent l="12700" t="25400" r="38100" b="4445"/>
                <wp:wrapNone/>
                <wp:docPr id="41" name="直線矢印コネクタ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951AE6-2293-D49C-1ED2-3DE0A62048E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851025" cy="275176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7EE59855" id="直線矢印コネクタ 40" o:spid="_x0000_s1026" type="#_x0000_t32" style="position:absolute;left:0;text-align:left;margin-left:50.6pt;margin-top:6.25pt;width:67pt;height:216.65pt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3A5CED50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1A08EA36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71BA59" wp14:editId="48F7ECDD">
                <wp:simplePos x="0" y="0"/>
                <wp:positionH relativeFrom="column">
                  <wp:posOffset>1514776</wp:posOffset>
                </wp:positionH>
                <wp:positionV relativeFrom="paragraph">
                  <wp:posOffset>108585</wp:posOffset>
                </wp:positionV>
                <wp:extent cx="2051685" cy="883817"/>
                <wp:effectExtent l="12700" t="12700" r="18415" b="18415"/>
                <wp:wrapNone/>
                <wp:docPr id="19" name="円/楕円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3BBD57-9051-A7A1-F5D5-FC495EDFB0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685" cy="883817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4A2B4F" w14:textId="72E05AB0" w:rsidR="00DE75E0" w:rsidRPr="00906671" w:rsidRDefault="00D959F1" w:rsidP="00D959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D959F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highlight w:val="yellow"/>
                              </w:rPr>
                              <w:t>Caregiver-child interaction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71BA59" id="円/楕円 18" o:spid="_x0000_s1036" style="position:absolute;left:0;text-align:left;margin-left:119.25pt;margin-top:8.55pt;width:161.55pt;height:69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" filled="f" strokecolor="black [3213]" strokeweight="1.5pt">
                <v:stroke joinstyle="miter"/>
                <v:textbox>
                  <w:txbxContent>
                    <w:p w14:paraId="1E4A2B4F" w14:textId="72E05AB0" w:rsidR="00DE75E0" w:rsidRPr="00906671" w:rsidRDefault="00D959F1" w:rsidP="00D959F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D959F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highlight w:val="yellow"/>
                        </w:rPr>
                        <w:t>Caregiver-child interactions</w:t>
                      </w:r>
                    </w:p>
                  </w:txbxContent>
                </v:textbox>
              </v:oval>
            </w:pict>
          </mc:Fallback>
        </mc:AlternateContent>
      </w:r>
    </w:p>
    <w:p w14:paraId="630DCC6B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2368048E" w14:textId="439EA30C" w:rsidR="0027278A" w:rsidRPr="005B7EFA" w:rsidRDefault="00596917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B95D5D" wp14:editId="1FDA20CA">
                <wp:simplePos x="0" y="0"/>
                <wp:positionH relativeFrom="column">
                  <wp:posOffset>3538849</wp:posOffset>
                </wp:positionH>
                <wp:positionV relativeFrom="paragraph">
                  <wp:posOffset>122555</wp:posOffset>
                </wp:positionV>
                <wp:extent cx="1335820" cy="1629467"/>
                <wp:effectExtent l="12700" t="12700" r="36195" b="21590"/>
                <wp:wrapNone/>
                <wp:docPr id="46" name="直線矢印コネクタ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D5785C-A451-6C9E-030B-394A84DBA0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35820" cy="1629467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D264734" id="直線矢印コネクタ 45" o:spid="_x0000_s1026" type="#_x0000_t32" style="position:absolute;left:0;text-align:left;margin-left:278.65pt;margin-top:9.65pt;width:105.2pt;height:128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D20706" wp14:editId="78DB2164">
                <wp:simplePos x="0" y="0"/>
                <wp:positionH relativeFrom="column">
                  <wp:posOffset>642306</wp:posOffset>
                </wp:positionH>
                <wp:positionV relativeFrom="paragraph">
                  <wp:posOffset>182445</wp:posOffset>
                </wp:positionV>
                <wp:extent cx="919807" cy="1632384"/>
                <wp:effectExtent l="12700" t="25400" r="33020" b="6350"/>
                <wp:wrapNone/>
                <wp:docPr id="20" name="直線矢印コネクタ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CDDED40-6AD2-D6E6-0BEA-F2ECC9003A3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19807" cy="1632384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1F36C9FA" id="直線矢印コネクタ 19" o:spid="_x0000_s1026" type="#_x0000_t32" style="position:absolute;left:0;text-align:left;margin-left:50.6pt;margin-top:14.35pt;width:72.45pt;height:128.5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688393B3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1AC62B3F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6CE457" wp14:editId="11339BEB">
                <wp:simplePos x="0" y="0"/>
                <wp:positionH relativeFrom="column">
                  <wp:posOffset>1615597</wp:posOffset>
                </wp:positionH>
                <wp:positionV relativeFrom="paragraph">
                  <wp:posOffset>148590</wp:posOffset>
                </wp:positionV>
                <wp:extent cx="1837055" cy="892603"/>
                <wp:effectExtent l="12700" t="12700" r="17145" b="9525"/>
                <wp:wrapNone/>
                <wp:docPr id="857409755" name="円/楕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7055" cy="892603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0D24E" w14:textId="77777777" w:rsidR="00DE75E0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Family cohesio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6CE457" id="円/楕円 14" o:spid="_x0000_s1037" style="position:absolute;left:0;text-align:left;margin-left:127.2pt;margin-top:11.7pt;width:144.65pt;height:70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" filled="f" strokecolor="black [3213]" strokeweight="1.5pt">
                <v:stroke joinstyle="miter"/>
                <v:textbox>
                  <w:txbxContent>
                    <w:p w14:paraId="36B0D24E" w14:textId="77777777" w:rsidR="00DE75E0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Family cohesion</w:t>
                      </w:r>
                    </w:p>
                  </w:txbxContent>
                </v:textbox>
              </v:oval>
            </w:pict>
          </mc:Fallback>
        </mc:AlternateContent>
      </w:r>
    </w:p>
    <w:p w14:paraId="3F75D4F9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26781A11" w14:textId="36E8A5FB" w:rsidR="0027278A" w:rsidRPr="005B7EFA" w:rsidRDefault="00596917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166419" wp14:editId="68E20896">
                <wp:simplePos x="0" y="0"/>
                <wp:positionH relativeFrom="column">
                  <wp:posOffset>3447880</wp:posOffset>
                </wp:positionH>
                <wp:positionV relativeFrom="paragraph">
                  <wp:posOffset>129540</wp:posOffset>
                </wp:positionV>
                <wp:extent cx="1453962" cy="606582"/>
                <wp:effectExtent l="12700" t="12700" r="45085" b="41275"/>
                <wp:wrapNone/>
                <wp:docPr id="18" name="直線矢印コネクタ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263BA-E2A2-ED43-8E1C-2B1CA6FF4C3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53962" cy="606582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66936E99" id="直線矢印コネクタ 17" o:spid="_x0000_s1026" type="#_x0000_t32" style="position:absolute;left:0;text-align:left;margin-left:271.5pt;margin-top:10.2pt;width:114.5pt;height:47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917B7F" wp14:editId="736AC475">
                <wp:simplePos x="0" y="0"/>
                <wp:positionH relativeFrom="column">
                  <wp:posOffset>642306</wp:posOffset>
                </wp:positionH>
                <wp:positionV relativeFrom="paragraph">
                  <wp:posOffset>231636</wp:posOffset>
                </wp:positionV>
                <wp:extent cx="1028448" cy="564603"/>
                <wp:effectExtent l="12700" t="25400" r="26035" b="19685"/>
                <wp:wrapNone/>
                <wp:docPr id="773316801" name="直線矢印コネクタ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028448" cy="56460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5CC5972A" id="直線矢印コネクタ 13" o:spid="_x0000_s1026" type="#_x0000_t32" style="position:absolute;left:0;text-align:left;margin-left:50.6pt;margin-top:18.25pt;width:81pt;height:44.4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688CCE32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7CCF5410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AAC526" wp14:editId="37CC939B">
                <wp:simplePos x="0" y="0"/>
                <wp:positionH relativeFrom="column">
                  <wp:posOffset>4216576</wp:posOffset>
                </wp:positionH>
                <wp:positionV relativeFrom="paragraph">
                  <wp:posOffset>225547</wp:posOffset>
                </wp:positionV>
                <wp:extent cx="2039836" cy="685800"/>
                <wp:effectExtent l="12700" t="12700" r="17780" b="12700"/>
                <wp:wrapNone/>
                <wp:docPr id="737123223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9836" cy="685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713703" w14:textId="77777777" w:rsidR="00274456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hild’s </w:t>
                            </w:r>
                          </w:p>
                          <w:p w14:paraId="3FCEC5BD" w14:textId="5C58F471" w:rsidR="00DE75E0" w:rsidRPr="00906671" w:rsidRDefault="00274456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 w:rsidR="00DE75E0"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esilience</w:t>
                            </w: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highlight w:val="yellow"/>
                              </w:rPr>
                              <w:t>/Prosocial behavior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4AAC526" id="_x0000_s1038" style="position:absolute;left:0;text-align:left;margin-left:332pt;margin-top:17.75pt;width:160.6pt;height:54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" filled="f" strokecolor="black [3213]" strokeweight="1.5pt">
                <v:textbox>
                  <w:txbxContent>
                    <w:p w14:paraId="0A713703" w14:textId="77777777" w:rsidR="00274456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Child’s </w:t>
                      </w:r>
                    </w:p>
                    <w:p w14:paraId="3FCEC5BD" w14:textId="5C58F471" w:rsidR="00DE75E0" w:rsidRPr="00906671" w:rsidRDefault="00274456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R</w:t>
                      </w:r>
                      <w:r w:rsidR="00DE75E0"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esilience</w:t>
                      </w: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highlight w:val="yellow"/>
                        </w:rPr>
                        <w:t>/Prosocial behavior</w:t>
                      </w:r>
                    </w:p>
                  </w:txbxContent>
                </v:textbox>
              </v:rect>
            </w:pict>
          </mc:Fallback>
        </mc:AlternateContent>
      </w:r>
    </w:p>
    <w:p w14:paraId="38D8EC57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00C0FC" wp14:editId="33F83E4B">
                <wp:simplePos x="0" y="0"/>
                <wp:positionH relativeFrom="column">
                  <wp:posOffset>2068</wp:posOffset>
                </wp:positionH>
                <wp:positionV relativeFrom="paragraph">
                  <wp:posOffset>39281</wp:posOffset>
                </wp:positionV>
                <wp:extent cx="1358900" cy="685800"/>
                <wp:effectExtent l="12700" t="12700" r="12700" b="12700"/>
                <wp:wrapNone/>
                <wp:docPr id="1352039784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8900" cy="685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49CB3" w14:textId="77777777" w:rsidR="00DE75E0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aregiver’s </w:t>
                            </w:r>
                          </w:p>
                          <w:p w14:paraId="5EEC60F5" w14:textId="77777777" w:rsidR="00DE75E0" w:rsidRPr="00906671" w:rsidRDefault="00DE75E0" w:rsidP="002727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90667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ooking skills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00C0FC" id="_x0000_s1039" style="position:absolute;left:0;text-align:left;margin-left:.15pt;margin-top:3.1pt;width:107pt;height:5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" filled="f" strokecolor="black [3213]" strokeweight="1.5pt">
                <v:textbox>
                  <w:txbxContent>
                    <w:p w14:paraId="4FB49CB3" w14:textId="77777777" w:rsidR="00DE75E0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Caregiver’s </w:t>
                      </w:r>
                    </w:p>
                    <w:p w14:paraId="5EEC60F5" w14:textId="77777777" w:rsidR="00DE75E0" w:rsidRPr="00906671" w:rsidRDefault="00DE75E0" w:rsidP="0027278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90667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ooking skills</w:t>
                      </w:r>
                    </w:p>
                  </w:txbxContent>
                </v:textbox>
              </v:rect>
            </w:pict>
          </mc:Fallback>
        </mc:AlternateContent>
      </w:r>
    </w:p>
    <w:p w14:paraId="74EF8943" w14:textId="77777777" w:rsidR="0027278A" w:rsidRPr="005B7EFA" w:rsidRDefault="0027278A" w:rsidP="00D475D3">
      <w:pPr>
        <w:jc w:val="both"/>
        <w:rPr>
          <w:sz w:val="20"/>
          <w:szCs w:val="20"/>
        </w:rPr>
      </w:pPr>
      <w:r w:rsidRPr="005B7EF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7A864E" wp14:editId="7F537442">
                <wp:simplePos x="0" y="0"/>
                <wp:positionH relativeFrom="column">
                  <wp:posOffset>1362936</wp:posOffset>
                </wp:positionH>
                <wp:positionV relativeFrom="paragraph">
                  <wp:posOffset>143585</wp:posOffset>
                </wp:positionV>
                <wp:extent cx="2855488" cy="45719"/>
                <wp:effectExtent l="0" t="101600" r="0" b="56515"/>
                <wp:wrapNone/>
                <wp:docPr id="411530705" name="直線矢印コネクタ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855488" cy="4571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8719FA6" id="直線矢印コネクタ 12" o:spid="_x0000_s1026" type="#_x0000_t32" style="position:absolute;left:0;text-align:left;margin-left:107.3pt;margin-top:11.3pt;width:224.85pt;height:3.6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" strokecolor="black [3213]" strokeweight="1.5pt">
                <v:stroke endarrow="open" endarrowwidth="wide" endarrowlength="long" joinstyle="miter"/>
                <o:lock v:ext="edit" shapetype="f"/>
              </v:shape>
            </w:pict>
          </mc:Fallback>
        </mc:AlternateContent>
      </w:r>
    </w:p>
    <w:p w14:paraId="2471D05E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3D5377E5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462B6C8D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0AF02755" w14:textId="0672F8D3" w:rsidR="0027278A" w:rsidRPr="005B7EFA" w:rsidRDefault="0027278A" w:rsidP="00D475D3">
      <w:pPr>
        <w:jc w:val="both"/>
      </w:pPr>
      <w:r w:rsidRPr="005B7EFA">
        <w:rPr>
          <w:rFonts w:ascii="Times New Roman" w:hAnsi="Times New Roman" w:cs="Times New Roman"/>
          <w:b/>
          <w:bCs/>
        </w:rPr>
        <w:t>Supplementary Figure 2.</w:t>
      </w:r>
      <w:r w:rsidRPr="005B7EFA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5B7EFA">
        <w:rPr>
          <w:rFonts w:ascii="Times New Roman" w:hAnsi="Times New Roman" w:cs="Times New Roman"/>
        </w:rPr>
        <w:t>Hypothesis for the association between caregiver cooking skills and child resilience</w:t>
      </w:r>
      <w:r w:rsidR="00274456" w:rsidRPr="005B7EFA">
        <w:rPr>
          <w:rFonts w:ascii="Times New Roman" w:hAnsi="Times New Roman" w:cs="Times New Roman"/>
        </w:rPr>
        <w:t>/prosocial behavior</w:t>
      </w:r>
      <w:r w:rsidRPr="005B7EFA">
        <w:rPr>
          <w:rFonts w:ascii="Times New Roman" w:hAnsi="Times New Roman" w:cs="Times New Roman"/>
        </w:rPr>
        <w:t>.</w:t>
      </w:r>
    </w:p>
    <w:p w14:paraId="3A218DA5" w14:textId="77777777" w:rsidR="0027278A" w:rsidRPr="005B7EFA" w:rsidRDefault="0027278A" w:rsidP="00D475D3">
      <w:pPr>
        <w:jc w:val="both"/>
        <w:rPr>
          <w:sz w:val="20"/>
          <w:szCs w:val="20"/>
        </w:rPr>
      </w:pPr>
    </w:p>
    <w:p w14:paraId="1EDB41C8" w14:textId="77777777" w:rsidR="00596917" w:rsidRPr="005B7EFA" w:rsidRDefault="00596917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596917" w:rsidRPr="005B7EFA" w:rsidSect="00DC7237">
          <w:pgSz w:w="16840" w:h="11900" w:orient="landscape"/>
          <w:pgMar w:top="1418" w:right="851" w:bottom="1418" w:left="1361" w:header="851" w:footer="992" w:gutter="0"/>
          <w:cols w:space="425"/>
          <w:docGrid w:type="lines" w:linePitch="400"/>
        </w:sectPr>
      </w:pPr>
    </w:p>
    <w:p w14:paraId="5116BDAD" w14:textId="031CF263" w:rsidR="009E5EC0" w:rsidRPr="005B7EFA" w:rsidRDefault="009E5EC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1.</w:t>
      </w:r>
      <w:r w:rsidRPr="005B7EFA">
        <w:rPr>
          <w:rFonts w:ascii="Times New Roman" w:hAnsi="Times New Roman" w:cs="Times New Roman"/>
          <w:color w:val="000000" w:themeColor="text1"/>
        </w:rPr>
        <w:t xml:space="preserve"> Summary of child</w:t>
      </w:r>
      <w:r w:rsidR="009C4C2D" w:rsidRPr="005B7EFA">
        <w:rPr>
          <w:rFonts w:ascii="Times New Roman" w:hAnsi="Times New Roman" w:cs="Times New Roman"/>
          <w:color w:val="000000" w:themeColor="text1"/>
        </w:rPr>
        <w:t>ren’s</w:t>
      </w:r>
      <w:r w:rsidRPr="005B7EFA">
        <w:rPr>
          <w:rFonts w:ascii="Times New Roman" w:hAnsi="Times New Roman" w:cs="Times New Roman"/>
          <w:color w:val="000000" w:themeColor="text1"/>
        </w:rPr>
        <w:t xml:space="preserve"> resilience and prosocial behaviors</w:t>
      </w:r>
      <w:r w:rsidR="00D834E1" w:rsidRPr="005B7EFA">
        <w:rPr>
          <w:rFonts w:ascii="Times New Roman" w:hAnsi="Times New Roman" w:cs="Times New Roman"/>
          <w:color w:val="000000" w:themeColor="text1"/>
        </w:rPr>
        <w:t xml:space="preserve"> scores</w:t>
      </w:r>
      <w:r w:rsidRPr="005B7EFA">
        <w:rPr>
          <w:rFonts w:ascii="Times New Roman" w:hAnsi="Times New Roman" w:cs="Times New Roman"/>
          <w:color w:val="000000" w:themeColor="text1"/>
        </w:rPr>
        <w:t xml:space="preserve"> at baseline (grade 4) and follow-up (grade 6) and their Spearman correlation coefficients (n=3,641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"/>
        <w:gridCol w:w="5277"/>
        <w:gridCol w:w="745"/>
        <w:gridCol w:w="618"/>
        <w:gridCol w:w="932"/>
        <w:gridCol w:w="618"/>
        <w:gridCol w:w="618"/>
        <w:gridCol w:w="618"/>
        <w:gridCol w:w="618"/>
      </w:tblGrid>
      <w:tr w:rsidR="009E5EC0" w:rsidRPr="005B7EFA" w14:paraId="334382E0" w14:textId="77777777" w:rsidTr="00906671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00E2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AF07" w14:textId="2B341FC5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5599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BAD1C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CDEA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90BA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80F67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C87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E8C91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4</w:t>
            </w:r>
          </w:p>
        </w:tc>
      </w:tr>
      <w:tr w:rsidR="009E5EC0" w:rsidRPr="005B7EFA" w14:paraId="10B2ABA4" w14:textId="77777777" w:rsidTr="009066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9F1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FB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silience at baseline (CRCS score: 0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FDC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63F2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72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94DE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29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B48" w14:textId="77777777" w:rsidR="009E5EC0" w:rsidRPr="005B7EFA" w:rsidRDefault="009E5EC0" w:rsidP="00D475D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882" w14:textId="77777777" w:rsidR="009E5EC0" w:rsidRPr="005B7EFA" w:rsidRDefault="009E5EC0" w:rsidP="00D475D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E5EC0" w:rsidRPr="005B7EFA" w14:paraId="3F30C829" w14:textId="77777777" w:rsidTr="009066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22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F7C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silience at follow-up (CRCS score: 0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818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DF54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82F1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0E8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774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872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5F2" w14:textId="77777777" w:rsidR="009E5EC0" w:rsidRPr="005B7EFA" w:rsidRDefault="009E5EC0" w:rsidP="00D475D3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E5EC0" w:rsidRPr="005B7EFA" w14:paraId="5BDAB274" w14:textId="77777777" w:rsidTr="00906671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9F2A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90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s at baseline (SDQ score: 0-1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B88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B8CA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19EA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B80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102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598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715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E5EC0" w:rsidRPr="005B7EFA" w14:paraId="635FF7EA" w14:textId="77777777" w:rsidTr="0090667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0453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CB7A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s at follow-up (SDQ score: 0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F3B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937F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3019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1B6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179D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B4E8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FE14" w14:textId="77777777" w:rsidR="009E5EC0" w:rsidRPr="005B7EFA" w:rsidRDefault="009E5EC0" w:rsidP="00D475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6B4645A6" w14:textId="0B95CA70" w:rsidR="0027278A" w:rsidRPr="005B7EFA" w:rsidRDefault="009E5EC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SD = standard deviation.</w:t>
      </w:r>
    </w:p>
    <w:p w14:paraId="39BB0542" w14:textId="5DF2C5A5" w:rsidR="009E5EC0" w:rsidRPr="005B7EFA" w:rsidRDefault="009E5EC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*Bold shows significance at p &lt; 0.05.</w:t>
      </w:r>
    </w:p>
    <w:p w14:paraId="7D6BDD0C" w14:textId="77777777" w:rsidR="002D1314" w:rsidRPr="005B7EFA" w:rsidRDefault="002D1314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2D1314" w:rsidRPr="005B7EFA" w:rsidSect="009E5EC0">
          <w:pgSz w:w="16840" w:h="11900" w:orient="landscape"/>
          <w:pgMar w:top="1418" w:right="851" w:bottom="1418" w:left="1361" w:header="851" w:footer="992" w:gutter="0"/>
          <w:cols w:space="425"/>
          <w:docGrid w:type="lines" w:linePitch="400"/>
        </w:sectPr>
      </w:pPr>
    </w:p>
    <w:p w14:paraId="06C6BC96" w14:textId="5601FF44" w:rsidR="002D1314" w:rsidRPr="005B7EFA" w:rsidRDefault="002D1314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.</w:t>
      </w:r>
      <w:r w:rsidRPr="005B7EFA">
        <w:rPr>
          <w:rFonts w:ascii="Times New Roman" w:hAnsi="Times New Roman" w:cs="Times New Roman"/>
          <w:color w:val="000000" w:themeColor="text1"/>
        </w:rPr>
        <w:t xml:space="preserve"> Child resilience and prosocial behavior scores at follow-up (grade 6) according to caregiver cooking skills (n=3,641).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260"/>
        <w:gridCol w:w="3139"/>
        <w:gridCol w:w="3827"/>
      </w:tblGrid>
      <w:tr w:rsidR="002D1314" w:rsidRPr="005B7EFA" w14:paraId="12B960B3" w14:textId="77777777" w:rsidTr="002D1314">
        <w:trPr>
          <w:trHeight w:val="52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001CA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187FD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B412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Resilience score at follow-up (CRCS, 0–100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1B77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Prosocial behavior score at follow-up (SDQ, 0–100)</w:t>
            </w:r>
          </w:p>
        </w:tc>
      </w:tr>
      <w:tr w:rsidR="002D1314" w:rsidRPr="005B7EFA" w14:paraId="3F96DA3C" w14:textId="77777777" w:rsidTr="002D1314">
        <w:trPr>
          <w:trHeight w:val="28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F7CE7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7ADDF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5F28B" w14:textId="01A3995E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6909E" w14:textId="7C3F62F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</w:tr>
      <w:tr w:rsidR="002D1314" w:rsidRPr="005B7EFA" w14:paraId="1A8278BD" w14:textId="77777777" w:rsidTr="002D1314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0BA9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Q1 (Low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2066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,16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FE7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6.7 (16.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943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0.5 (21.6)</w:t>
            </w:r>
          </w:p>
        </w:tc>
      </w:tr>
      <w:tr w:rsidR="002D1314" w:rsidRPr="005B7EFA" w14:paraId="1B92905B" w14:textId="77777777" w:rsidTr="002D1314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A363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456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A00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1.5 (15.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94E9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5.3 (20.9)</w:t>
            </w:r>
          </w:p>
        </w:tc>
      </w:tr>
      <w:tr w:rsidR="002D1314" w:rsidRPr="005B7EFA" w14:paraId="7278D0FA" w14:textId="77777777" w:rsidTr="002D1314">
        <w:trPr>
          <w:trHeight w:val="2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123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B0C1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3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AB51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4.0 (14.7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5AD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7.4 (20.2)</w:t>
            </w:r>
          </w:p>
        </w:tc>
      </w:tr>
      <w:tr w:rsidR="002D1314" w:rsidRPr="005B7EFA" w14:paraId="7B2911D2" w14:textId="77777777" w:rsidTr="002D1314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0394" w14:textId="77777777" w:rsidR="002D1314" w:rsidRPr="005B7EFA" w:rsidRDefault="002D1314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Q4 (High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08E0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577D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6.5 (15.6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0F49" w14:textId="77777777" w:rsidR="002D1314" w:rsidRPr="005B7EFA" w:rsidRDefault="002D131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70.8 (20.8)</w:t>
            </w:r>
          </w:p>
        </w:tc>
      </w:tr>
    </w:tbl>
    <w:p w14:paraId="231219AA" w14:textId="08BE2524" w:rsidR="002D1314" w:rsidRPr="005B7EFA" w:rsidRDefault="002D1314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CRCS = Children's Resilient Coping Scale; SD=Standard Deviation; SDQ = Strengths and Difficulties Questionnaire.</w:t>
      </w:r>
    </w:p>
    <w:p w14:paraId="12B24E53" w14:textId="77777777" w:rsidR="000E763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0E7631" w:rsidRPr="005B7EFA" w:rsidSect="009E5EC0">
          <w:pgSz w:w="16840" w:h="11900" w:orient="landscape"/>
          <w:pgMar w:top="1418" w:right="851" w:bottom="1418" w:left="1361" w:header="851" w:footer="992" w:gutter="0"/>
          <w:cols w:space="425"/>
          <w:docGrid w:type="lines" w:linePitch="400"/>
        </w:sectPr>
      </w:pPr>
    </w:p>
    <w:p w14:paraId="341B121E" w14:textId="5E75EBA0" w:rsidR="002D1314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3. </w:t>
      </w:r>
      <w:r w:rsidRPr="005B7EFA">
        <w:rPr>
          <w:rFonts w:ascii="Times New Roman" w:hAnsi="Times New Roman" w:cs="Times New Roman"/>
          <w:color w:val="000000" w:themeColor="text1"/>
        </w:rPr>
        <w:t>Associations between caregiver cooking skills and children’s resilience at 2-year follow-up, including interaction terms with baseline resilience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887"/>
        <w:gridCol w:w="2124"/>
        <w:gridCol w:w="2145"/>
      </w:tblGrid>
      <w:tr w:rsidR="000E7631" w:rsidRPr="005B7EFA" w14:paraId="77AC466F" w14:textId="77777777" w:rsidTr="000E7631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8AD" w14:textId="77777777" w:rsidR="000E7631" w:rsidRPr="005B7EFA" w:rsidRDefault="000E7631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95994B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A0EC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4CEF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2</w:t>
            </w:r>
          </w:p>
        </w:tc>
      </w:tr>
      <w:tr w:rsidR="000E7631" w:rsidRPr="005B7EFA" w14:paraId="0763BFF3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19D2" w14:textId="77777777" w:rsidR="000E7631" w:rsidRPr="005B7EFA" w:rsidRDefault="000E7631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64CC1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5C2E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4946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0E7631" w:rsidRPr="005B7EFA" w14:paraId="301CE48D" w14:textId="77777777" w:rsidTr="000E7631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85A0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561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44D" w14:textId="77777777" w:rsidR="000E7631" w:rsidRPr="005B7EFA" w:rsidRDefault="000E76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631" w:rsidRPr="005B7EFA" w14:paraId="29D4EEAA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C23F" w14:textId="77777777" w:rsidR="000E7631" w:rsidRPr="005B7EFA" w:rsidRDefault="000E76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09A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523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43D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0E7631" w:rsidRPr="005B7EFA" w14:paraId="54EB5A31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5D0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665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7DE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06 (2.69 to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E10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2.95 (0.98 to 4.92)</w:t>
            </w:r>
          </w:p>
        </w:tc>
      </w:tr>
      <w:tr w:rsidR="000E7631" w:rsidRPr="005B7EFA" w14:paraId="285FBEE1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459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F6A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A43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89 (4.40 to 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B05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48 (1.06 to 5.91)</w:t>
            </w:r>
          </w:p>
        </w:tc>
      </w:tr>
      <w:tr w:rsidR="000E7631" w:rsidRPr="005B7EFA" w14:paraId="0E15A9F2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2F8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E02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438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75 (7.38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8999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28 (1.97 to 6.60)</w:t>
            </w:r>
          </w:p>
        </w:tc>
      </w:tr>
      <w:tr w:rsidR="000E7631" w:rsidRPr="005B7EFA" w14:paraId="6279BE1F" w14:textId="77777777" w:rsidTr="000E7631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9F3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 xml:space="preserve">Child's resilience at baseline (CRCS score, </w:t>
            </w:r>
            <w:proofErr w:type="spellStart"/>
            <w:r w:rsidRPr="005B7EFA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B7EF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297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9AC" w14:textId="77777777" w:rsidR="000E7631" w:rsidRPr="005B7EFA" w:rsidRDefault="000E76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E7631" w:rsidRPr="005B7EFA" w14:paraId="6B0578E0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804" w14:textId="77777777" w:rsidR="000E7631" w:rsidRPr="005B7EFA" w:rsidRDefault="000E76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8BDB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156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399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0E7631" w:rsidRPr="005B7EFA" w14:paraId="6627B7A7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07A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FC2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4B5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7B6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2.8 (11.0 to 14.7)</w:t>
            </w:r>
          </w:p>
        </w:tc>
      </w:tr>
      <w:tr w:rsidR="000E7631" w:rsidRPr="005B7EFA" w14:paraId="6B981DB9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94C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441B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BD3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A73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22.9 (20.5 to 25.2)</w:t>
            </w:r>
          </w:p>
        </w:tc>
      </w:tr>
      <w:tr w:rsidR="000E7631" w:rsidRPr="005B7EFA" w14:paraId="33DAFFEA" w14:textId="77777777" w:rsidTr="000E7631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B24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x Child's resilienc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B482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D6AA" w14:textId="77777777" w:rsidR="000E7631" w:rsidRPr="005B7EFA" w:rsidRDefault="000E76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631" w:rsidRPr="005B7EFA" w14:paraId="3F16579F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AC6" w14:textId="77777777" w:rsidR="000E7631" w:rsidRPr="005B7EFA" w:rsidRDefault="000E76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B4CF" w14:textId="25CB4C23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2 &amp; baseline child resilience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BD0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065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1.41 (-4.19 to 1.38)</w:t>
            </w:r>
          </w:p>
        </w:tc>
      </w:tr>
      <w:tr w:rsidR="000E7631" w:rsidRPr="005B7EFA" w14:paraId="0CC35D11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3BF0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379" w14:textId="15421CD1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2 &amp; baseline child resilience 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844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458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0.04 (-3.30 to 3.38)</w:t>
            </w:r>
          </w:p>
        </w:tc>
      </w:tr>
      <w:tr w:rsidR="000E7631" w:rsidRPr="005B7EFA" w14:paraId="39DD3B87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863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52E" w14:textId="679157E6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3 &amp; baseline child resilience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00A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A971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2.30 (-5.50 to 0.91)</w:t>
            </w:r>
          </w:p>
        </w:tc>
      </w:tr>
      <w:tr w:rsidR="000E7631" w:rsidRPr="005B7EFA" w14:paraId="711F496C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E09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0DD" w14:textId="0D3C9BBB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3 &amp; baseline child resilience 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FDA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F33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1.50 (-5.10 to 2.10)</w:t>
            </w:r>
          </w:p>
        </w:tc>
      </w:tr>
      <w:tr w:rsidR="000E7631" w:rsidRPr="005B7EFA" w14:paraId="48A79CF2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287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FD45" w14:textId="4DEC4419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4 &amp; baseline child resilience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CF2" w14:textId="77777777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155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1.13 (-4.22 to 1.96)</w:t>
            </w:r>
          </w:p>
        </w:tc>
      </w:tr>
      <w:tr w:rsidR="000E7631" w:rsidRPr="005B7EFA" w14:paraId="3BE6B881" w14:textId="77777777" w:rsidTr="000E763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CA0D" w14:textId="77777777" w:rsidR="000E7631" w:rsidRPr="005B7EFA" w:rsidRDefault="000E7631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4DBB" w14:textId="672E8843" w:rsidR="000E7631" w:rsidRPr="005B7EFA" w:rsidRDefault="000E7631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4 &amp; baseline child resilience T3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E630" w14:textId="77777777" w:rsidR="000E7631" w:rsidRPr="005B7EFA" w:rsidRDefault="000E7631">
            <w:pPr>
              <w:rPr>
                <w:rFonts w:ascii="Times New Roman" w:hAnsi="Times New Roman" w:cs="Times New Roman"/>
                <w:color w:val="FF0000"/>
              </w:rPr>
            </w:pPr>
            <w:r w:rsidRPr="005B7EFA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7E9B" w14:textId="77777777" w:rsidR="000E7631" w:rsidRPr="005B7EFA" w:rsidRDefault="000E76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0.76 (-4.13 to 2.60)</w:t>
            </w:r>
          </w:p>
        </w:tc>
      </w:tr>
    </w:tbl>
    <w:p w14:paraId="6391A5C3" w14:textId="75B2BEFF" w:rsidR="0090667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CI = confidence interval; CRCS = Children's Resilient Coping Scale.</w:t>
      </w:r>
    </w:p>
    <w:p w14:paraId="06A782F2" w14:textId="1C00ED4D" w:rsidR="000E763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lastRenderedPageBreak/>
        <w:t>Coefficients represent mean differences in children’s outcome scores (range 0–100), with higher scores indicating higher levels of resilience.</w:t>
      </w:r>
    </w:p>
    <w:p w14:paraId="7BE1E40E" w14:textId="37D94CA4" w:rsidR="000E763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, cohabitation status, household income, respondent, respondent's K6, mother's employment status, father's age, education, and employment status.</w:t>
      </w:r>
    </w:p>
    <w:p w14:paraId="7FA7CA88" w14:textId="1FEAA547" w:rsidR="000E763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2: M</w:t>
      </w:r>
      <w:r w:rsidR="00CD4485" w:rsidRPr="005B7EFA">
        <w:rPr>
          <w:rFonts w:ascii="Times New Roman" w:hAnsi="Times New Roman" w:cs="Times New Roman"/>
          <w:color w:val="000000" w:themeColor="text1"/>
        </w:rPr>
        <w:t xml:space="preserve">odel </w:t>
      </w:r>
      <w:r w:rsidRPr="005B7EFA">
        <w:rPr>
          <w:rFonts w:ascii="Times New Roman" w:hAnsi="Times New Roman" w:cs="Times New Roman"/>
          <w:color w:val="000000" w:themeColor="text1"/>
        </w:rPr>
        <w:t xml:space="preserve">1 + adjusted for baseline child's resilience and interaction term between caregiver cooking skills and </w:t>
      </w:r>
      <w:r w:rsidR="00CD4485" w:rsidRPr="005B7EFA">
        <w:rPr>
          <w:rFonts w:ascii="Times New Roman" w:hAnsi="Times New Roman" w:cs="Times New Roman"/>
          <w:color w:val="000000" w:themeColor="text1"/>
        </w:rPr>
        <w:t>child's</w:t>
      </w:r>
      <w:r w:rsidRPr="005B7EFA">
        <w:rPr>
          <w:rFonts w:ascii="Times New Roman" w:hAnsi="Times New Roman" w:cs="Times New Roman"/>
          <w:color w:val="000000" w:themeColor="text1"/>
        </w:rPr>
        <w:t xml:space="preserve"> resilience at baseline.</w:t>
      </w:r>
    </w:p>
    <w:p w14:paraId="65E311DF" w14:textId="77777777" w:rsidR="000E7631" w:rsidRPr="005B7EFA" w:rsidRDefault="000E7631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D9BE334" w14:textId="77777777" w:rsidR="00CD4485" w:rsidRPr="005B7EFA" w:rsidRDefault="00CD4485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CD4485" w:rsidRPr="005B7EFA" w:rsidSect="009E5EC0">
          <w:pgSz w:w="16840" w:h="11900" w:orient="landscape"/>
          <w:pgMar w:top="1418" w:right="851" w:bottom="1418" w:left="1361" w:header="851" w:footer="992" w:gutter="0"/>
          <w:cols w:space="425"/>
          <w:docGrid w:type="lines" w:linePitch="400"/>
        </w:sectPr>
      </w:pPr>
    </w:p>
    <w:p w14:paraId="2EC09DA4" w14:textId="1A942647" w:rsidR="000E7631" w:rsidRPr="005B7EFA" w:rsidRDefault="00CD4485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4.</w:t>
      </w:r>
      <w:r w:rsidRPr="005B7EFA">
        <w:rPr>
          <w:rFonts w:ascii="Times New Roman" w:hAnsi="Times New Roman" w:cs="Times New Roman"/>
          <w:color w:val="000000" w:themeColor="text1"/>
        </w:rPr>
        <w:t xml:space="preserve"> Associations between caregiver cooking skills and children’s prosocial behavior at 2-year follow-up, including interaction terms with baseline prosocial behavior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747"/>
        <w:gridCol w:w="2124"/>
        <w:gridCol w:w="2145"/>
      </w:tblGrid>
      <w:tr w:rsidR="00CD4485" w:rsidRPr="005B7EFA" w14:paraId="3B468BB7" w14:textId="77777777" w:rsidTr="00CD4485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BD54" w14:textId="77777777" w:rsidR="00CD4485" w:rsidRPr="005B7EFA" w:rsidRDefault="00CD4485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D2AE3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32B8B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4E9B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2</w:t>
            </w:r>
          </w:p>
        </w:tc>
      </w:tr>
      <w:tr w:rsidR="00CD4485" w:rsidRPr="005B7EFA" w14:paraId="78EA0FA3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CB9E" w14:textId="77777777" w:rsidR="00CD4485" w:rsidRPr="005B7EFA" w:rsidRDefault="00CD4485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22199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C31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773C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CD4485" w:rsidRPr="005B7EFA" w14:paraId="463847F1" w14:textId="77777777" w:rsidTr="00CD4485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CE0F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FA60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86B" w14:textId="77777777" w:rsidR="00CD4485" w:rsidRPr="005B7EFA" w:rsidRDefault="00CD44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D4485" w:rsidRPr="005B7EFA" w14:paraId="40986CAC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5CB" w14:textId="77777777" w:rsidR="00CD4485" w:rsidRPr="005B7EFA" w:rsidRDefault="00CD44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681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2325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C03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CD4485" w:rsidRPr="005B7EFA" w14:paraId="6634EBB6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67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397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8F7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06 (2.69 to 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E603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78 (1.50 to 6.05)</w:t>
            </w:r>
          </w:p>
        </w:tc>
      </w:tr>
      <w:tr w:rsidR="00CD4485" w:rsidRPr="005B7EFA" w14:paraId="624FF662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912B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F41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FAC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89 (4.40 to 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FA8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58 (1.95 to 7.22)</w:t>
            </w:r>
          </w:p>
        </w:tc>
      </w:tr>
      <w:tr w:rsidR="00CD4485" w:rsidRPr="005B7EFA" w14:paraId="605EE1D4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C16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3B4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56D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75 (7.38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7560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54 (2.95 to 8.13)</w:t>
            </w:r>
          </w:p>
        </w:tc>
      </w:tr>
      <w:tr w:rsidR="00CD4485" w:rsidRPr="005B7EFA" w14:paraId="2483A229" w14:textId="77777777" w:rsidTr="00CD4485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8E5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 xml:space="preserve">Child's prosocial behavior at baseline (SDQ score, </w:t>
            </w:r>
            <w:proofErr w:type="spellStart"/>
            <w:r w:rsidRPr="005B7EFA">
              <w:rPr>
                <w:rFonts w:ascii="Times New Roman" w:hAnsi="Times New Roman" w:cs="Times New Roman"/>
                <w:color w:val="000000"/>
              </w:rPr>
              <w:t>Tertile</w:t>
            </w:r>
            <w:proofErr w:type="spellEnd"/>
            <w:r w:rsidRPr="005B7EF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DBBB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3CC" w14:textId="77777777" w:rsidR="00CD4485" w:rsidRPr="005B7EFA" w:rsidRDefault="00CD448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D4485" w:rsidRPr="005B7EFA" w14:paraId="485961EC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BB2" w14:textId="77777777" w:rsidR="00CD4485" w:rsidRPr="005B7EFA" w:rsidRDefault="00CD448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4C78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B81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411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CD4485" w:rsidRPr="005B7EFA" w14:paraId="0991D0D1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7B18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1D3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7C8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C1E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4.3 (11.8 to 16.8)</w:t>
            </w:r>
          </w:p>
        </w:tc>
      </w:tr>
      <w:tr w:rsidR="00CD4485" w:rsidRPr="005B7EFA" w14:paraId="30C6E812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1F5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38A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AE2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39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27.2 (24.1 to 30.2)</w:t>
            </w:r>
          </w:p>
        </w:tc>
      </w:tr>
      <w:tr w:rsidR="00CD4485" w:rsidRPr="005B7EFA" w14:paraId="5D15FEA3" w14:textId="77777777" w:rsidTr="00CD4485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E93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x Child's prosocial behavior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48A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BD9" w14:textId="77777777" w:rsidR="00CD4485" w:rsidRPr="005B7EFA" w:rsidRDefault="00CD44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D4485" w:rsidRPr="005B7EFA" w14:paraId="600F7C12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841" w14:textId="77777777" w:rsidR="00CD4485" w:rsidRPr="005B7EFA" w:rsidRDefault="00CD448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4D0" w14:textId="13CC92F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2 &amp; baseline child prosocial behavior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92E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679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1.38 (-5.16 to 2.40)</w:t>
            </w:r>
          </w:p>
        </w:tc>
      </w:tr>
      <w:tr w:rsidR="00CD4485" w:rsidRPr="005B7EFA" w14:paraId="4BA823D3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227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66D" w14:textId="600CF089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2 &amp; baseline child prosocial behavior 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86D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33F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1.42 (-5.83 to 2.98)</w:t>
            </w:r>
          </w:p>
        </w:tc>
      </w:tr>
      <w:tr w:rsidR="00CD4485" w:rsidRPr="005B7EFA" w14:paraId="72631794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2AA0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EEDA" w14:textId="7330B1C3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3 &amp; baseline child prosocial behavior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F9EA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BE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2.20 (-6.25 to 1.85)</w:t>
            </w:r>
          </w:p>
        </w:tc>
      </w:tr>
      <w:tr w:rsidR="00CD4485" w:rsidRPr="005B7EFA" w14:paraId="45F6BA80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7BC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196" w14:textId="2F19B8E2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3 &amp; baseline child prosocial behavior T3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C9C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3B2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3.23 (-7.90 to 1.44)</w:t>
            </w:r>
          </w:p>
        </w:tc>
      </w:tr>
      <w:tr w:rsidR="00CD4485" w:rsidRPr="005B7EFA" w14:paraId="0CDD54F7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DA3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797" w14:textId="564B61EE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4 &amp; baseline child prosocial behavior T2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960" w14:textId="77777777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039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0.58 (-4.47 to 3.31)</w:t>
            </w:r>
          </w:p>
        </w:tc>
      </w:tr>
      <w:tr w:rsidR="00CD4485" w:rsidRPr="005B7EFA" w14:paraId="6C3A7E12" w14:textId="77777777" w:rsidTr="00CD44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3B6F" w14:textId="77777777" w:rsidR="00CD4485" w:rsidRPr="005B7EFA" w:rsidRDefault="00CD4485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D18B" w14:textId="756A40A9" w:rsidR="00CD4485" w:rsidRPr="005B7EFA" w:rsidRDefault="00CD4485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aregiver's cooking skills Q4 &amp; baseline child prosocial behavior T3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6829" w14:textId="77777777" w:rsidR="00CD4485" w:rsidRPr="005B7EFA" w:rsidRDefault="00CD4485">
            <w:pPr>
              <w:rPr>
                <w:rFonts w:ascii="Times New Roman" w:hAnsi="Times New Roman" w:cs="Times New Roman"/>
                <w:color w:val="FF0000"/>
              </w:rPr>
            </w:pPr>
            <w:r w:rsidRPr="005B7EFA">
              <w:rPr>
                <w:rFonts w:ascii="Times New Roman" w:hAnsi="Times New Roman" w:cs="Times New Roman"/>
                <w:color w:val="FF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BC3E" w14:textId="77777777" w:rsidR="00CD4485" w:rsidRPr="005B7EFA" w:rsidRDefault="00CD44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-3.89 (-8.18 to 0.40)</w:t>
            </w:r>
          </w:p>
        </w:tc>
      </w:tr>
    </w:tbl>
    <w:p w14:paraId="44A092BC" w14:textId="3438E79B" w:rsidR="00CD4485" w:rsidRPr="005B7EFA" w:rsidRDefault="00CD4485" w:rsidP="00CD4485">
      <w:pPr>
        <w:jc w:val="both"/>
        <w:rPr>
          <w:rFonts w:ascii="Times New Roman" w:hAnsi="Times New Roman" w:cs="Times New Roman"/>
          <w:color w:val="000000"/>
        </w:rPr>
      </w:pPr>
      <w:r w:rsidRPr="005B7EFA">
        <w:rPr>
          <w:rFonts w:ascii="Times New Roman" w:hAnsi="Times New Roman" w:cs="Times New Roman"/>
          <w:color w:val="000000"/>
        </w:rPr>
        <w:t>CI = confidence interval; SDQ = Strengths and Difficulties Questionnaire.</w:t>
      </w:r>
    </w:p>
    <w:p w14:paraId="5CB0018D" w14:textId="766966FB" w:rsidR="00CD4485" w:rsidRPr="005B7EFA" w:rsidRDefault="00CD4485" w:rsidP="00CD4485">
      <w:pPr>
        <w:jc w:val="both"/>
        <w:rPr>
          <w:rFonts w:ascii="Times New Roman" w:hAnsi="Times New Roman" w:cs="Times New Roman"/>
          <w:color w:val="000000"/>
        </w:rPr>
      </w:pPr>
      <w:r w:rsidRPr="005B7EFA">
        <w:rPr>
          <w:rFonts w:ascii="Times New Roman" w:hAnsi="Times New Roman" w:cs="Times New Roman"/>
          <w:color w:val="000000"/>
        </w:rPr>
        <w:lastRenderedPageBreak/>
        <w:t>Coefficients represent mean differences in children’s outcome scores (range 0–100), with higher scores indicating higher levels of prosocial behavior.</w:t>
      </w:r>
    </w:p>
    <w:p w14:paraId="05BB4D20" w14:textId="1ED25E57" w:rsidR="00CD4485" w:rsidRPr="005B7EFA" w:rsidRDefault="00CD4485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, cohabitation status, household income, respondent, respondent's K6, mother's employment status, father's age, education, and employment status.</w:t>
      </w:r>
    </w:p>
    <w:p w14:paraId="6C7C121B" w14:textId="7C27374E" w:rsidR="00CD4485" w:rsidRPr="005B7EFA" w:rsidRDefault="00CD4485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2: Model 1 + adjusted for baseline child's prosocial behavior and interaction term between caregiver cooking skills and child’s prosocial behavior at baseline.</w:t>
      </w:r>
    </w:p>
    <w:p w14:paraId="78362033" w14:textId="77777777" w:rsidR="00CD4485" w:rsidRPr="005B7EFA" w:rsidRDefault="00CD4485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CD4485" w:rsidRPr="005B7EFA" w:rsidSect="009E5EC0">
          <w:pgSz w:w="16840" w:h="11900" w:orient="landscape"/>
          <w:pgMar w:top="1418" w:right="851" w:bottom="1418" w:left="1361" w:header="851" w:footer="992" w:gutter="0"/>
          <w:cols w:space="425"/>
          <w:docGrid w:type="lines" w:linePitch="400"/>
        </w:sectPr>
      </w:pPr>
    </w:p>
    <w:p w14:paraId="2A425F4A" w14:textId="6281260C" w:rsidR="00CD4485" w:rsidRPr="005B7EFA" w:rsidRDefault="004D553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5. </w:t>
      </w:r>
      <w:r w:rsidRPr="005B7EFA">
        <w:rPr>
          <w:rFonts w:ascii="Times New Roman" w:hAnsi="Times New Roman" w:cs="Times New Roman"/>
          <w:color w:val="000000" w:themeColor="text1"/>
        </w:rPr>
        <w:t>Associations between caregiver cooking skills and child resilience/prosocial behaviors according to household income level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06"/>
        <w:gridCol w:w="2106"/>
        <w:gridCol w:w="2124"/>
        <w:gridCol w:w="2124"/>
      </w:tblGrid>
      <w:tr w:rsidR="004D5530" w:rsidRPr="005B7EFA" w14:paraId="4EC6C402" w14:textId="77777777" w:rsidTr="004D5530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3FAF" w14:textId="77777777" w:rsidR="004D5530" w:rsidRPr="005B7EFA" w:rsidRDefault="004D5530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C3FAD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Household income (million ye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7AAA8C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aregiver's cooking ski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DAFA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857A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</w:tr>
      <w:tr w:rsidR="004D5530" w:rsidRPr="005B7EFA" w14:paraId="42AF7DAD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589E" w14:textId="77777777" w:rsidR="004D5530" w:rsidRPr="005B7EFA" w:rsidRDefault="004D5530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681B6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AF491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2329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B67C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4D5530" w:rsidRPr="005B7EFA" w14:paraId="47AAE11E" w14:textId="77777777" w:rsidTr="004D5530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C63" w14:textId="6370042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Resilience (CRCS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A4C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ADF" w14:textId="77777777" w:rsidR="004D5530" w:rsidRPr="005B7EFA" w:rsidRDefault="004D55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D5530" w:rsidRPr="005B7EFA" w14:paraId="178541F8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0927" w14:textId="77777777" w:rsidR="004D5530" w:rsidRPr="005B7EFA" w:rsidRDefault="004D55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DB0F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&lt;3.00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9A3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9B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F3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66AA78A2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CC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8549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702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19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4.36 (-1.06 to 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67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4.64 (-0.82 to 10.1)</w:t>
            </w:r>
          </w:p>
        </w:tc>
      </w:tr>
      <w:tr w:rsidR="004D5530" w:rsidRPr="005B7EFA" w14:paraId="4E3366EA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D6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B099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EB46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27D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4.36 (-1.06 to 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8E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4.64 (-0.82 to 10.1)</w:t>
            </w:r>
          </w:p>
        </w:tc>
      </w:tr>
      <w:tr w:rsidR="004D5530" w:rsidRPr="005B7EFA" w14:paraId="15F0A332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D6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C69E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F96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C3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7.67 (3.41 to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85E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7.77 (3.46 to 12.1)</w:t>
            </w:r>
          </w:p>
        </w:tc>
      </w:tr>
      <w:tr w:rsidR="004D5530" w:rsidRPr="005B7EFA" w14:paraId="7611F637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6EDC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C28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3.00–5.99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E91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67A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C3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3DA22B70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CD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4369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4EE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9ABD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91 (4.82 to 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3D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24 (4.12 to 8.37)</w:t>
            </w:r>
          </w:p>
        </w:tc>
      </w:tr>
      <w:tr w:rsidR="004D5530" w:rsidRPr="005B7EFA" w14:paraId="0B2A8366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5FE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FDA2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F7B5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C0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91 (4.82 to 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01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24 (4.12 to 8.37)</w:t>
            </w:r>
          </w:p>
        </w:tc>
      </w:tr>
      <w:tr w:rsidR="004D5530" w:rsidRPr="005B7EFA" w14:paraId="30E9804D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6A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3052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59D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A3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1.64 (9.08 to 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8E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23 (7.66 to 12.8)</w:t>
            </w:r>
          </w:p>
        </w:tc>
      </w:tr>
      <w:tr w:rsidR="004D5530" w:rsidRPr="005B7EFA" w14:paraId="3AEC9A30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4E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6DF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.00-9.99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AF2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65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9115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23A23A47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E8D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A1C5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879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EA2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94 (2.77 to 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FAED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23 (2.05 to 6.41)</w:t>
            </w:r>
          </w:p>
        </w:tc>
      </w:tr>
      <w:tr w:rsidR="004D5530" w:rsidRPr="005B7EFA" w14:paraId="4B091FC8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8A0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7538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E745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AB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94 (2.77 to 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70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23 (2.05 to 6.41)</w:t>
            </w:r>
          </w:p>
        </w:tc>
      </w:tr>
      <w:tr w:rsidR="004D5530" w:rsidRPr="005B7EFA" w14:paraId="17002406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AE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437E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81F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4D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94 (4.87 to 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A9A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61 (4.55 to 8.67)</w:t>
            </w:r>
          </w:p>
        </w:tc>
      </w:tr>
      <w:tr w:rsidR="004D5530" w:rsidRPr="005B7EFA" w14:paraId="03A49485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7FE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85DA" w14:textId="77777777" w:rsidR="004D5530" w:rsidRPr="005B7EFA" w:rsidRDefault="004D5530">
            <w:pPr>
              <w:jc w:val="center"/>
              <w:rPr>
                <w:rFonts w:ascii="ＭＳ Ｐ明朝" w:eastAsia="ＭＳ Ｐ明朝" w:hAnsi="ＭＳ Ｐ明朝"/>
              </w:rPr>
            </w:pPr>
            <w:r w:rsidRPr="005B7EFA">
              <w:rPr>
                <w:rFonts w:ascii="ＭＳ Ｐ明朝" w:eastAsia="ＭＳ Ｐ明朝" w:hAnsi="ＭＳ Ｐ明朝" w:hint="eastAsia"/>
              </w:rPr>
              <w:t>≥</w:t>
            </w:r>
            <w:r w:rsidRPr="005B7EFA">
              <w:rPr>
                <w:rFonts w:ascii="Times New Roman" w:eastAsia="ＭＳ Ｐ明朝" w:hAnsi="Times New Roman" w:cs="Times New Roman"/>
              </w:rPr>
              <w:t>10.0</w:t>
            </w:r>
            <w:r w:rsidRPr="005B7EFA">
              <w:rPr>
                <w:rFonts w:ascii="Times New Roman" w:eastAsia="ＭＳ Ｐ明朝" w:hAnsi="Times New Roman" w:cs="Times New Roman"/>
              </w:rPr>
              <w:br/>
              <w:t>(n=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2B1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1BF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A5A5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05B7002A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32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52F2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DE16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97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2.36 (-1.45 to 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A49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41 (-2.41 to 5.23)</w:t>
            </w:r>
          </w:p>
        </w:tc>
      </w:tr>
      <w:tr w:rsidR="004D5530" w:rsidRPr="005B7EFA" w14:paraId="73CABC91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ED8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21B6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37A1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6A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2.36 (-1.45 to 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B5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1.41 (-2.41 to 5.23)</w:t>
            </w:r>
          </w:p>
        </w:tc>
      </w:tr>
      <w:tr w:rsidR="004D5530" w:rsidRPr="005B7EFA" w14:paraId="70D1F4B3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51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BA96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307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0B2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73 (1.24 to 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27A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3.49 (-0.04 to 7.03)</w:t>
            </w:r>
          </w:p>
        </w:tc>
      </w:tr>
      <w:tr w:rsidR="004D5530" w:rsidRPr="005B7EFA" w14:paraId="16FA833D" w14:textId="77777777" w:rsidTr="004D5530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3D3" w14:textId="5B5C434D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 (SDQ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59B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9785" w14:textId="77777777" w:rsidR="004D5530" w:rsidRPr="005B7EFA" w:rsidRDefault="004D553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D5530" w:rsidRPr="005B7EFA" w14:paraId="02920871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89CD" w14:textId="77777777" w:rsidR="004D5530" w:rsidRPr="005B7EFA" w:rsidRDefault="004D553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360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&lt;3.00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B339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E5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DF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5E6AA0A4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642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D5617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F1C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4F9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79 (3.46 to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C05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74 (3.30 to 16.2)</w:t>
            </w:r>
          </w:p>
        </w:tc>
      </w:tr>
      <w:tr w:rsidR="004D5530" w:rsidRPr="005B7EFA" w14:paraId="796408E1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9CC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85908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6078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04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18 (1.94 to 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46B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01 (0.63 to 15.4)</w:t>
            </w:r>
          </w:p>
        </w:tc>
      </w:tr>
      <w:tr w:rsidR="004D5530" w:rsidRPr="005B7EFA" w14:paraId="63919197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75D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4593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C103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7B2A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87 (4.95 to 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C36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26 (4.21 to 16.3)</w:t>
            </w:r>
          </w:p>
        </w:tc>
      </w:tr>
      <w:tr w:rsidR="004D5530" w:rsidRPr="005B7EFA" w14:paraId="0F42A89C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BE2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0AE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3.00–5.99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AD3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40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C3F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1ADBD252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33C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9EDD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BB9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03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52 (0.33 to 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76D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63 (0.42 to 6.83)</w:t>
            </w:r>
          </w:p>
        </w:tc>
      </w:tr>
      <w:tr w:rsidR="004D5530" w:rsidRPr="005B7EFA" w14:paraId="11641A4B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59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FD4AD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674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7686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71 (6.11 to 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295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88 (5.23 to 12.5)</w:t>
            </w:r>
          </w:p>
        </w:tc>
      </w:tr>
      <w:tr w:rsidR="004D5530" w:rsidRPr="005B7EFA" w14:paraId="1BB48E25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2C2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4933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29BB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CAF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25 (6.84 to 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F9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18 (5.75 to 12.6)</w:t>
            </w:r>
          </w:p>
        </w:tc>
      </w:tr>
      <w:tr w:rsidR="004D5530" w:rsidRPr="005B7EFA" w14:paraId="4402E5B0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EDA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A25E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6.00-9.99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84D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5F1A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F5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0F6CAD04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62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124F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2D80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84F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23 (0.04 to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C4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76 (0.54 to 6.98)</w:t>
            </w:r>
          </w:p>
        </w:tc>
      </w:tr>
      <w:tr w:rsidR="004D5530" w:rsidRPr="005B7EFA" w14:paraId="3FF0DF56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3D28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050A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4D9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81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53 (1.23 to 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465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93 (1.58 to 8.29)</w:t>
            </w:r>
          </w:p>
        </w:tc>
      </w:tr>
      <w:tr w:rsidR="004D5530" w:rsidRPr="005B7EFA" w14:paraId="648A111A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C5F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2218" w14:textId="77777777" w:rsidR="004D5530" w:rsidRPr="005B7EFA" w:rsidRDefault="004D553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46D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54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84 (6.66 to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B5C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39 (6.21 to 12.6)</w:t>
            </w:r>
          </w:p>
        </w:tc>
      </w:tr>
      <w:tr w:rsidR="004D5530" w:rsidRPr="005B7EFA" w14:paraId="3EAC574F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F3A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53184" w14:textId="77777777" w:rsidR="004D5530" w:rsidRPr="005B7EFA" w:rsidRDefault="004D5530">
            <w:pPr>
              <w:jc w:val="center"/>
              <w:rPr>
                <w:rFonts w:ascii="ＭＳ Ｐ明朝" w:eastAsia="ＭＳ Ｐ明朝" w:hAnsi="ＭＳ Ｐ明朝"/>
              </w:rPr>
            </w:pPr>
            <w:r w:rsidRPr="005B7EFA">
              <w:rPr>
                <w:rFonts w:ascii="ＭＳ Ｐ明朝" w:eastAsia="ＭＳ Ｐ明朝" w:hAnsi="ＭＳ Ｐ明朝" w:hint="eastAsia"/>
              </w:rPr>
              <w:t>≥</w:t>
            </w:r>
            <w:r w:rsidRPr="005B7EFA">
              <w:rPr>
                <w:rFonts w:ascii="Times New Roman" w:eastAsia="ＭＳ Ｐ明朝" w:hAnsi="Times New Roman" w:cs="Times New Roman"/>
              </w:rPr>
              <w:t>10.0</w:t>
            </w:r>
            <w:r w:rsidRPr="005B7EFA">
              <w:rPr>
                <w:rFonts w:ascii="Times New Roman" w:eastAsia="ＭＳ Ｐ明朝" w:hAnsi="Times New Roman" w:cs="Times New Roman"/>
              </w:rPr>
              <w:br/>
              <w:t>(n=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07A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94FA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753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4D5530" w:rsidRPr="005B7EFA" w14:paraId="0F751F98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AC9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80018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B53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35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86 (4.61 to 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68B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05 (3.63 to 14.5)</w:t>
            </w:r>
          </w:p>
        </w:tc>
      </w:tr>
      <w:tr w:rsidR="004D5530" w:rsidRPr="005B7EFA" w14:paraId="37106E3B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FAE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1084B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D65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0D1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48 (2.96 to 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374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88 (1.18 to 12.6)</w:t>
            </w:r>
          </w:p>
        </w:tc>
      </w:tr>
      <w:tr w:rsidR="004D5530" w:rsidRPr="005B7EFA" w14:paraId="483855F7" w14:textId="77777777" w:rsidTr="004D553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A3E8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99FED" w14:textId="77777777" w:rsidR="004D5530" w:rsidRPr="005B7EFA" w:rsidRDefault="004D5530">
            <w:pPr>
              <w:rPr>
                <w:rFonts w:ascii="ＭＳ Ｐ明朝" w:eastAsia="ＭＳ Ｐ明朝" w:hAnsi="ＭＳ Ｐ明朝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F3C1" w14:textId="77777777" w:rsidR="004D5530" w:rsidRPr="005B7EFA" w:rsidRDefault="004D5530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16D7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34 (3.20 to 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2D50" w14:textId="77777777" w:rsidR="004D5530" w:rsidRPr="005B7EFA" w:rsidRDefault="004D55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39 (1.04 to 11.8)</w:t>
            </w:r>
          </w:p>
        </w:tc>
      </w:tr>
    </w:tbl>
    <w:p w14:paraId="6C4799B1" w14:textId="77777777" w:rsidR="004D5530" w:rsidRPr="005B7EFA" w:rsidRDefault="004D5530" w:rsidP="004D5530">
      <w:pPr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I = confidence interval; CRCS = Children’s Resilient Coping Scale; SD = Standard Deviation; SDQ = </w:t>
      </w:r>
      <w:r w:rsidRPr="005B7EFA">
        <w:rPr>
          <w:rFonts w:ascii="Times New Roman" w:hAnsi="Times New Roman" w:cs="Times New Roman"/>
          <w:noProof/>
        </w:rPr>
        <w:t>Strengths and Difficulties Questionnaire</w:t>
      </w:r>
      <w:r w:rsidRPr="005B7EFA">
        <w:rPr>
          <w:rFonts w:ascii="Times New Roman" w:hAnsi="Times New Roman" w:cs="Times New Roman"/>
          <w:color w:val="000000" w:themeColor="text1"/>
        </w:rPr>
        <w:t xml:space="preserve">. </w:t>
      </w:r>
    </w:p>
    <w:p w14:paraId="7902F33E" w14:textId="77777777" w:rsidR="004D5530" w:rsidRPr="005B7EFA" w:rsidRDefault="004D5530" w:rsidP="004D553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oefficients represent mean differences in follow-up resilience or prosocial behavior scores compared with Q1 (lowest caregiver cooking skills), estimated using linear regression models. </w:t>
      </w:r>
    </w:p>
    <w:p w14:paraId="013A86B7" w14:textId="77777777" w:rsidR="004D5530" w:rsidRPr="005B7EFA" w:rsidRDefault="004D5530" w:rsidP="004D553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Outcome scores range from 0 to 100, with higher scores indicating higher levels of resilience or prosocial behavior.</w:t>
      </w:r>
    </w:p>
    <w:p w14:paraId="2925FBAE" w14:textId="0BD6A2BD" w:rsidR="004D5530" w:rsidRPr="005B7EFA" w:rsidRDefault="004D553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, cohabitation status, respondent, respondent's K6, mother's employment status, father's age, education, and employment status.</w:t>
      </w:r>
    </w:p>
    <w:p w14:paraId="284734C1" w14:textId="77777777" w:rsidR="004D5530" w:rsidRPr="005B7EFA" w:rsidRDefault="004D5530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447D82" w14:textId="77777777" w:rsidR="0077516E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77516E" w:rsidRPr="005B7EFA" w:rsidSect="004D5530">
          <w:pgSz w:w="11900" w:h="16840"/>
          <w:pgMar w:top="1361" w:right="1418" w:bottom="851" w:left="1418" w:header="851" w:footer="992" w:gutter="0"/>
          <w:cols w:space="425"/>
          <w:docGrid w:type="lines" w:linePitch="400"/>
        </w:sectPr>
      </w:pPr>
    </w:p>
    <w:p w14:paraId="7E7A2660" w14:textId="57738F61" w:rsidR="004D5530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6.</w:t>
      </w:r>
      <w:r w:rsidRPr="005B7EFA">
        <w:rPr>
          <w:rFonts w:ascii="Times New Roman" w:hAnsi="Times New Roman" w:cs="Times New Roman"/>
          <w:color w:val="000000" w:themeColor="text1"/>
        </w:rPr>
        <w:t xml:space="preserve"> Associations between caregiver cooking skills and child resilience/prosocial behaviors according to child's sex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248"/>
        <w:gridCol w:w="2681"/>
        <w:gridCol w:w="2124"/>
        <w:gridCol w:w="2124"/>
      </w:tblGrid>
      <w:tr w:rsidR="0077516E" w:rsidRPr="005B7EFA" w14:paraId="1DB7CB63" w14:textId="77777777" w:rsidTr="0077516E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5BDF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0157A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Child's s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D3D4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aregiver's cooking ski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6D8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091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</w:tr>
      <w:tr w:rsidR="0077516E" w:rsidRPr="005B7EFA" w14:paraId="52348144" w14:textId="77777777" w:rsidTr="0077516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5255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57A8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8742B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D489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F6A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77516E" w:rsidRPr="005B7EFA" w14:paraId="152F3AAF" w14:textId="77777777" w:rsidTr="0077516E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FAB" w14:textId="5AD99DF8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Resilience (CRCS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2786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8CE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516E" w:rsidRPr="005B7EFA" w14:paraId="2161DCC9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08DD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F67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Boy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6C3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96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F8A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1C0E000E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05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255A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82A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C7C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44 (1.50 to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101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2.70 (0.75 to 4.64)</w:t>
            </w:r>
          </w:p>
        </w:tc>
      </w:tr>
      <w:tr w:rsidR="0077516E" w:rsidRPr="005B7EFA" w14:paraId="5746FA05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D28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8323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D4C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D8E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71 (4.55 to 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FF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42 (3.25 to 7.60)</w:t>
            </w:r>
          </w:p>
        </w:tc>
      </w:tr>
      <w:tr w:rsidR="0077516E" w:rsidRPr="005B7EFA" w14:paraId="1A14F610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0D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6591A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AD7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F44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37 (7.36 to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E04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57 (6.56 to 10.6)</w:t>
            </w:r>
          </w:p>
        </w:tc>
      </w:tr>
      <w:tr w:rsidR="0077516E" w:rsidRPr="005B7EFA" w14:paraId="2586FF6C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75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036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Girl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1D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03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4F7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7733805C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EA0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7967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1FC3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04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57 (4.62 to 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F3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71 (3.74 to 7.67)</w:t>
            </w:r>
          </w:p>
        </w:tc>
      </w:tr>
      <w:tr w:rsidR="0077516E" w:rsidRPr="005B7EFA" w14:paraId="3DD5EFD6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97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9122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797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53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7.71 (5.68 to 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BC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56 (4.51 to 8.60)</w:t>
            </w:r>
          </w:p>
        </w:tc>
      </w:tr>
      <w:tr w:rsidR="0077516E" w:rsidRPr="005B7EFA" w14:paraId="4456EE1A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BB3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D19E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3C8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36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93 (8.04 to 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DD0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98 (7.09 to 10.9)</w:t>
            </w:r>
          </w:p>
        </w:tc>
      </w:tr>
      <w:tr w:rsidR="0077516E" w:rsidRPr="005B7EFA" w14:paraId="7315044F" w14:textId="77777777" w:rsidTr="0077516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79B" w14:textId="1CB8B7A0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 (SDQ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1F2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1ACD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516E" w:rsidRPr="005B7EFA" w14:paraId="63BFF693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42BD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FFD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Boy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0E7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D7F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33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40CCF9C3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E30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29C9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F66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B8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57 (1.02 to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5B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3.46 (0.88 to 6.04)</w:t>
            </w:r>
          </w:p>
        </w:tc>
      </w:tr>
      <w:tr w:rsidR="0077516E" w:rsidRPr="005B7EFA" w14:paraId="24202158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51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78BC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4EB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64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60 (3.76 to 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CC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29 (3.40 to 9.17)</w:t>
            </w:r>
          </w:p>
        </w:tc>
      </w:tr>
      <w:tr w:rsidR="0077516E" w:rsidRPr="005B7EFA" w14:paraId="1008657F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03E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E9EB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96BD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BD9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6 (7.93 to 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13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98 (7.32 to 12.6)</w:t>
            </w:r>
          </w:p>
        </w:tc>
      </w:tr>
      <w:tr w:rsidR="0077516E" w:rsidRPr="005B7EFA" w14:paraId="2B74E572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73C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9884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Girl</w:t>
            </w:r>
            <w:r w:rsidRPr="005B7EFA">
              <w:rPr>
                <w:rFonts w:ascii="Times New Roman" w:hAnsi="Times New Roman" w:cs="Times New Roman"/>
                <w:color w:val="000000"/>
              </w:rPr>
              <w:br/>
              <w:t>(n=1,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2A6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62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94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67379BCD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24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6CBCB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7F6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A5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39 (3.81 to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1B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76 (3.12 to 8.40)</w:t>
            </w:r>
          </w:p>
        </w:tc>
      </w:tr>
      <w:tr w:rsidR="0077516E" w:rsidRPr="005B7EFA" w14:paraId="58D913C5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028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9F272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C241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BF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77 (4.09 to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17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03 (3.29 to 8.77)</w:t>
            </w:r>
          </w:p>
        </w:tc>
      </w:tr>
      <w:tr w:rsidR="0077516E" w:rsidRPr="005B7EFA" w14:paraId="40FFF892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4D4D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498D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AA79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AE5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6 (7.09 to 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E76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07 (6.53 to 11.6)</w:t>
            </w:r>
          </w:p>
        </w:tc>
      </w:tr>
    </w:tbl>
    <w:p w14:paraId="4A277426" w14:textId="77777777" w:rsidR="0077516E" w:rsidRPr="005B7EFA" w:rsidRDefault="0077516E" w:rsidP="0077516E">
      <w:pPr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I = confidence interval; CRCS = Children’s Resilient Coping Scale; SD = Standard Deviation; SDQ = </w:t>
      </w:r>
      <w:r w:rsidRPr="005B7EFA">
        <w:rPr>
          <w:rFonts w:ascii="Times New Roman" w:hAnsi="Times New Roman" w:cs="Times New Roman"/>
          <w:noProof/>
        </w:rPr>
        <w:t>Strengths and Difficulties Questionnaire</w:t>
      </w:r>
      <w:r w:rsidRPr="005B7EFA">
        <w:rPr>
          <w:rFonts w:ascii="Times New Roman" w:hAnsi="Times New Roman" w:cs="Times New Roman"/>
          <w:color w:val="000000" w:themeColor="text1"/>
        </w:rPr>
        <w:t xml:space="preserve">. </w:t>
      </w:r>
    </w:p>
    <w:p w14:paraId="669FAE38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oefficients represent mean differences in follow-up resilience or prosocial behavior scores compared with Q1 (lowest caregiver cooking skills), estimated using linear regression models. </w:t>
      </w:r>
    </w:p>
    <w:p w14:paraId="16EB8113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Outcome scores range from 0 to 100, with higher scores indicating higher levels of resilience or prosocial behavior.</w:t>
      </w:r>
    </w:p>
    <w:p w14:paraId="5950FC21" w14:textId="77777777" w:rsidR="0077516E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77516E" w:rsidRPr="005B7EFA" w:rsidSect="004D5530">
          <w:pgSz w:w="11900" w:h="16840"/>
          <w:pgMar w:top="1361" w:right="1418" w:bottom="851" w:left="1418" w:header="851" w:footer="992" w:gutter="0"/>
          <w:cols w:space="425"/>
          <w:docGrid w:type="lines" w:linePitch="400"/>
        </w:sect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, cohabitation status, respondent, respondent's K6, mother's employment status, father's age, education, and employment status.</w:t>
      </w:r>
    </w:p>
    <w:p w14:paraId="5B6B4873" w14:textId="0F2D5636" w:rsidR="004D5530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7.</w:t>
      </w:r>
      <w:r w:rsidRPr="005B7EFA">
        <w:rPr>
          <w:rFonts w:ascii="Times New Roman" w:hAnsi="Times New Roman" w:cs="Times New Roman"/>
          <w:color w:val="000000" w:themeColor="text1"/>
        </w:rPr>
        <w:t xml:space="preserve"> Associations between caregiver cooking skills and child resilience/prosocial behaviors among mother respondents only (n=3,332)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81"/>
        <w:gridCol w:w="2124"/>
        <w:gridCol w:w="2124"/>
      </w:tblGrid>
      <w:tr w:rsidR="0077516E" w:rsidRPr="005B7EFA" w14:paraId="79B140A4" w14:textId="77777777" w:rsidTr="0077516E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86F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7FC27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aregiver's cooking ski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BF7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185A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</w:tr>
      <w:tr w:rsidR="0077516E" w:rsidRPr="005B7EFA" w14:paraId="79BC3507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9BFDA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1D3C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755DD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B27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77516E" w:rsidRPr="005B7EFA" w14:paraId="204105CD" w14:textId="77777777" w:rsidTr="007751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376B" w14:textId="7349A233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Resilience (CRCS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0AD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74A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516E" w:rsidRPr="005B7EFA" w14:paraId="658389BC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CF2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07F2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ED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42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6E2BF1A0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E04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6AEB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878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61 (3.17 to 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B7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04 (2.63 to 5.46)</w:t>
            </w:r>
          </w:p>
        </w:tc>
      </w:tr>
      <w:tr w:rsidR="0077516E" w:rsidRPr="005B7EFA" w14:paraId="68D84A74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687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88C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6C0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83 (5.28 to 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69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64 (4.12 to 7.17)</w:t>
            </w:r>
          </w:p>
        </w:tc>
      </w:tr>
      <w:tr w:rsidR="0077516E" w:rsidRPr="005B7EFA" w14:paraId="7174A177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61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9E4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224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26 (7.80 to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BF6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24 (6.79 to 9.7)</w:t>
            </w:r>
          </w:p>
        </w:tc>
      </w:tr>
      <w:tr w:rsidR="0077516E" w:rsidRPr="005B7EFA" w14:paraId="59CA5573" w14:textId="77777777" w:rsidTr="0077516E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459" w14:textId="6AE0774F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 (SDQ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662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</w:tr>
      <w:tr w:rsidR="0077516E" w:rsidRPr="005B7EFA" w14:paraId="2C97F420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38A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B27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EB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AF4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0704DF56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2F2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94C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6A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76 (2.84 to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ABC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71 (2.80 to 6.61)</w:t>
            </w:r>
          </w:p>
        </w:tc>
      </w:tr>
      <w:tr w:rsidR="0077516E" w:rsidRPr="005B7EFA" w14:paraId="50E980E9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00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EA7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52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54 (4.48 to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4D3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91 (3.86 to 7.96)</w:t>
            </w:r>
          </w:p>
        </w:tc>
      </w:tr>
      <w:tr w:rsidR="0077516E" w:rsidRPr="005B7EFA" w14:paraId="43CDC9EA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587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9831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4F0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5 (8.51 to 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182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48 (7.54 to 11.4)</w:t>
            </w:r>
          </w:p>
        </w:tc>
      </w:tr>
    </w:tbl>
    <w:p w14:paraId="5D9A0B91" w14:textId="77777777" w:rsidR="0077516E" w:rsidRPr="005B7EFA" w:rsidRDefault="0077516E" w:rsidP="0077516E">
      <w:pPr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I = confidence interval; CRCS = Children’s Resilient Coping Scale; SD = Standard Deviation; SDQ = </w:t>
      </w:r>
      <w:r w:rsidRPr="005B7EFA">
        <w:rPr>
          <w:rFonts w:ascii="Times New Roman" w:hAnsi="Times New Roman" w:cs="Times New Roman"/>
          <w:noProof/>
        </w:rPr>
        <w:t>Strengths and Difficulties Questionnaire</w:t>
      </w:r>
      <w:r w:rsidRPr="005B7EFA">
        <w:rPr>
          <w:rFonts w:ascii="Times New Roman" w:hAnsi="Times New Roman" w:cs="Times New Roman"/>
          <w:color w:val="000000" w:themeColor="text1"/>
        </w:rPr>
        <w:t xml:space="preserve">. </w:t>
      </w:r>
    </w:p>
    <w:p w14:paraId="79BA910A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oefficients represent mean differences in follow-up resilience or prosocial behavior scores compared with Q1 (lowest caregiver cooking skills), estimated using linear regression models. </w:t>
      </w:r>
    </w:p>
    <w:p w14:paraId="055B24E6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Outcome scores range from 0 to 100, with higher scores indicating higher levels of resilience or prosocial behavior.</w:t>
      </w:r>
    </w:p>
    <w:p w14:paraId="14A32D33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77516E" w:rsidRPr="005B7EFA" w:rsidSect="004D5530">
          <w:pgSz w:w="11900" w:h="16840"/>
          <w:pgMar w:top="1361" w:right="1418" w:bottom="851" w:left="1418" w:header="851" w:footer="992" w:gutter="0"/>
          <w:cols w:space="425"/>
          <w:docGrid w:type="lines" w:linePitch="400"/>
        </w:sect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, cohabitation status, respondent, respondent's K6, mother's employment status, father's age, education, and employment status.</w:t>
      </w:r>
    </w:p>
    <w:p w14:paraId="057DD9A3" w14:textId="236EC269" w:rsidR="0077516E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8.</w:t>
      </w:r>
      <w:r w:rsidRPr="005B7EFA">
        <w:rPr>
          <w:rFonts w:ascii="Times New Roman" w:hAnsi="Times New Roman" w:cs="Times New Roman"/>
          <w:color w:val="000000" w:themeColor="text1"/>
        </w:rPr>
        <w:t xml:space="preserve"> Associations between caregiver cooking skills and child resilience/prosocial behaviors under alternative covariate adjustment model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81"/>
        <w:gridCol w:w="2238"/>
        <w:gridCol w:w="2124"/>
        <w:gridCol w:w="2124"/>
        <w:gridCol w:w="2124"/>
      </w:tblGrid>
      <w:tr w:rsidR="0077516E" w:rsidRPr="005B7EFA" w14:paraId="1D612A70" w14:textId="77777777" w:rsidTr="0077516E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337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4481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aregiver's cooking ski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F3FE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345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1E9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7472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Model 3</w:t>
            </w:r>
          </w:p>
        </w:tc>
      </w:tr>
      <w:tr w:rsidR="0077516E" w:rsidRPr="005B7EFA" w14:paraId="165A87FB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D5EB" w14:textId="77777777" w:rsidR="0077516E" w:rsidRPr="005B7EFA" w:rsidRDefault="0077516E">
            <w:pPr>
              <w:rPr>
                <w:color w:val="000000"/>
              </w:rPr>
            </w:pPr>
            <w:r w:rsidRPr="005B7EFA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C59E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FD3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12D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E4B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928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coefficient (95%CI)</w:t>
            </w:r>
          </w:p>
        </w:tc>
      </w:tr>
      <w:tr w:rsidR="0077516E" w:rsidRPr="005B7EFA" w14:paraId="457F26A9" w14:textId="77777777" w:rsidTr="0077516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A3D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  <w:r w:rsidRPr="005B7EFA">
              <w:rPr>
                <w:rFonts w:ascii="Times New Roman" w:hAnsi="Times New Roman" w:cs="Times New Roman"/>
                <w:color w:val="000000"/>
              </w:rPr>
              <w:t>Resilience (CRCS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9687" w14:textId="77777777" w:rsidR="0077516E" w:rsidRPr="005B7EFA" w:rsidRDefault="0077516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6DA5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A0C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516E" w:rsidRPr="005B7EFA" w14:paraId="247294F4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F53D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08D0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3B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3A0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210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CE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3538E9CF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AD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83C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B1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7.33 (5.84 to 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6F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92 (3.55 to 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34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84 (3.47 to 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16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06 (2.69 to 5.44)</w:t>
            </w:r>
          </w:p>
        </w:tc>
      </w:tr>
      <w:tr w:rsidR="0077516E" w:rsidRPr="005B7EFA" w14:paraId="56B04C73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3A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E5F4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94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77 (8.39 to 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EC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7.20 (5.71 to 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C05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94 (5.47 to 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3BBA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5.89 (4.40 to 7.37)</w:t>
            </w:r>
          </w:p>
        </w:tc>
      </w:tr>
      <w:tr w:rsidR="0077516E" w:rsidRPr="005B7EFA" w14:paraId="60CFCD08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79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C1B9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BF2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0.00 (0.00 to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3E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62 (8.24 to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03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53 (8.16 to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4C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8.75 (7.38 to 10.12)</w:t>
            </w:r>
          </w:p>
        </w:tc>
      </w:tr>
      <w:tr w:rsidR="0077516E" w:rsidRPr="005B7EFA" w14:paraId="3217C292" w14:textId="77777777" w:rsidTr="0077516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B38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Prosocial behavior (SDQ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89E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4DB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F23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7516E" w:rsidRPr="005B7EFA" w14:paraId="4CBB1165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1F00" w14:textId="77777777" w:rsidR="0077516E" w:rsidRPr="005B7EFA" w:rsidRDefault="007751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A2D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1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EC2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8D38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7E4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AE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ref</w:t>
            </w:r>
          </w:p>
        </w:tc>
      </w:tr>
      <w:tr w:rsidR="0077516E" w:rsidRPr="005B7EFA" w14:paraId="61CF6C83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4B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05B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7A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76 (2.93 to 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E47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89 (3.08 to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71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99 (3.18 to 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DF9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4.72 (2.89 to 6.56)</w:t>
            </w:r>
          </w:p>
        </w:tc>
      </w:tr>
      <w:tr w:rsidR="0077516E" w:rsidRPr="005B7EFA" w14:paraId="421FDC2F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BC5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8019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506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90 (4.93 to 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E21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67 (4.72 to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7D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83 (4.87 to 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DAB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6.31 (4.32 to 8.29)</w:t>
            </w:r>
          </w:p>
        </w:tc>
      </w:tr>
      <w:tr w:rsidR="0077516E" w:rsidRPr="005B7EFA" w14:paraId="2520A356" w14:textId="77777777" w:rsidTr="0077516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C05B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4643" w14:textId="77777777" w:rsidR="0077516E" w:rsidRPr="005B7EFA" w:rsidRDefault="0077516E">
            <w:pPr>
              <w:rPr>
                <w:rFonts w:ascii="Times New Roman" w:hAnsi="Times New Roman" w:cs="Times New Roman"/>
              </w:rPr>
            </w:pPr>
            <w:r w:rsidRPr="005B7EFA">
              <w:rPr>
                <w:rFonts w:ascii="Times New Roman" w:hAnsi="Times New Roman" w:cs="Times New Roman"/>
              </w:rPr>
              <w:t>Q4 (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2650F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28 (8.45 to 1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DFDE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0 (8.22 to 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2563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10.00 (8.18 to 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035C" w14:textId="77777777" w:rsidR="0077516E" w:rsidRPr="005B7EFA" w:rsidRDefault="0077516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B7EFA">
              <w:rPr>
                <w:rFonts w:ascii="Times New Roman" w:hAnsi="Times New Roman" w:cs="Times New Roman"/>
                <w:b/>
                <w:bCs/>
                <w:color w:val="000000"/>
              </w:rPr>
              <w:t>9.51 (7.68 to 11.34)</w:t>
            </w:r>
          </w:p>
        </w:tc>
      </w:tr>
    </w:tbl>
    <w:p w14:paraId="5719E354" w14:textId="77777777" w:rsidR="0077516E" w:rsidRPr="005B7EFA" w:rsidRDefault="0077516E" w:rsidP="0077516E">
      <w:pPr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I = confidence interval; CRCS = Children’s Resilient Coping Scale; SD = Standard Deviation; SDQ = </w:t>
      </w:r>
      <w:r w:rsidRPr="005B7EFA">
        <w:rPr>
          <w:rFonts w:ascii="Times New Roman" w:hAnsi="Times New Roman" w:cs="Times New Roman"/>
          <w:noProof/>
        </w:rPr>
        <w:t>Strengths and Difficulties Questionnaire</w:t>
      </w:r>
      <w:r w:rsidRPr="005B7EFA">
        <w:rPr>
          <w:rFonts w:ascii="Times New Roman" w:hAnsi="Times New Roman" w:cs="Times New Roman"/>
          <w:color w:val="000000" w:themeColor="text1"/>
        </w:rPr>
        <w:t xml:space="preserve">. </w:t>
      </w:r>
    </w:p>
    <w:p w14:paraId="1732F811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 xml:space="preserve">Coefficients represent mean differences in follow-up resilience or prosocial behavior scores compared with Q1 (lowest caregiver cooking skills), estimated using linear regression models. </w:t>
      </w:r>
    </w:p>
    <w:p w14:paraId="196362E5" w14:textId="77777777" w:rsidR="0077516E" w:rsidRPr="005B7EFA" w:rsidRDefault="0077516E" w:rsidP="0077516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Outcome scores range from 0 to 100, with higher scores indicating higher levels of resilience or prosocial behavior.</w:t>
      </w:r>
    </w:p>
    <w:p w14:paraId="04D80B45" w14:textId="6265B598" w:rsidR="0077516E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1: Adjusted for child's sex.</w:t>
      </w:r>
    </w:p>
    <w:p w14:paraId="25514064" w14:textId="6DE31661" w:rsidR="0077516E" w:rsidRPr="005B7EFA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lastRenderedPageBreak/>
        <w:t>Model 2: Model 1 + adjusted for household status (cohabitation status, household income).</w:t>
      </w:r>
    </w:p>
    <w:p w14:paraId="2BE6ACE6" w14:textId="5D0786AC" w:rsidR="0077516E" w:rsidRPr="0077516E" w:rsidRDefault="0077516E" w:rsidP="00D475D3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5B7EFA">
        <w:rPr>
          <w:rFonts w:ascii="Times New Roman" w:hAnsi="Times New Roman" w:cs="Times New Roman"/>
          <w:color w:val="000000" w:themeColor="text1"/>
        </w:rPr>
        <w:t>Model 3: Model 2 + adjusted for caregiver's status (respondent, respondent's K6, mother's employment status, father's age, education, and employment status).</w:t>
      </w:r>
    </w:p>
    <w:sectPr w:rsidR="0077516E" w:rsidRPr="0077516E" w:rsidSect="0077516E">
      <w:pgSz w:w="16840" w:h="11900" w:orient="landscape"/>
      <w:pgMar w:top="1418" w:right="851" w:bottom="1418" w:left="136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E51CC" w14:textId="77777777" w:rsidR="000D6A36" w:rsidRDefault="000D6A36" w:rsidP="009D0A78">
      <w:r>
        <w:separator/>
      </w:r>
    </w:p>
  </w:endnote>
  <w:endnote w:type="continuationSeparator" w:id="0">
    <w:p w14:paraId="164CE6A6" w14:textId="77777777" w:rsidR="000D6A36" w:rsidRDefault="000D6A36" w:rsidP="009D0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018772421"/>
      <w:docPartObj>
        <w:docPartGallery w:val="Page Numbers (Bottom of Page)"/>
        <w:docPartUnique/>
      </w:docPartObj>
    </w:sdtPr>
    <w:sdtContent>
      <w:p w14:paraId="27C40724" w14:textId="519071D1" w:rsidR="00DE75E0" w:rsidRDefault="00DE75E0" w:rsidP="00583FE9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7</w:t>
        </w:r>
        <w:r>
          <w:rPr>
            <w:rStyle w:val="a9"/>
          </w:rPr>
          <w:fldChar w:fldCharType="end"/>
        </w:r>
      </w:p>
    </w:sdtContent>
  </w:sdt>
  <w:p w14:paraId="5348B7E7" w14:textId="77777777" w:rsidR="00DE75E0" w:rsidRDefault="00DE75E0" w:rsidP="009D0A78">
    <w:pPr>
      <w:pStyle w:val="a7"/>
      <w:ind w:right="360"/>
    </w:pPr>
  </w:p>
  <w:p w14:paraId="1ADD8D93" w14:textId="77777777" w:rsidR="00DE75E0" w:rsidRDefault="00DE75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180473830"/>
      <w:docPartObj>
        <w:docPartGallery w:val="Page Numbers (Bottom of Page)"/>
        <w:docPartUnique/>
      </w:docPartObj>
    </w:sdtPr>
    <w:sdtContent>
      <w:p w14:paraId="4894B067" w14:textId="3501E2E6" w:rsidR="00DE75E0" w:rsidRDefault="00DE75E0" w:rsidP="00583FE9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6</w:t>
        </w:r>
        <w:r>
          <w:rPr>
            <w:rStyle w:val="a9"/>
          </w:rPr>
          <w:fldChar w:fldCharType="end"/>
        </w:r>
      </w:p>
    </w:sdtContent>
  </w:sdt>
  <w:p w14:paraId="02F1271A" w14:textId="77777777" w:rsidR="00DE75E0" w:rsidRDefault="00DE75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7A975" w14:textId="77777777" w:rsidR="000D6A36" w:rsidRDefault="000D6A36" w:rsidP="009D0A78">
      <w:r>
        <w:separator/>
      </w:r>
    </w:p>
  </w:footnote>
  <w:footnote w:type="continuationSeparator" w:id="0">
    <w:p w14:paraId="1075AD17" w14:textId="77777777" w:rsidR="000D6A36" w:rsidRDefault="000D6A36" w:rsidP="009D0A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93CB4"/>
    <w:multiLevelType w:val="multilevel"/>
    <w:tmpl w:val="2D821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2D15D9"/>
    <w:multiLevelType w:val="hybridMultilevel"/>
    <w:tmpl w:val="F97A4398"/>
    <w:lvl w:ilvl="0" w:tplc="1848DE5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A61AC5"/>
    <w:multiLevelType w:val="multilevel"/>
    <w:tmpl w:val="6D40A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3939A4"/>
    <w:multiLevelType w:val="hybridMultilevel"/>
    <w:tmpl w:val="E1366278"/>
    <w:lvl w:ilvl="0" w:tplc="49BC14D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82094982">
    <w:abstractNumId w:val="1"/>
  </w:num>
  <w:num w:numId="2" w16cid:durableId="516847464">
    <w:abstractNumId w:val="3"/>
  </w:num>
  <w:num w:numId="3" w16cid:durableId="1349605241">
    <w:abstractNumId w:val="2"/>
  </w:num>
  <w:num w:numId="4" w16cid:durableId="200739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 Community Health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02C8"/>
    <w:rsid w:val="00002E30"/>
    <w:rsid w:val="00003251"/>
    <w:rsid w:val="00003F4C"/>
    <w:rsid w:val="00004620"/>
    <w:rsid w:val="000061B4"/>
    <w:rsid w:val="00006953"/>
    <w:rsid w:val="00006992"/>
    <w:rsid w:val="00006E70"/>
    <w:rsid w:val="0000788E"/>
    <w:rsid w:val="00007D06"/>
    <w:rsid w:val="0001105F"/>
    <w:rsid w:val="00011C8E"/>
    <w:rsid w:val="0001284E"/>
    <w:rsid w:val="00013709"/>
    <w:rsid w:val="00015428"/>
    <w:rsid w:val="000177B5"/>
    <w:rsid w:val="000213C2"/>
    <w:rsid w:val="00022932"/>
    <w:rsid w:val="00022D3E"/>
    <w:rsid w:val="000245EE"/>
    <w:rsid w:val="00024B22"/>
    <w:rsid w:val="00025532"/>
    <w:rsid w:val="00026BD6"/>
    <w:rsid w:val="00027C51"/>
    <w:rsid w:val="0003081D"/>
    <w:rsid w:val="00030974"/>
    <w:rsid w:val="00030C08"/>
    <w:rsid w:val="00030D08"/>
    <w:rsid w:val="0003333B"/>
    <w:rsid w:val="000342CA"/>
    <w:rsid w:val="00034B51"/>
    <w:rsid w:val="00035EA2"/>
    <w:rsid w:val="00043418"/>
    <w:rsid w:val="0004440B"/>
    <w:rsid w:val="000471E6"/>
    <w:rsid w:val="0005251A"/>
    <w:rsid w:val="0005258C"/>
    <w:rsid w:val="00053096"/>
    <w:rsid w:val="00053C3E"/>
    <w:rsid w:val="000556F6"/>
    <w:rsid w:val="000564DC"/>
    <w:rsid w:val="000602D6"/>
    <w:rsid w:val="000606A5"/>
    <w:rsid w:val="000616E5"/>
    <w:rsid w:val="000629B4"/>
    <w:rsid w:val="000629C1"/>
    <w:rsid w:val="0006380F"/>
    <w:rsid w:val="00064956"/>
    <w:rsid w:val="00065702"/>
    <w:rsid w:val="00065E09"/>
    <w:rsid w:val="000703E6"/>
    <w:rsid w:val="000730C8"/>
    <w:rsid w:val="00075538"/>
    <w:rsid w:val="00076920"/>
    <w:rsid w:val="00076ED8"/>
    <w:rsid w:val="00077A7D"/>
    <w:rsid w:val="0008000B"/>
    <w:rsid w:val="00080945"/>
    <w:rsid w:val="00081B96"/>
    <w:rsid w:val="00083670"/>
    <w:rsid w:val="0008380D"/>
    <w:rsid w:val="00091707"/>
    <w:rsid w:val="00092B43"/>
    <w:rsid w:val="00093201"/>
    <w:rsid w:val="000938A9"/>
    <w:rsid w:val="00093D9F"/>
    <w:rsid w:val="00096707"/>
    <w:rsid w:val="000A1709"/>
    <w:rsid w:val="000A17F3"/>
    <w:rsid w:val="000A1CDE"/>
    <w:rsid w:val="000A2391"/>
    <w:rsid w:val="000A4A8A"/>
    <w:rsid w:val="000A6D12"/>
    <w:rsid w:val="000A7141"/>
    <w:rsid w:val="000A7DAA"/>
    <w:rsid w:val="000B285B"/>
    <w:rsid w:val="000B30D2"/>
    <w:rsid w:val="000B327F"/>
    <w:rsid w:val="000B394E"/>
    <w:rsid w:val="000B4014"/>
    <w:rsid w:val="000B55BA"/>
    <w:rsid w:val="000B5D17"/>
    <w:rsid w:val="000B7B83"/>
    <w:rsid w:val="000C1400"/>
    <w:rsid w:val="000C214A"/>
    <w:rsid w:val="000C2C8F"/>
    <w:rsid w:val="000C3A7F"/>
    <w:rsid w:val="000C3AA2"/>
    <w:rsid w:val="000C447F"/>
    <w:rsid w:val="000C4B63"/>
    <w:rsid w:val="000C5F94"/>
    <w:rsid w:val="000D06B7"/>
    <w:rsid w:val="000D099D"/>
    <w:rsid w:val="000D1872"/>
    <w:rsid w:val="000D2B50"/>
    <w:rsid w:val="000D44C4"/>
    <w:rsid w:val="000D640C"/>
    <w:rsid w:val="000D6A36"/>
    <w:rsid w:val="000D6AA9"/>
    <w:rsid w:val="000E02E5"/>
    <w:rsid w:val="000E0B7A"/>
    <w:rsid w:val="000E3CDC"/>
    <w:rsid w:val="000E6DDC"/>
    <w:rsid w:val="000E7107"/>
    <w:rsid w:val="000E7631"/>
    <w:rsid w:val="000F0656"/>
    <w:rsid w:val="000F2BFD"/>
    <w:rsid w:val="000F3160"/>
    <w:rsid w:val="000F3B1C"/>
    <w:rsid w:val="000F404F"/>
    <w:rsid w:val="000F4843"/>
    <w:rsid w:val="000F5152"/>
    <w:rsid w:val="000F76BB"/>
    <w:rsid w:val="00102332"/>
    <w:rsid w:val="00102863"/>
    <w:rsid w:val="00105346"/>
    <w:rsid w:val="00110A2A"/>
    <w:rsid w:val="00110C9C"/>
    <w:rsid w:val="001113CC"/>
    <w:rsid w:val="001119F0"/>
    <w:rsid w:val="001130C2"/>
    <w:rsid w:val="0011435E"/>
    <w:rsid w:val="00114F7D"/>
    <w:rsid w:val="0011734E"/>
    <w:rsid w:val="00121816"/>
    <w:rsid w:val="00121992"/>
    <w:rsid w:val="00122093"/>
    <w:rsid w:val="00122F34"/>
    <w:rsid w:val="00123797"/>
    <w:rsid w:val="00125006"/>
    <w:rsid w:val="001252BD"/>
    <w:rsid w:val="00125602"/>
    <w:rsid w:val="00131BAB"/>
    <w:rsid w:val="001348E7"/>
    <w:rsid w:val="00134A58"/>
    <w:rsid w:val="00135984"/>
    <w:rsid w:val="00135B82"/>
    <w:rsid w:val="00135DA2"/>
    <w:rsid w:val="00137202"/>
    <w:rsid w:val="00137872"/>
    <w:rsid w:val="00137C95"/>
    <w:rsid w:val="00140EED"/>
    <w:rsid w:val="00141C85"/>
    <w:rsid w:val="0014202D"/>
    <w:rsid w:val="00143A00"/>
    <w:rsid w:val="00146360"/>
    <w:rsid w:val="00146CE4"/>
    <w:rsid w:val="00146FFF"/>
    <w:rsid w:val="00147512"/>
    <w:rsid w:val="00151301"/>
    <w:rsid w:val="0015289D"/>
    <w:rsid w:val="001547A2"/>
    <w:rsid w:val="00155A5A"/>
    <w:rsid w:val="00155FE8"/>
    <w:rsid w:val="00156066"/>
    <w:rsid w:val="001566F8"/>
    <w:rsid w:val="00160E07"/>
    <w:rsid w:val="00161B24"/>
    <w:rsid w:val="00161DA0"/>
    <w:rsid w:val="00161DF4"/>
    <w:rsid w:val="00163FFE"/>
    <w:rsid w:val="00164409"/>
    <w:rsid w:val="001649AB"/>
    <w:rsid w:val="001652BC"/>
    <w:rsid w:val="00165679"/>
    <w:rsid w:val="00166204"/>
    <w:rsid w:val="00166492"/>
    <w:rsid w:val="001672E6"/>
    <w:rsid w:val="001716EF"/>
    <w:rsid w:val="00172462"/>
    <w:rsid w:val="001740DB"/>
    <w:rsid w:val="0017491E"/>
    <w:rsid w:val="00175566"/>
    <w:rsid w:val="001765AE"/>
    <w:rsid w:val="00182570"/>
    <w:rsid w:val="00185354"/>
    <w:rsid w:val="00186313"/>
    <w:rsid w:val="001872F3"/>
    <w:rsid w:val="00193443"/>
    <w:rsid w:val="00193D38"/>
    <w:rsid w:val="00194727"/>
    <w:rsid w:val="00195D66"/>
    <w:rsid w:val="001960D3"/>
    <w:rsid w:val="001968DC"/>
    <w:rsid w:val="0019720A"/>
    <w:rsid w:val="00197E4A"/>
    <w:rsid w:val="001A1313"/>
    <w:rsid w:val="001A178E"/>
    <w:rsid w:val="001A1F98"/>
    <w:rsid w:val="001A253B"/>
    <w:rsid w:val="001A3C51"/>
    <w:rsid w:val="001A6015"/>
    <w:rsid w:val="001B1340"/>
    <w:rsid w:val="001B13E8"/>
    <w:rsid w:val="001C0483"/>
    <w:rsid w:val="001C0AB6"/>
    <w:rsid w:val="001C10DA"/>
    <w:rsid w:val="001C2F9A"/>
    <w:rsid w:val="001C4D8B"/>
    <w:rsid w:val="001C4F2E"/>
    <w:rsid w:val="001C5F49"/>
    <w:rsid w:val="001C752E"/>
    <w:rsid w:val="001D11C3"/>
    <w:rsid w:val="001D12F7"/>
    <w:rsid w:val="001D22D3"/>
    <w:rsid w:val="001D271C"/>
    <w:rsid w:val="001D2DD0"/>
    <w:rsid w:val="001D3463"/>
    <w:rsid w:val="001D3B28"/>
    <w:rsid w:val="001D3FB6"/>
    <w:rsid w:val="001D4717"/>
    <w:rsid w:val="001D5830"/>
    <w:rsid w:val="001D5F11"/>
    <w:rsid w:val="001D6AE7"/>
    <w:rsid w:val="001D73EB"/>
    <w:rsid w:val="001D7B93"/>
    <w:rsid w:val="001E07D2"/>
    <w:rsid w:val="001E3F87"/>
    <w:rsid w:val="001F0EAB"/>
    <w:rsid w:val="001F2153"/>
    <w:rsid w:val="001F609F"/>
    <w:rsid w:val="001F66DD"/>
    <w:rsid w:val="001F730A"/>
    <w:rsid w:val="00200622"/>
    <w:rsid w:val="00200F36"/>
    <w:rsid w:val="00204690"/>
    <w:rsid w:val="00205713"/>
    <w:rsid w:val="00210701"/>
    <w:rsid w:val="00211C49"/>
    <w:rsid w:val="00212BE6"/>
    <w:rsid w:val="00215223"/>
    <w:rsid w:val="002154E9"/>
    <w:rsid w:val="00215F24"/>
    <w:rsid w:val="00217A62"/>
    <w:rsid w:val="0022254D"/>
    <w:rsid w:val="00222A01"/>
    <w:rsid w:val="00223951"/>
    <w:rsid w:val="00226F51"/>
    <w:rsid w:val="002326D4"/>
    <w:rsid w:val="002330D5"/>
    <w:rsid w:val="0023475E"/>
    <w:rsid w:val="00234FDD"/>
    <w:rsid w:val="00237683"/>
    <w:rsid w:val="00237E1D"/>
    <w:rsid w:val="00240038"/>
    <w:rsid w:val="002413A2"/>
    <w:rsid w:val="0024181E"/>
    <w:rsid w:val="00241FA5"/>
    <w:rsid w:val="002453CA"/>
    <w:rsid w:val="0024587D"/>
    <w:rsid w:val="002460DF"/>
    <w:rsid w:val="0025031F"/>
    <w:rsid w:val="00250D15"/>
    <w:rsid w:val="00251953"/>
    <w:rsid w:val="0025741A"/>
    <w:rsid w:val="00257AFF"/>
    <w:rsid w:val="00260948"/>
    <w:rsid w:val="00261024"/>
    <w:rsid w:val="00262043"/>
    <w:rsid w:val="0026352B"/>
    <w:rsid w:val="00266907"/>
    <w:rsid w:val="00267CB5"/>
    <w:rsid w:val="002701A6"/>
    <w:rsid w:val="0027278A"/>
    <w:rsid w:val="00273DCF"/>
    <w:rsid w:val="00274456"/>
    <w:rsid w:val="00275FBB"/>
    <w:rsid w:val="0027644C"/>
    <w:rsid w:val="0027654F"/>
    <w:rsid w:val="00277E1A"/>
    <w:rsid w:val="00280B8E"/>
    <w:rsid w:val="00285277"/>
    <w:rsid w:val="00286EFC"/>
    <w:rsid w:val="0029068B"/>
    <w:rsid w:val="00290F36"/>
    <w:rsid w:val="00291214"/>
    <w:rsid w:val="0029326C"/>
    <w:rsid w:val="00293537"/>
    <w:rsid w:val="002954BF"/>
    <w:rsid w:val="00295D44"/>
    <w:rsid w:val="0029607A"/>
    <w:rsid w:val="002A0C37"/>
    <w:rsid w:val="002A3C24"/>
    <w:rsid w:val="002A4981"/>
    <w:rsid w:val="002A529F"/>
    <w:rsid w:val="002A5305"/>
    <w:rsid w:val="002A5A55"/>
    <w:rsid w:val="002A5A7E"/>
    <w:rsid w:val="002A7DDA"/>
    <w:rsid w:val="002B0A99"/>
    <w:rsid w:val="002B2636"/>
    <w:rsid w:val="002B2CB3"/>
    <w:rsid w:val="002B3FBB"/>
    <w:rsid w:val="002B539E"/>
    <w:rsid w:val="002B680C"/>
    <w:rsid w:val="002C03AF"/>
    <w:rsid w:val="002C0B9C"/>
    <w:rsid w:val="002C0D71"/>
    <w:rsid w:val="002C11EB"/>
    <w:rsid w:val="002C16E9"/>
    <w:rsid w:val="002C2704"/>
    <w:rsid w:val="002C2849"/>
    <w:rsid w:val="002C4345"/>
    <w:rsid w:val="002C5FCB"/>
    <w:rsid w:val="002C6C76"/>
    <w:rsid w:val="002D1314"/>
    <w:rsid w:val="002D1AA8"/>
    <w:rsid w:val="002D49C8"/>
    <w:rsid w:val="002D4E1C"/>
    <w:rsid w:val="002D5866"/>
    <w:rsid w:val="002D6994"/>
    <w:rsid w:val="002D6C90"/>
    <w:rsid w:val="002E10E4"/>
    <w:rsid w:val="002E54A0"/>
    <w:rsid w:val="002F03CC"/>
    <w:rsid w:val="002F0711"/>
    <w:rsid w:val="002F0A8D"/>
    <w:rsid w:val="002F469D"/>
    <w:rsid w:val="002F659E"/>
    <w:rsid w:val="0030091F"/>
    <w:rsid w:val="003056B8"/>
    <w:rsid w:val="00307A88"/>
    <w:rsid w:val="00307BFD"/>
    <w:rsid w:val="0031170F"/>
    <w:rsid w:val="00314DE6"/>
    <w:rsid w:val="00315B6E"/>
    <w:rsid w:val="003177A4"/>
    <w:rsid w:val="00321269"/>
    <w:rsid w:val="0032163A"/>
    <w:rsid w:val="00321936"/>
    <w:rsid w:val="00325521"/>
    <w:rsid w:val="00325D84"/>
    <w:rsid w:val="00325FB1"/>
    <w:rsid w:val="00330454"/>
    <w:rsid w:val="00332280"/>
    <w:rsid w:val="00332F14"/>
    <w:rsid w:val="00333F3D"/>
    <w:rsid w:val="00334983"/>
    <w:rsid w:val="003367DC"/>
    <w:rsid w:val="00337058"/>
    <w:rsid w:val="0034031B"/>
    <w:rsid w:val="00340CA5"/>
    <w:rsid w:val="003418FC"/>
    <w:rsid w:val="00342108"/>
    <w:rsid w:val="003426F9"/>
    <w:rsid w:val="0034363A"/>
    <w:rsid w:val="00345F70"/>
    <w:rsid w:val="0034617C"/>
    <w:rsid w:val="0034647B"/>
    <w:rsid w:val="00351002"/>
    <w:rsid w:val="003514C9"/>
    <w:rsid w:val="00351CF3"/>
    <w:rsid w:val="00354A8B"/>
    <w:rsid w:val="00355220"/>
    <w:rsid w:val="003552A7"/>
    <w:rsid w:val="0035631C"/>
    <w:rsid w:val="00356AC9"/>
    <w:rsid w:val="0036105E"/>
    <w:rsid w:val="00361243"/>
    <w:rsid w:val="0036132F"/>
    <w:rsid w:val="00361590"/>
    <w:rsid w:val="0036310E"/>
    <w:rsid w:val="00364100"/>
    <w:rsid w:val="00364D0E"/>
    <w:rsid w:val="003664BB"/>
    <w:rsid w:val="003669C1"/>
    <w:rsid w:val="00367D1C"/>
    <w:rsid w:val="00367FF3"/>
    <w:rsid w:val="00370481"/>
    <w:rsid w:val="00372183"/>
    <w:rsid w:val="00373212"/>
    <w:rsid w:val="00373420"/>
    <w:rsid w:val="00373460"/>
    <w:rsid w:val="00375539"/>
    <w:rsid w:val="0037634C"/>
    <w:rsid w:val="00377230"/>
    <w:rsid w:val="003802B4"/>
    <w:rsid w:val="003802BC"/>
    <w:rsid w:val="003807C3"/>
    <w:rsid w:val="00380D59"/>
    <w:rsid w:val="00381441"/>
    <w:rsid w:val="003825E1"/>
    <w:rsid w:val="0038362B"/>
    <w:rsid w:val="003844E2"/>
    <w:rsid w:val="00384D5F"/>
    <w:rsid w:val="00385936"/>
    <w:rsid w:val="00386D49"/>
    <w:rsid w:val="003900DE"/>
    <w:rsid w:val="0039095F"/>
    <w:rsid w:val="00392635"/>
    <w:rsid w:val="00392983"/>
    <w:rsid w:val="00396198"/>
    <w:rsid w:val="003A02D8"/>
    <w:rsid w:val="003A0AC5"/>
    <w:rsid w:val="003A0B29"/>
    <w:rsid w:val="003A4D6E"/>
    <w:rsid w:val="003A5B13"/>
    <w:rsid w:val="003A6B00"/>
    <w:rsid w:val="003A7AC7"/>
    <w:rsid w:val="003B73A1"/>
    <w:rsid w:val="003B7F53"/>
    <w:rsid w:val="003C37C9"/>
    <w:rsid w:val="003C45B7"/>
    <w:rsid w:val="003C7A48"/>
    <w:rsid w:val="003D05AF"/>
    <w:rsid w:val="003D215E"/>
    <w:rsid w:val="003D3EDC"/>
    <w:rsid w:val="003D3EF3"/>
    <w:rsid w:val="003D54BF"/>
    <w:rsid w:val="003D5B24"/>
    <w:rsid w:val="003E0451"/>
    <w:rsid w:val="003E0B19"/>
    <w:rsid w:val="003E3A13"/>
    <w:rsid w:val="003E4573"/>
    <w:rsid w:val="003E6A67"/>
    <w:rsid w:val="003E6A89"/>
    <w:rsid w:val="003E75E6"/>
    <w:rsid w:val="003F142B"/>
    <w:rsid w:val="003F1926"/>
    <w:rsid w:val="003F2F45"/>
    <w:rsid w:val="003F34AC"/>
    <w:rsid w:val="003F3795"/>
    <w:rsid w:val="003F4407"/>
    <w:rsid w:val="003F54CC"/>
    <w:rsid w:val="003F623A"/>
    <w:rsid w:val="003F72E2"/>
    <w:rsid w:val="003F7830"/>
    <w:rsid w:val="003F78B3"/>
    <w:rsid w:val="004015A1"/>
    <w:rsid w:val="004019E4"/>
    <w:rsid w:val="0040229E"/>
    <w:rsid w:val="00403562"/>
    <w:rsid w:val="00403DA1"/>
    <w:rsid w:val="00404F20"/>
    <w:rsid w:val="004065D2"/>
    <w:rsid w:val="00407877"/>
    <w:rsid w:val="004104AC"/>
    <w:rsid w:val="00410511"/>
    <w:rsid w:val="004118B3"/>
    <w:rsid w:val="00413B60"/>
    <w:rsid w:val="004152B3"/>
    <w:rsid w:val="0041599B"/>
    <w:rsid w:val="00415F7B"/>
    <w:rsid w:val="00416B26"/>
    <w:rsid w:val="00417EEC"/>
    <w:rsid w:val="00420BA2"/>
    <w:rsid w:val="00423708"/>
    <w:rsid w:val="0042409D"/>
    <w:rsid w:val="004249B3"/>
    <w:rsid w:val="004266CD"/>
    <w:rsid w:val="00427100"/>
    <w:rsid w:val="00427848"/>
    <w:rsid w:val="004304A1"/>
    <w:rsid w:val="004313EB"/>
    <w:rsid w:val="00431A07"/>
    <w:rsid w:val="00431C6E"/>
    <w:rsid w:val="00432016"/>
    <w:rsid w:val="00433050"/>
    <w:rsid w:val="00433BDA"/>
    <w:rsid w:val="00435151"/>
    <w:rsid w:val="0044069F"/>
    <w:rsid w:val="00440C68"/>
    <w:rsid w:val="0044205C"/>
    <w:rsid w:val="0044486D"/>
    <w:rsid w:val="0044542C"/>
    <w:rsid w:val="004457E7"/>
    <w:rsid w:val="00445953"/>
    <w:rsid w:val="00445E6E"/>
    <w:rsid w:val="00447DBC"/>
    <w:rsid w:val="00450F6B"/>
    <w:rsid w:val="00452144"/>
    <w:rsid w:val="00452D60"/>
    <w:rsid w:val="004531F6"/>
    <w:rsid w:val="004542E3"/>
    <w:rsid w:val="004553AF"/>
    <w:rsid w:val="004577E1"/>
    <w:rsid w:val="004613CF"/>
    <w:rsid w:val="004639D3"/>
    <w:rsid w:val="00463CD0"/>
    <w:rsid w:val="00464EE2"/>
    <w:rsid w:val="004656B3"/>
    <w:rsid w:val="004675CC"/>
    <w:rsid w:val="00467974"/>
    <w:rsid w:val="00472B6F"/>
    <w:rsid w:val="00474BE5"/>
    <w:rsid w:val="00475E3B"/>
    <w:rsid w:val="00476477"/>
    <w:rsid w:val="00481C0D"/>
    <w:rsid w:val="00481C48"/>
    <w:rsid w:val="00481D45"/>
    <w:rsid w:val="004828F7"/>
    <w:rsid w:val="004831E3"/>
    <w:rsid w:val="00483D8A"/>
    <w:rsid w:val="004840C7"/>
    <w:rsid w:val="00484ADD"/>
    <w:rsid w:val="00484EFA"/>
    <w:rsid w:val="00490675"/>
    <w:rsid w:val="00495024"/>
    <w:rsid w:val="00495322"/>
    <w:rsid w:val="00496138"/>
    <w:rsid w:val="00496269"/>
    <w:rsid w:val="00496BC3"/>
    <w:rsid w:val="00497D53"/>
    <w:rsid w:val="004A0097"/>
    <w:rsid w:val="004A066F"/>
    <w:rsid w:val="004A07BC"/>
    <w:rsid w:val="004A434A"/>
    <w:rsid w:val="004A4DF4"/>
    <w:rsid w:val="004A6E6D"/>
    <w:rsid w:val="004B2A39"/>
    <w:rsid w:val="004B40A0"/>
    <w:rsid w:val="004C1087"/>
    <w:rsid w:val="004C122B"/>
    <w:rsid w:val="004C1589"/>
    <w:rsid w:val="004C5190"/>
    <w:rsid w:val="004C5EBB"/>
    <w:rsid w:val="004C6B97"/>
    <w:rsid w:val="004C718E"/>
    <w:rsid w:val="004C79F1"/>
    <w:rsid w:val="004D092F"/>
    <w:rsid w:val="004D2781"/>
    <w:rsid w:val="004D2A34"/>
    <w:rsid w:val="004D37F9"/>
    <w:rsid w:val="004D4105"/>
    <w:rsid w:val="004D54D5"/>
    <w:rsid w:val="004D5530"/>
    <w:rsid w:val="004D6AC4"/>
    <w:rsid w:val="004E12BF"/>
    <w:rsid w:val="004E137A"/>
    <w:rsid w:val="004E2D59"/>
    <w:rsid w:val="004E3692"/>
    <w:rsid w:val="004E41A3"/>
    <w:rsid w:val="004E5090"/>
    <w:rsid w:val="004F0343"/>
    <w:rsid w:val="004F1450"/>
    <w:rsid w:val="004F2E34"/>
    <w:rsid w:val="004F4A9E"/>
    <w:rsid w:val="00500328"/>
    <w:rsid w:val="00501514"/>
    <w:rsid w:val="00502A7F"/>
    <w:rsid w:val="005056BD"/>
    <w:rsid w:val="00505A84"/>
    <w:rsid w:val="00512ACB"/>
    <w:rsid w:val="00512F60"/>
    <w:rsid w:val="00513001"/>
    <w:rsid w:val="00515D0B"/>
    <w:rsid w:val="0051620A"/>
    <w:rsid w:val="00517C85"/>
    <w:rsid w:val="005207EA"/>
    <w:rsid w:val="00521BD5"/>
    <w:rsid w:val="00522A00"/>
    <w:rsid w:val="00523ED3"/>
    <w:rsid w:val="005260F5"/>
    <w:rsid w:val="00534DF9"/>
    <w:rsid w:val="0053662E"/>
    <w:rsid w:val="00536D74"/>
    <w:rsid w:val="00537CE2"/>
    <w:rsid w:val="0054057E"/>
    <w:rsid w:val="00540B49"/>
    <w:rsid w:val="00541770"/>
    <w:rsid w:val="00543CDB"/>
    <w:rsid w:val="00543ED3"/>
    <w:rsid w:val="005451DF"/>
    <w:rsid w:val="005462CA"/>
    <w:rsid w:val="00550D6F"/>
    <w:rsid w:val="00550DB8"/>
    <w:rsid w:val="00551147"/>
    <w:rsid w:val="005524D4"/>
    <w:rsid w:val="005527E4"/>
    <w:rsid w:val="00552CC6"/>
    <w:rsid w:val="00553E67"/>
    <w:rsid w:val="005562F2"/>
    <w:rsid w:val="0055670E"/>
    <w:rsid w:val="00556951"/>
    <w:rsid w:val="00557589"/>
    <w:rsid w:val="00561B4F"/>
    <w:rsid w:val="005627A9"/>
    <w:rsid w:val="005636DB"/>
    <w:rsid w:val="00563A19"/>
    <w:rsid w:val="00563D24"/>
    <w:rsid w:val="005712BD"/>
    <w:rsid w:val="00572733"/>
    <w:rsid w:val="00573C5B"/>
    <w:rsid w:val="00575049"/>
    <w:rsid w:val="00575CFB"/>
    <w:rsid w:val="0057637F"/>
    <w:rsid w:val="0057664A"/>
    <w:rsid w:val="00576FF0"/>
    <w:rsid w:val="00577555"/>
    <w:rsid w:val="00580A1F"/>
    <w:rsid w:val="00583F6F"/>
    <w:rsid w:val="00583FE9"/>
    <w:rsid w:val="00585476"/>
    <w:rsid w:val="005877E6"/>
    <w:rsid w:val="00587F18"/>
    <w:rsid w:val="0059090E"/>
    <w:rsid w:val="00591F28"/>
    <w:rsid w:val="005962D7"/>
    <w:rsid w:val="00596917"/>
    <w:rsid w:val="00596D9D"/>
    <w:rsid w:val="00597386"/>
    <w:rsid w:val="005A0516"/>
    <w:rsid w:val="005A1A7F"/>
    <w:rsid w:val="005A2633"/>
    <w:rsid w:val="005A3013"/>
    <w:rsid w:val="005A5778"/>
    <w:rsid w:val="005A65ED"/>
    <w:rsid w:val="005A6A7B"/>
    <w:rsid w:val="005B0434"/>
    <w:rsid w:val="005B0DAE"/>
    <w:rsid w:val="005B1395"/>
    <w:rsid w:val="005B3F65"/>
    <w:rsid w:val="005B4ACE"/>
    <w:rsid w:val="005B5559"/>
    <w:rsid w:val="005B6BB4"/>
    <w:rsid w:val="005B6F81"/>
    <w:rsid w:val="005B79C6"/>
    <w:rsid w:val="005B7EFA"/>
    <w:rsid w:val="005C51DB"/>
    <w:rsid w:val="005C6293"/>
    <w:rsid w:val="005C70CC"/>
    <w:rsid w:val="005D1D67"/>
    <w:rsid w:val="005D2109"/>
    <w:rsid w:val="005D3CBC"/>
    <w:rsid w:val="005D486F"/>
    <w:rsid w:val="005D79DC"/>
    <w:rsid w:val="005E00DC"/>
    <w:rsid w:val="005E0B47"/>
    <w:rsid w:val="005E17DC"/>
    <w:rsid w:val="005E2B92"/>
    <w:rsid w:val="005E31E5"/>
    <w:rsid w:val="005E3911"/>
    <w:rsid w:val="005E57C7"/>
    <w:rsid w:val="005E5ACC"/>
    <w:rsid w:val="005F0935"/>
    <w:rsid w:val="005F1A9D"/>
    <w:rsid w:val="005F338D"/>
    <w:rsid w:val="005F48F6"/>
    <w:rsid w:val="005F4A1C"/>
    <w:rsid w:val="005F4F79"/>
    <w:rsid w:val="005F644A"/>
    <w:rsid w:val="005F6591"/>
    <w:rsid w:val="005F7D00"/>
    <w:rsid w:val="00602879"/>
    <w:rsid w:val="006036AA"/>
    <w:rsid w:val="0060512A"/>
    <w:rsid w:val="006052BB"/>
    <w:rsid w:val="00605374"/>
    <w:rsid w:val="00605510"/>
    <w:rsid w:val="0061038F"/>
    <w:rsid w:val="00610EC9"/>
    <w:rsid w:val="0061161C"/>
    <w:rsid w:val="00611664"/>
    <w:rsid w:val="00611B77"/>
    <w:rsid w:val="00612937"/>
    <w:rsid w:val="006136CF"/>
    <w:rsid w:val="0061533F"/>
    <w:rsid w:val="00617A06"/>
    <w:rsid w:val="00617A26"/>
    <w:rsid w:val="006208DF"/>
    <w:rsid w:val="00620A9B"/>
    <w:rsid w:val="00622F8F"/>
    <w:rsid w:val="006236F8"/>
    <w:rsid w:val="00624723"/>
    <w:rsid w:val="0063136D"/>
    <w:rsid w:val="006330F3"/>
    <w:rsid w:val="00633A0D"/>
    <w:rsid w:val="00633A3C"/>
    <w:rsid w:val="0063406A"/>
    <w:rsid w:val="00635A3C"/>
    <w:rsid w:val="00635E92"/>
    <w:rsid w:val="006362CB"/>
    <w:rsid w:val="0063646D"/>
    <w:rsid w:val="00636C79"/>
    <w:rsid w:val="00637AD6"/>
    <w:rsid w:val="00637D3B"/>
    <w:rsid w:val="0064149B"/>
    <w:rsid w:val="00641FFF"/>
    <w:rsid w:val="006454E2"/>
    <w:rsid w:val="00646114"/>
    <w:rsid w:val="00646A60"/>
    <w:rsid w:val="00646E5A"/>
    <w:rsid w:val="00646FE2"/>
    <w:rsid w:val="006503F9"/>
    <w:rsid w:val="006523FC"/>
    <w:rsid w:val="00652B0B"/>
    <w:rsid w:val="006535CB"/>
    <w:rsid w:val="00656728"/>
    <w:rsid w:val="006578F5"/>
    <w:rsid w:val="00657F4F"/>
    <w:rsid w:val="00661947"/>
    <w:rsid w:val="006620BC"/>
    <w:rsid w:val="006628F6"/>
    <w:rsid w:val="00662D1E"/>
    <w:rsid w:val="00663CEB"/>
    <w:rsid w:val="00665726"/>
    <w:rsid w:val="006660D3"/>
    <w:rsid w:val="00666A6C"/>
    <w:rsid w:val="006673F5"/>
    <w:rsid w:val="0066787C"/>
    <w:rsid w:val="00671AA0"/>
    <w:rsid w:val="00671EF4"/>
    <w:rsid w:val="006725C0"/>
    <w:rsid w:val="006736D7"/>
    <w:rsid w:val="00673DE0"/>
    <w:rsid w:val="00674BF4"/>
    <w:rsid w:val="00674C18"/>
    <w:rsid w:val="006750A8"/>
    <w:rsid w:val="00675DE4"/>
    <w:rsid w:val="00676913"/>
    <w:rsid w:val="00676FE3"/>
    <w:rsid w:val="006778DC"/>
    <w:rsid w:val="00682946"/>
    <w:rsid w:val="00682C23"/>
    <w:rsid w:val="00682CF0"/>
    <w:rsid w:val="006833CE"/>
    <w:rsid w:val="00684333"/>
    <w:rsid w:val="006851AD"/>
    <w:rsid w:val="00685348"/>
    <w:rsid w:val="00685807"/>
    <w:rsid w:val="006865D9"/>
    <w:rsid w:val="0069022A"/>
    <w:rsid w:val="0069065F"/>
    <w:rsid w:val="00692AD4"/>
    <w:rsid w:val="00695908"/>
    <w:rsid w:val="00697152"/>
    <w:rsid w:val="006A07CB"/>
    <w:rsid w:val="006A094F"/>
    <w:rsid w:val="006A2D70"/>
    <w:rsid w:val="006A50D0"/>
    <w:rsid w:val="006A5CFF"/>
    <w:rsid w:val="006A6310"/>
    <w:rsid w:val="006A7217"/>
    <w:rsid w:val="006B0340"/>
    <w:rsid w:val="006B0556"/>
    <w:rsid w:val="006B1DF4"/>
    <w:rsid w:val="006B2302"/>
    <w:rsid w:val="006B3D3B"/>
    <w:rsid w:val="006B4165"/>
    <w:rsid w:val="006B602D"/>
    <w:rsid w:val="006C0BBC"/>
    <w:rsid w:val="006C17B8"/>
    <w:rsid w:val="006C3232"/>
    <w:rsid w:val="006C4343"/>
    <w:rsid w:val="006C485A"/>
    <w:rsid w:val="006C70F9"/>
    <w:rsid w:val="006D090E"/>
    <w:rsid w:val="006D0C35"/>
    <w:rsid w:val="006D3565"/>
    <w:rsid w:val="006D55F0"/>
    <w:rsid w:val="006D6359"/>
    <w:rsid w:val="006D6F6F"/>
    <w:rsid w:val="006D7AB9"/>
    <w:rsid w:val="006E17A7"/>
    <w:rsid w:val="006E34AF"/>
    <w:rsid w:val="006E39C8"/>
    <w:rsid w:val="006E7752"/>
    <w:rsid w:val="006E7A9F"/>
    <w:rsid w:val="006F0227"/>
    <w:rsid w:val="006F0431"/>
    <w:rsid w:val="006F044D"/>
    <w:rsid w:val="006F0929"/>
    <w:rsid w:val="006F18AE"/>
    <w:rsid w:val="006F2188"/>
    <w:rsid w:val="006F3182"/>
    <w:rsid w:val="006F52FC"/>
    <w:rsid w:val="006F5B8B"/>
    <w:rsid w:val="006F7C6E"/>
    <w:rsid w:val="006F7EF7"/>
    <w:rsid w:val="007006FD"/>
    <w:rsid w:val="00701D58"/>
    <w:rsid w:val="00701DDB"/>
    <w:rsid w:val="00703651"/>
    <w:rsid w:val="0070496C"/>
    <w:rsid w:val="00705378"/>
    <w:rsid w:val="00705743"/>
    <w:rsid w:val="00706C93"/>
    <w:rsid w:val="007074FB"/>
    <w:rsid w:val="0071038E"/>
    <w:rsid w:val="007116B2"/>
    <w:rsid w:val="007119EE"/>
    <w:rsid w:val="00712DB1"/>
    <w:rsid w:val="007137C6"/>
    <w:rsid w:val="007147C7"/>
    <w:rsid w:val="00717ED3"/>
    <w:rsid w:val="007203AE"/>
    <w:rsid w:val="00723746"/>
    <w:rsid w:val="00723901"/>
    <w:rsid w:val="0072396D"/>
    <w:rsid w:val="00726A1F"/>
    <w:rsid w:val="00727FF8"/>
    <w:rsid w:val="00730995"/>
    <w:rsid w:val="00730BB9"/>
    <w:rsid w:val="00733026"/>
    <w:rsid w:val="00734BC4"/>
    <w:rsid w:val="00735257"/>
    <w:rsid w:val="00736548"/>
    <w:rsid w:val="00736C83"/>
    <w:rsid w:val="00737921"/>
    <w:rsid w:val="00742FB4"/>
    <w:rsid w:val="00744590"/>
    <w:rsid w:val="0074577F"/>
    <w:rsid w:val="00747F60"/>
    <w:rsid w:val="00750763"/>
    <w:rsid w:val="00753EB6"/>
    <w:rsid w:val="00755007"/>
    <w:rsid w:val="007578F7"/>
    <w:rsid w:val="00761876"/>
    <w:rsid w:val="00761E69"/>
    <w:rsid w:val="0076425D"/>
    <w:rsid w:val="00765673"/>
    <w:rsid w:val="00770943"/>
    <w:rsid w:val="0077112C"/>
    <w:rsid w:val="0077417D"/>
    <w:rsid w:val="007746D5"/>
    <w:rsid w:val="0077516E"/>
    <w:rsid w:val="00775218"/>
    <w:rsid w:val="00776907"/>
    <w:rsid w:val="007772CF"/>
    <w:rsid w:val="00780086"/>
    <w:rsid w:val="00780284"/>
    <w:rsid w:val="00783DE3"/>
    <w:rsid w:val="00784919"/>
    <w:rsid w:val="0078728C"/>
    <w:rsid w:val="007876BE"/>
    <w:rsid w:val="007878E5"/>
    <w:rsid w:val="007879FF"/>
    <w:rsid w:val="00790060"/>
    <w:rsid w:val="00792672"/>
    <w:rsid w:val="00792AC8"/>
    <w:rsid w:val="00792C7C"/>
    <w:rsid w:val="0079364F"/>
    <w:rsid w:val="007A08B8"/>
    <w:rsid w:val="007A1456"/>
    <w:rsid w:val="007A48D5"/>
    <w:rsid w:val="007A5F30"/>
    <w:rsid w:val="007A7F16"/>
    <w:rsid w:val="007B07A7"/>
    <w:rsid w:val="007B393E"/>
    <w:rsid w:val="007B5B22"/>
    <w:rsid w:val="007B5B7E"/>
    <w:rsid w:val="007B5ED5"/>
    <w:rsid w:val="007B730D"/>
    <w:rsid w:val="007C1487"/>
    <w:rsid w:val="007C3FF7"/>
    <w:rsid w:val="007C57D5"/>
    <w:rsid w:val="007C5E97"/>
    <w:rsid w:val="007C6B94"/>
    <w:rsid w:val="007C714E"/>
    <w:rsid w:val="007D1A34"/>
    <w:rsid w:val="007D2091"/>
    <w:rsid w:val="007D2674"/>
    <w:rsid w:val="007D62A6"/>
    <w:rsid w:val="007E06BE"/>
    <w:rsid w:val="007E09D8"/>
    <w:rsid w:val="007E770B"/>
    <w:rsid w:val="007F0A7C"/>
    <w:rsid w:val="007F2C0D"/>
    <w:rsid w:val="007F317C"/>
    <w:rsid w:val="007F34F2"/>
    <w:rsid w:val="007F35CE"/>
    <w:rsid w:val="007F3C3C"/>
    <w:rsid w:val="007F41C1"/>
    <w:rsid w:val="007F5363"/>
    <w:rsid w:val="007F58D5"/>
    <w:rsid w:val="007F5914"/>
    <w:rsid w:val="007F618B"/>
    <w:rsid w:val="007F7A1E"/>
    <w:rsid w:val="00800613"/>
    <w:rsid w:val="00801595"/>
    <w:rsid w:val="00801772"/>
    <w:rsid w:val="0080231A"/>
    <w:rsid w:val="00803106"/>
    <w:rsid w:val="0080385C"/>
    <w:rsid w:val="00803FA3"/>
    <w:rsid w:val="008053CE"/>
    <w:rsid w:val="00805895"/>
    <w:rsid w:val="00805FC7"/>
    <w:rsid w:val="008070A1"/>
    <w:rsid w:val="00807C42"/>
    <w:rsid w:val="00810754"/>
    <w:rsid w:val="00814F26"/>
    <w:rsid w:val="00817E39"/>
    <w:rsid w:val="00817E61"/>
    <w:rsid w:val="00823ABE"/>
    <w:rsid w:val="00824DE2"/>
    <w:rsid w:val="00827031"/>
    <w:rsid w:val="00827587"/>
    <w:rsid w:val="00835ACA"/>
    <w:rsid w:val="0084001A"/>
    <w:rsid w:val="0084238A"/>
    <w:rsid w:val="00842498"/>
    <w:rsid w:val="00842632"/>
    <w:rsid w:val="008433CB"/>
    <w:rsid w:val="00844562"/>
    <w:rsid w:val="00844B99"/>
    <w:rsid w:val="0084538D"/>
    <w:rsid w:val="008469D6"/>
    <w:rsid w:val="0084767C"/>
    <w:rsid w:val="00851DFC"/>
    <w:rsid w:val="008527A1"/>
    <w:rsid w:val="00852B30"/>
    <w:rsid w:val="008534CE"/>
    <w:rsid w:val="00856228"/>
    <w:rsid w:val="00856AEF"/>
    <w:rsid w:val="0086154D"/>
    <w:rsid w:val="00863961"/>
    <w:rsid w:val="00863BA0"/>
    <w:rsid w:val="00864D77"/>
    <w:rsid w:val="0086706B"/>
    <w:rsid w:val="008702A9"/>
    <w:rsid w:val="00873661"/>
    <w:rsid w:val="008746AC"/>
    <w:rsid w:val="008773D2"/>
    <w:rsid w:val="0088053C"/>
    <w:rsid w:val="00880587"/>
    <w:rsid w:val="00886946"/>
    <w:rsid w:val="008869FA"/>
    <w:rsid w:val="008903F7"/>
    <w:rsid w:val="00894B87"/>
    <w:rsid w:val="0089555C"/>
    <w:rsid w:val="00895FF7"/>
    <w:rsid w:val="008960B2"/>
    <w:rsid w:val="008A0442"/>
    <w:rsid w:val="008A3A41"/>
    <w:rsid w:val="008A5256"/>
    <w:rsid w:val="008A5C6B"/>
    <w:rsid w:val="008A67A4"/>
    <w:rsid w:val="008A7791"/>
    <w:rsid w:val="008B0CE4"/>
    <w:rsid w:val="008B283F"/>
    <w:rsid w:val="008B35AE"/>
    <w:rsid w:val="008B3D4A"/>
    <w:rsid w:val="008B59D8"/>
    <w:rsid w:val="008B5CE9"/>
    <w:rsid w:val="008B6AD6"/>
    <w:rsid w:val="008B6CDA"/>
    <w:rsid w:val="008C0138"/>
    <w:rsid w:val="008C0955"/>
    <w:rsid w:val="008C24CD"/>
    <w:rsid w:val="008C3429"/>
    <w:rsid w:val="008C43B4"/>
    <w:rsid w:val="008C66AB"/>
    <w:rsid w:val="008C7BC1"/>
    <w:rsid w:val="008D13B3"/>
    <w:rsid w:val="008D2613"/>
    <w:rsid w:val="008D31FE"/>
    <w:rsid w:val="008D3BFB"/>
    <w:rsid w:val="008D3EAB"/>
    <w:rsid w:val="008D6160"/>
    <w:rsid w:val="008D6819"/>
    <w:rsid w:val="008E0D64"/>
    <w:rsid w:val="008E14B5"/>
    <w:rsid w:val="008E247B"/>
    <w:rsid w:val="008E375C"/>
    <w:rsid w:val="008E4832"/>
    <w:rsid w:val="008E511E"/>
    <w:rsid w:val="008E745C"/>
    <w:rsid w:val="008F07EE"/>
    <w:rsid w:val="008F3B02"/>
    <w:rsid w:val="008F43C2"/>
    <w:rsid w:val="008F54FE"/>
    <w:rsid w:val="008F5782"/>
    <w:rsid w:val="008F6316"/>
    <w:rsid w:val="00900502"/>
    <w:rsid w:val="0090241F"/>
    <w:rsid w:val="00902450"/>
    <w:rsid w:val="00903D6C"/>
    <w:rsid w:val="0090542D"/>
    <w:rsid w:val="00906671"/>
    <w:rsid w:val="00912674"/>
    <w:rsid w:val="0091452D"/>
    <w:rsid w:val="00921C73"/>
    <w:rsid w:val="00924F15"/>
    <w:rsid w:val="009253A9"/>
    <w:rsid w:val="009271FE"/>
    <w:rsid w:val="00927DC5"/>
    <w:rsid w:val="00927F2C"/>
    <w:rsid w:val="0093043D"/>
    <w:rsid w:val="00930728"/>
    <w:rsid w:val="00930FB7"/>
    <w:rsid w:val="00935EDD"/>
    <w:rsid w:val="0093643B"/>
    <w:rsid w:val="0093648F"/>
    <w:rsid w:val="00936860"/>
    <w:rsid w:val="0093782B"/>
    <w:rsid w:val="009402C8"/>
    <w:rsid w:val="009451CA"/>
    <w:rsid w:val="009533BC"/>
    <w:rsid w:val="00954544"/>
    <w:rsid w:val="009547CE"/>
    <w:rsid w:val="009549B7"/>
    <w:rsid w:val="00956CB5"/>
    <w:rsid w:val="009600D3"/>
    <w:rsid w:val="00960E36"/>
    <w:rsid w:val="00962B43"/>
    <w:rsid w:val="00964D87"/>
    <w:rsid w:val="0096631E"/>
    <w:rsid w:val="009675E7"/>
    <w:rsid w:val="0097119D"/>
    <w:rsid w:val="00971F9D"/>
    <w:rsid w:val="009733B0"/>
    <w:rsid w:val="00975CEC"/>
    <w:rsid w:val="0098012B"/>
    <w:rsid w:val="00981C02"/>
    <w:rsid w:val="00985013"/>
    <w:rsid w:val="00986A40"/>
    <w:rsid w:val="00987DDC"/>
    <w:rsid w:val="0099159F"/>
    <w:rsid w:val="00992414"/>
    <w:rsid w:val="00992726"/>
    <w:rsid w:val="0099363F"/>
    <w:rsid w:val="00993CAE"/>
    <w:rsid w:val="0099439A"/>
    <w:rsid w:val="00994E1E"/>
    <w:rsid w:val="00995C90"/>
    <w:rsid w:val="00996810"/>
    <w:rsid w:val="0099772D"/>
    <w:rsid w:val="00997EA3"/>
    <w:rsid w:val="009A0102"/>
    <w:rsid w:val="009A0390"/>
    <w:rsid w:val="009A21F0"/>
    <w:rsid w:val="009A30E6"/>
    <w:rsid w:val="009A3372"/>
    <w:rsid w:val="009A41D0"/>
    <w:rsid w:val="009A4219"/>
    <w:rsid w:val="009A477F"/>
    <w:rsid w:val="009A6498"/>
    <w:rsid w:val="009A6512"/>
    <w:rsid w:val="009A6895"/>
    <w:rsid w:val="009A70E2"/>
    <w:rsid w:val="009A7749"/>
    <w:rsid w:val="009B155A"/>
    <w:rsid w:val="009B31E4"/>
    <w:rsid w:val="009B3DCC"/>
    <w:rsid w:val="009B556A"/>
    <w:rsid w:val="009C1BBA"/>
    <w:rsid w:val="009C1BC0"/>
    <w:rsid w:val="009C45AA"/>
    <w:rsid w:val="009C4C2D"/>
    <w:rsid w:val="009C536C"/>
    <w:rsid w:val="009C57DE"/>
    <w:rsid w:val="009C6024"/>
    <w:rsid w:val="009C77AC"/>
    <w:rsid w:val="009C7B08"/>
    <w:rsid w:val="009D0A78"/>
    <w:rsid w:val="009D0BC7"/>
    <w:rsid w:val="009D1538"/>
    <w:rsid w:val="009D2CFA"/>
    <w:rsid w:val="009D5B62"/>
    <w:rsid w:val="009D6A76"/>
    <w:rsid w:val="009E0214"/>
    <w:rsid w:val="009E15C3"/>
    <w:rsid w:val="009E2F5E"/>
    <w:rsid w:val="009E4FA7"/>
    <w:rsid w:val="009E5739"/>
    <w:rsid w:val="009E5EC0"/>
    <w:rsid w:val="009E7706"/>
    <w:rsid w:val="009F2C9D"/>
    <w:rsid w:val="009F4979"/>
    <w:rsid w:val="009F5856"/>
    <w:rsid w:val="009F78A9"/>
    <w:rsid w:val="009F7E51"/>
    <w:rsid w:val="00A00555"/>
    <w:rsid w:val="00A04AA9"/>
    <w:rsid w:val="00A05017"/>
    <w:rsid w:val="00A063D7"/>
    <w:rsid w:val="00A067B3"/>
    <w:rsid w:val="00A12837"/>
    <w:rsid w:val="00A134E0"/>
    <w:rsid w:val="00A142BB"/>
    <w:rsid w:val="00A16ABA"/>
    <w:rsid w:val="00A16C07"/>
    <w:rsid w:val="00A16C7A"/>
    <w:rsid w:val="00A17D47"/>
    <w:rsid w:val="00A2093A"/>
    <w:rsid w:val="00A2100E"/>
    <w:rsid w:val="00A21E7D"/>
    <w:rsid w:val="00A2240C"/>
    <w:rsid w:val="00A235A8"/>
    <w:rsid w:val="00A2555C"/>
    <w:rsid w:val="00A264D3"/>
    <w:rsid w:val="00A35736"/>
    <w:rsid w:val="00A36AAE"/>
    <w:rsid w:val="00A36B7F"/>
    <w:rsid w:val="00A36CF8"/>
    <w:rsid w:val="00A40359"/>
    <w:rsid w:val="00A409E3"/>
    <w:rsid w:val="00A40AC6"/>
    <w:rsid w:val="00A425CF"/>
    <w:rsid w:val="00A44ACB"/>
    <w:rsid w:val="00A46539"/>
    <w:rsid w:val="00A471F6"/>
    <w:rsid w:val="00A47212"/>
    <w:rsid w:val="00A50486"/>
    <w:rsid w:val="00A531DF"/>
    <w:rsid w:val="00A53673"/>
    <w:rsid w:val="00A53FC0"/>
    <w:rsid w:val="00A54850"/>
    <w:rsid w:val="00A56F5C"/>
    <w:rsid w:val="00A60DAE"/>
    <w:rsid w:val="00A61BC5"/>
    <w:rsid w:val="00A62029"/>
    <w:rsid w:val="00A6469F"/>
    <w:rsid w:val="00A65398"/>
    <w:rsid w:val="00A66CFE"/>
    <w:rsid w:val="00A700C6"/>
    <w:rsid w:val="00A70644"/>
    <w:rsid w:val="00A70B6A"/>
    <w:rsid w:val="00A70B97"/>
    <w:rsid w:val="00A724F9"/>
    <w:rsid w:val="00A738FF"/>
    <w:rsid w:val="00A7484B"/>
    <w:rsid w:val="00A74CD3"/>
    <w:rsid w:val="00A7779A"/>
    <w:rsid w:val="00A82361"/>
    <w:rsid w:val="00A842F2"/>
    <w:rsid w:val="00A85973"/>
    <w:rsid w:val="00A85BB0"/>
    <w:rsid w:val="00A87C8E"/>
    <w:rsid w:val="00A90EBB"/>
    <w:rsid w:val="00A90F8E"/>
    <w:rsid w:val="00A921FF"/>
    <w:rsid w:val="00A93275"/>
    <w:rsid w:val="00A94CEC"/>
    <w:rsid w:val="00AA0695"/>
    <w:rsid w:val="00AA06F8"/>
    <w:rsid w:val="00AA1AC5"/>
    <w:rsid w:val="00AA2EAA"/>
    <w:rsid w:val="00AA4413"/>
    <w:rsid w:val="00AA46C2"/>
    <w:rsid w:val="00AA46C8"/>
    <w:rsid w:val="00AA660D"/>
    <w:rsid w:val="00AA6FE1"/>
    <w:rsid w:val="00AA721B"/>
    <w:rsid w:val="00AA748D"/>
    <w:rsid w:val="00AA7BF8"/>
    <w:rsid w:val="00AB2930"/>
    <w:rsid w:val="00AB3073"/>
    <w:rsid w:val="00AB365D"/>
    <w:rsid w:val="00AB48F5"/>
    <w:rsid w:val="00AB5696"/>
    <w:rsid w:val="00AB5DA9"/>
    <w:rsid w:val="00AC004D"/>
    <w:rsid w:val="00AC06CA"/>
    <w:rsid w:val="00AC0911"/>
    <w:rsid w:val="00AC1431"/>
    <w:rsid w:val="00AC39FF"/>
    <w:rsid w:val="00AC3B9A"/>
    <w:rsid w:val="00AC4262"/>
    <w:rsid w:val="00AC59B0"/>
    <w:rsid w:val="00AC6E01"/>
    <w:rsid w:val="00AC7FF1"/>
    <w:rsid w:val="00AD014D"/>
    <w:rsid w:val="00AD0D20"/>
    <w:rsid w:val="00AD2076"/>
    <w:rsid w:val="00AD2421"/>
    <w:rsid w:val="00AD2C5F"/>
    <w:rsid w:val="00AD41B0"/>
    <w:rsid w:val="00AD4F09"/>
    <w:rsid w:val="00AD66AB"/>
    <w:rsid w:val="00AE0075"/>
    <w:rsid w:val="00AE0309"/>
    <w:rsid w:val="00AE5113"/>
    <w:rsid w:val="00AE536D"/>
    <w:rsid w:val="00AE597E"/>
    <w:rsid w:val="00AE7BB7"/>
    <w:rsid w:val="00AF00E6"/>
    <w:rsid w:val="00AF0387"/>
    <w:rsid w:val="00AF0F9F"/>
    <w:rsid w:val="00AF1248"/>
    <w:rsid w:val="00AF1C4D"/>
    <w:rsid w:val="00AF2B0B"/>
    <w:rsid w:val="00AF2E45"/>
    <w:rsid w:val="00AF3FFB"/>
    <w:rsid w:val="00AF56D4"/>
    <w:rsid w:val="00AF7DF4"/>
    <w:rsid w:val="00B0191B"/>
    <w:rsid w:val="00B02214"/>
    <w:rsid w:val="00B022FF"/>
    <w:rsid w:val="00B02366"/>
    <w:rsid w:val="00B0385B"/>
    <w:rsid w:val="00B058BC"/>
    <w:rsid w:val="00B06120"/>
    <w:rsid w:val="00B07054"/>
    <w:rsid w:val="00B07B5C"/>
    <w:rsid w:val="00B120BE"/>
    <w:rsid w:val="00B162CB"/>
    <w:rsid w:val="00B20018"/>
    <w:rsid w:val="00B211D0"/>
    <w:rsid w:val="00B24F75"/>
    <w:rsid w:val="00B27C16"/>
    <w:rsid w:val="00B30A06"/>
    <w:rsid w:val="00B30D70"/>
    <w:rsid w:val="00B31938"/>
    <w:rsid w:val="00B3199E"/>
    <w:rsid w:val="00B3233A"/>
    <w:rsid w:val="00B3296B"/>
    <w:rsid w:val="00B3301D"/>
    <w:rsid w:val="00B34862"/>
    <w:rsid w:val="00B351D6"/>
    <w:rsid w:val="00B36611"/>
    <w:rsid w:val="00B36D3F"/>
    <w:rsid w:val="00B3733C"/>
    <w:rsid w:val="00B406D7"/>
    <w:rsid w:val="00B41294"/>
    <w:rsid w:val="00B41531"/>
    <w:rsid w:val="00B41E61"/>
    <w:rsid w:val="00B46628"/>
    <w:rsid w:val="00B4771F"/>
    <w:rsid w:val="00B47A5A"/>
    <w:rsid w:val="00B5027E"/>
    <w:rsid w:val="00B503D5"/>
    <w:rsid w:val="00B50C6F"/>
    <w:rsid w:val="00B51BAA"/>
    <w:rsid w:val="00B52852"/>
    <w:rsid w:val="00B53D91"/>
    <w:rsid w:val="00B54726"/>
    <w:rsid w:val="00B54BAE"/>
    <w:rsid w:val="00B55622"/>
    <w:rsid w:val="00B6099A"/>
    <w:rsid w:val="00B616E2"/>
    <w:rsid w:val="00B61B9E"/>
    <w:rsid w:val="00B628CB"/>
    <w:rsid w:val="00B64897"/>
    <w:rsid w:val="00B65201"/>
    <w:rsid w:val="00B65988"/>
    <w:rsid w:val="00B664ED"/>
    <w:rsid w:val="00B66D97"/>
    <w:rsid w:val="00B67AED"/>
    <w:rsid w:val="00B710C5"/>
    <w:rsid w:val="00B718D1"/>
    <w:rsid w:val="00B72865"/>
    <w:rsid w:val="00B73B88"/>
    <w:rsid w:val="00B75799"/>
    <w:rsid w:val="00B76645"/>
    <w:rsid w:val="00B776D0"/>
    <w:rsid w:val="00B778C5"/>
    <w:rsid w:val="00B77B6E"/>
    <w:rsid w:val="00B803F6"/>
    <w:rsid w:val="00B826F7"/>
    <w:rsid w:val="00B843C6"/>
    <w:rsid w:val="00B84B63"/>
    <w:rsid w:val="00B85785"/>
    <w:rsid w:val="00B8591B"/>
    <w:rsid w:val="00B8671B"/>
    <w:rsid w:val="00B86A8B"/>
    <w:rsid w:val="00B90576"/>
    <w:rsid w:val="00B907B7"/>
    <w:rsid w:val="00B9144D"/>
    <w:rsid w:val="00B93208"/>
    <w:rsid w:val="00B964D0"/>
    <w:rsid w:val="00BA4EF3"/>
    <w:rsid w:val="00BA6491"/>
    <w:rsid w:val="00BA6D0C"/>
    <w:rsid w:val="00BB0479"/>
    <w:rsid w:val="00BB243E"/>
    <w:rsid w:val="00BB2A72"/>
    <w:rsid w:val="00BB3B58"/>
    <w:rsid w:val="00BB48D8"/>
    <w:rsid w:val="00BB5F2A"/>
    <w:rsid w:val="00BB779C"/>
    <w:rsid w:val="00BB7D79"/>
    <w:rsid w:val="00BC00D0"/>
    <w:rsid w:val="00BC115C"/>
    <w:rsid w:val="00BC3F82"/>
    <w:rsid w:val="00BC3F9F"/>
    <w:rsid w:val="00BC4B9F"/>
    <w:rsid w:val="00BC5223"/>
    <w:rsid w:val="00BC5E1B"/>
    <w:rsid w:val="00BC60CA"/>
    <w:rsid w:val="00BC6A22"/>
    <w:rsid w:val="00BC7E9C"/>
    <w:rsid w:val="00BD059D"/>
    <w:rsid w:val="00BD27D1"/>
    <w:rsid w:val="00BD391A"/>
    <w:rsid w:val="00BD49F2"/>
    <w:rsid w:val="00BD6387"/>
    <w:rsid w:val="00BD6A43"/>
    <w:rsid w:val="00BE31C5"/>
    <w:rsid w:val="00BE37B0"/>
    <w:rsid w:val="00BE50B7"/>
    <w:rsid w:val="00BE7595"/>
    <w:rsid w:val="00BE788A"/>
    <w:rsid w:val="00BE7CB6"/>
    <w:rsid w:val="00BF2304"/>
    <w:rsid w:val="00BF418E"/>
    <w:rsid w:val="00BF7EC4"/>
    <w:rsid w:val="00C00580"/>
    <w:rsid w:val="00C01E95"/>
    <w:rsid w:val="00C02BB8"/>
    <w:rsid w:val="00C04A69"/>
    <w:rsid w:val="00C04BE9"/>
    <w:rsid w:val="00C05AB6"/>
    <w:rsid w:val="00C07B6B"/>
    <w:rsid w:val="00C10FE0"/>
    <w:rsid w:val="00C12069"/>
    <w:rsid w:val="00C127F8"/>
    <w:rsid w:val="00C13387"/>
    <w:rsid w:val="00C1432C"/>
    <w:rsid w:val="00C16ABC"/>
    <w:rsid w:val="00C16EF2"/>
    <w:rsid w:val="00C17EEE"/>
    <w:rsid w:val="00C22F10"/>
    <w:rsid w:val="00C241C7"/>
    <w:rsid w:val="00C248A2"/>
    <w:rsid w:val="00C24DB8"/>
    <w:rsid w:val="00C27566"/>
    <w:rsid w:val="00C276CD"/>
    <w:rsid w:val="00C27E47"/>
    <w:rsid w:val="00C330FC"/>
    <w:rsid w:val="00C36435"/>
    <w:rsid w:val="00C371F3"/>
    <w:rsid w:val="00C3757E"/>
    <w:rsid w:val="00C378FE"/>
    <w:rsid w:val="00C40C53"/>
    <w:rsid w:val="00C412AE"/>
    <w:rsid w:val="00C417CD"/>
    <w:rsid w:val="00C41B13"/>
    <w:rsid w:val="00C41D19"/>
    <w:rsid w:val="00C45440"/>
    <w:rsid w:val="00C45724"/>
    <w:rsid w:val="00C45BCA"/>
    <w:rsid w:val="00C46C1C"/>
    <w:rsid w:val="00C47FF9"/>
    <w:rsid w:val="00C52625"/>
    <w:rsid w:val="00C531BF"/>
    <w:rsid w:val="00C53839"/>
    <w:rsid w:val="00C54ABE"/>
    <w:rsid w:val="00C550D6"/>
    <w:rsid w:val="00C55AAB"/>
    <w:rsid w:val="00C57F0F"/>
    <w:rsid w:val="00C60745"/>
    <w:rsid w:val="00C60DB0"/>
    <w:rsid w:val="00C61977"/>
    <w:rsid w:val="00C623DD"/>
    <w:rsid w:val="00C62885"/>
    <w:rsid w:val="00C642CF"/>
    <w:rsid w:val="00C725D3"/>
    <w:rsid w:val="00C72A66"/>
    <w:rsid w:val="00C73265"/>
    <w:rsid w:val="00C73701"/>
    <w:rsid w:val="00C761D2"/>
    <w:rsid w:val="00C77199"/>
    <w:rsid w:val="00C81017"/>
    <w:rsid w:val="00C82C2A"/>
    <w:rsid w:val="00C841A5"/>
    <w:rsid w:val="00C856C6"/>
    <w:rsid w:val="00C86127"/>
    <w:rsid w:val="00C86791"/>
    <w:rsid w:val="00C905AF"/>
    <w:rsid w:val="00C93403"/>
    <w:rsid w:val="00C93B68"/>
    <w:rsid w:val="00C943CD"/>
    <w:rsid w:val="00C94DAD"/>
    <w:rsid w:val="00C95816"/>
    <w:rsid w:val="00C968D4"/>
    <w:rsid w:val="00C96D6A"/>
    <w:rsid w:val="00CA2C86"/>
    <w:rsid w:val="00CA3AC6"/>
    <w:rsid w:val="00CA3C81"/>
    <w:rsid w:val="00CA61D3"/>
    <w:rsid w:val="00CA7704"/>
    <w:rsid w:val="00CA7832"/>
    <w:rsid w:val="00CB2489"/>
    <w:rsid w:val="00CB3525"/>
    <w:rsid w:val="00CB3919"/>
    <w:rsid w:val="00CB43D1"/>
    <w:rsid w:val="00CB4C8B"/>
    <w:rsid w:val="00CB5231"/>
    <w:rsid w:val="00CB655F"/>
    <w:rsid w:val="00CC26F3"/>
    <w:rsid w:val="00CC2DC3"/>
    <w:rsid w:val="00CC311C"/>
    <w:rsid w:val="00CC3EC9"/>
    <w:rsid w:val="00CC53B9"/>
    <w:rsid w:val="00CC5EF8"/>
    <w:rsid w:val="00CC7A5D"/>
    <w:rsid w:val="00CD0E9D"/>
    <w:rsid w:val="00CD0F7B"/>
    <w:rsid w:val="00CD206F"/>
    <w:rsid w:val="00CD223D"/>
    <w:rsid w:val="00CD2BC0"/>
    <w:rsid w:val="00CD38A7"/>
    <w:rsid w:val="00CD4485"/>
    <w:rsid w:val="00CD5A3C"/>
    <w:rsid w:val="00CD6727"/>
    <w:rsid w:val="00CD692E"/>
    <w:rsid w:val="00CE258E"/>
    <w:rsid w:val="00CE7B96"/>
    <w:rsid w:val="00CF0643"/>
    <w:rsid w:val="00CF1F23"/>
    <w:rsid w:val="00CF3289"/>
    <w:rsid w:val="00CF3333"/>
    <w:rsid w:val="00CF53AF"/>
    <w:rsid w:val="00CF5701"/>
    <w:rsid w:val="00CF71AC"/>
    <w:rsid w:val="00CF76D0"/>
    <w:rsid w:val="00CF785B"/>
    <w:rsid w:val="00D023DA"/>
    <w:rsid w:val="00D03794"/>
    <w:rsid w:val="00D05090"/>
    <w:rsid w:val="00D070D0"/>
    <w:rsid w:val="00D103FF"/>
    <w:rsid w:val="00D13FE4"/>
    <w:rsid w:val="00D140BC"/>
    <w:rsid w:val="00D175D7"/>
    <w:rsid w:val="00D20556"/>
    <w:rsid w:val="00D21FAA"/>
    <w:rsid w:val="00D223FB"/>
    <w:rsid w:val="00D22797"/>
    <w:rsid w:val="00D229DA"/>
    <w:rsid w:val="00D232E8"/>
    <w:rsid w:val="00D25BC2"/>
    <w:rsid w:val="00D27E17"/>
    <w:rsid w:val="00D27FF1"/>
    <w:rsid w:val="00D30BBA"/>
    <w:rsid w:val="00D30C0A"/>
    <w:rsid w:val="00D3157F"/>
    <w:rsid w:val="00D323EF"/>
    <w:rsid w:val="00D348ED"/>
    <w:rsid w:val="00D350DB"/>
    <w:rsid w:val="00D36216"/>
    <w:rsid w:val="00D36D9E"/>
    <w:rsid w:val="00D37E20"/>
    <w:rsid w:val="00D43066"/>
    <w:rsid w:val="00D44950"/>
    <w:rsid w:val="00D4746B"/>
    <w:rsid w:val="00D475D3"/>
    <w:rsid w:val="00D47CF2"/>
    <w:rsid w:val="00D47D68"/>
    <w:rsid w:val="00D52A62"/>
    <w:rsid w:val="00D52C9B"/>
    <w:rsid w:val="00D52E8C"/>
    <w:rsid w:val="00D53F3F"/>
    <w:rsid w:val="00D5410B"/>
    <w:rsid w:val="00D54709"/>
    <w:rsid w:val="00D5554F"/>
    <w:rsid w:val="00D55872"/>
    <w:rsid w:val="00D55D4D"/>
    <w:rsid w:val="00D5672A"/>
    <w:rsid w:val="00D56799"/>
    <w:rsid w:val="00D56AB5"/>
    <w:rsid w:val="00D57D8D"/>
    <w:rsid w:val="00D604C0"/>
    <w:rsid w:val="00D64D00"/>
    <w:rsid w:val="00D65D1B"/>
    <w:rsid w:val="00D662AB"/>
    <w:rsid w:val="00D67793"/>
    <w:rsid w:val="00D67E0A"/>
    <w:rsid w:val="00D70118"/>
    <w:rsid w:val="00D701A5"/>
    <w:rsid w:val="00D70BD0"/>
    <w:rsid w:val="00D72076"/>
    <w:rsid w:val="00D72DD3"/>
    <w:rsid w:val="00D73614"/>
    <w:rsid w:val="00D7476B"/>
    <w:rsid w:val="00D753C9"/>
    <w:rsid w:val="00D769BF"/>
    <w:rsid w:val="00D76CB9"/>
    <w:rsid w:val="00D7732F"/>
    <w:rsid w:val="00D829D2"/>
    <w:rsid w:val="00D834E1"/>
    <w:rsid w:val="00D8414D"/>
    <w:rsid w:val="00D86154"/>
    <w:rsid w:val="00D86887"/>
    <w:rsid w:val="00D90FBF"/>
    <w:rsid w:val="00D91B4C"/>
    <w:rsid w:val="00D91E0C"/>
    <w:rsid w:val="00D931E9"/>
    <w:rsid w:val="00D9350E"/>
    <w:rsid w:val="00D959F1"/>
    <w:rsid w:val="00D960E3"/>
    <w:rsid w:val="00D965FE"/>
    <w:rsid w:val="00D969BD"/>
    <w:rsid w:val="00DA07DE"/>
    <w:rsid w:val="00DA15DC"/>
    <w:rsid w:val="00DA42E4"/>
    <w:rsid w:val="00DA4424"/>
    <w:rsid w:val="00DA7BF4"/>
    <w:rsid w:val="00DB02C3"/>
    <w:rsid w:val="00DB14E0"/>
    <w:rsid w:val="00DB21CB"/>
    <w:rsid w:val="00DB24DA"/>
    <w:rsid w:val="00DB2FD4"/>
    <w:rsid w:val="00DB3118"/>
    <w:rsid w:val="00DB41F4"/>
    <w:rsid w:val="00DB425F"/>
    <w:rsid w:val="00DB4754"/>
    <w:rsid w:val="00DB631D"/>
    <w:rsid w:val="00DB6EAE"/>
    <w:rsid w:val="00DC01A7"/>
    <w:rsid w:val="00DC1770"/>
    <w:rsid w:val="00DC419C"/>
    <w:rsid w:val="00DC4B5C"/>
    <w:rsid w:val="00DC5A20"/>
    <w:rsid w:val="00DC6D16"/>
    <w:rsid w:val="00DC7237"/>
    <w:rsid w:val="00DC73CA"/>
    <w:rsid w:val="00DD3022"/>
    <w:rsid w:val="00DD3C37"/>
    <w:rsid w:val="00DD3FD8"/>
    <w:rsid w:val="00DD4ECC"/>
    <w:rsid w:val="00DE1918"/>
    <w:rsid w:val="00DE1CCA"/>
    <w:rsid w:val="00DE2FFB"/>
    <w:rsid w:val="00DE330C"/>
    <w:rsid w:val="00DE63E5"/>
    <w:rsid w:val="00DE75E0"/>
    <w:rsid w:val="00DF00C7"/>
    <w:rsid w:val="00DF06CF"/>
    <w:rsid w:val="00DF1DFE"/>
    <w:rsid w:val="00DF3127"/>
    <w:rsid w:val="00DF3C1A"/>
    <w:rsid w:val="00E00783"/>
    <w:rsid w:val="00E00C28"/>
    <w:rsid w:val="00E010E6"/>
    <w:rsid w:val="00E01280"/>
    <w:rsid w:val="00E0364D"/>
    <w:rsid w:val="00E04026"/>
    <w:rsid w:val="00E04982"/>
    <w:rsid w:val="00E04FEB"/>
    <w:rsid w:val="00E05000"/>
    <w:rsid w:val="00E05B97"/>
    <w:rsid w:val="00E074D4"/>
    <w:rsid w:val="00E103DF"/>
    <w:rsid w:val="00E13C19"/>
    <w:rsid w:val="00E14B07"/>
    <w:rsid w:val="00E14DE4"/>
    <w:rsid w:val="00E16F69"/>
    <w:rsid w:val="00E2387E"/>
    <w:rsid w:val="00E24A5D"/>
    <w:rsid w:val="00E25BA3"/>
    <w:rsid w:val="00E2624E"/>
    <w:rsid w:val="00E26380"/>
    <w:rsid w:val="00E27518"/>
    <w:rsid w:val="00E31C95"/>
    <w:rsid w:val="00E3293A"/>
    <w:rsid w:val="00E33168"/>
    <w:rsid w:val="00E33610"/>
    <w:rsid w:val="00E33AFA"/>
    <w:rsid w:val="00E345CA"/>
    <w:rsid w:val="00E34BDD"/>
    <w:rsid w:val="00E36A8A"/>
    <w:rsid w:val="00E401A6"/>
    <w:rsid w:val="00E4154F"/>
    <w:rsid w:val="00E41B66"/>
    <w:rsid w:val="00E42E19"/>
    <w:rsid w:val="00E435EF"/>
    <w:rsid w:val="00E45140"/>
    <w:rsid w:val="00E45C92"/>
    <w:rsid w:val="00E479D7"/>
    <w:rsid w:val="00E504D8"/>
    <w:rsid w:val="00E514A4"/>
    <w:rsid w:val="00E56F88"/>
    <w:rsid w:val="00E61695"/>
    <w:rsid w:val="00E616C3"/>
    <w:rsid w:val="00E63055"/>
    <w:rsid w:val="00E66CE2"/>
    <w:rsid w:val="00E67465"/>
    <w:rsid w:val="00E6783C"/>
    <w:rsid w:val="00E711C9"/>
    <w:rsid w:val="00E72679"/>
    <w:rsid w:val="00E72AE3"/>
    <w:rsid w:val="00E72D00"/>
    <w:rsid w:val="00E73777"/>
    <w:rsid w:val="00E753B8"/>
    <w:rsid w:val="00E77CA7"/>
    <w:rsid w:val="00E77FF2"/>
    <w:rsid w:val="00E80852"/>
    <w:rsid w:val="00E81408"/>
    <w:rsid w:val="00E82095"/>
    <w:rsid w:val="00E82813"/>
    <w:rsid w:val="00E82815"/>
    <w:rsid w:val="00E837A5"/>
    <w:rsid w:val="00E859F4"/>
    <w:rsid w:val="00E9032C"/>
    <w:rsid w:val="00E90A37"/>
    <w:rsid w:val="00E945C0"/>
    <w:rsid w:val="00E96418"/>
    <w:rsid w:val="00E974EB"/>
    <w:rsid w:val="00EA0441"/>
    <w:rsid w:val="00EA118C"/>
    <w:rsid w:val="00EA3D83"/>
    <w:rsid w:val="00EA4115"/>
    <w:rsid w:val="00EA4B33"/>
    <w:rsid w:val="00EA7351"/>
    <w:rsid w:val="00EB0E86"/>
    <w:rsid w:val="00EB6155"/>
    <w:rsid w:val="00EB615B"/>
    <w:rsid w:val="00EB63B0"/>
    <w:rsid w:val="00EB6E69"/>
    <w:rsid w:val="00EC1C52"/>
    <w:rsid w:val="00EC23CE"/>
    <w:rsid w:val="00EC2642"/>
    <w:rsid w:val="00EC3092"/>
    <w:rsid w:val="00EC4843"/>
    <w:rsid w:val="00EC523D"/>
    <w:rsid w:val="00EC577F"/>
    <w:rsid w:val="00EC5951"/>
    <w:rsid w:val="00EC62FB"/>
    <w:rsid w:val="00EC6962"/>
    <w:rsid w:val="00EC6BD5"/>
    <w:rsid w:val="00EC7497"/>
    <w:rsid w:val="00ED0139"/>
    <w:rsid w:val="00ED0AEB"/>
    <w:rsid w:val="00ED0B86"/>
    <w:rsid w:val="00ED1D6C"/>
    <w:rsid w:val="00ED33E9"/>
    <w:rsid w:val="00ED3F24"/>
    <w:rsid w:val="00ED5E88"/>
    <w:rsid w:val="00ED7457"/>
    <w:rsid w:val="00EE1D64"/>
    <w:rsid w:val="00EE2F59"/>
    <w:rsid w:val="00EE5852"/>
    <w:rsid w:val="00EE6199"/>
    <w:rsid w:val="00EF08E1"/>
    <w:rsid w:val="00EF23AD"/>
    <w:rsid w:val="00EF3870"/>
    <w:rsid w:val="00EF3919"/>
    <w:rsid w:val="00EF4D1B"/>
    <w:rsid w:val="00EF5011"/>
    <w:rsid w:val="00EF6DDD"/>
    <w:rsid w:val="00EF727F"/>
    <w:rsid w:val="00EF72E2"/>
    <w:rsid w:val="00F00BF5"/>
    <w:rsid w:val="00F02AEB"/>
    <w:rsid w:val="00F02BA2"/>
    <w:rsid w:val="00F061A1"/>
    <w:rsid w:val="00F0779C"/>
    <w:rsid w:val="00F07B1A"/>
    <w:rsid w:val="00F1094A"/>
    <w:rsid w:val="00F11513"/>
    <w:rsid w:val="00F11D1C"/>
    <w:rsid w:val="00F1293C"/>
    <w:rsid w:val="00F12C14"/>
    <w:rsid w:val="00F145EF"/>
    <w:rsid w:val="00F165E5"/>
    <w:rsid w:val="00F24BEB"/>
    <w:rsid w:val="00F24C54"/>
    <w:rsid w:val="00F25DF2"/>
    <w:rsid w:val="00F25FAC"/>
    <w:rsid w:val="00F30016"/>
    <w:rsid w:val="00F325CF"/>
    <w:rsid w:val="00F3462E"/>
    <w:rsid w:val="00F3676C"/>
    <w:rsid w:val="00F40D28"/>
    <w:rsid w:val="00F4291C"/>
    <w:rsid w:val="00F43F51"/>
    <w:rsid w:val="00F4468E"/>
    <w:rsid w:val="00F46888"/>
    <w:rsid w:val="00F479ED"/>
    <w:rsid w:val="00F50346"/>
    <w:rsid w:val="00F5068D"/>
    <w:rsid w:val="00F50890"/>
    <w:rsid w:val="00F512E4"/>
    <w:rsid w:val="00F529C1"/>
    <w:rsid w:val="00F54CB0"/>
    <w:rsid w:val="00F6322D"/>
    <w:rsid w:val="00F66077"/>
    <w:rsid w:val="00F67007"/>
    <w:rsid w:val="00F67916"/>
    <w:rsid w:val="00F72B6A"/>
    <w:rsid w:val="00F7441C"/>
    <w:rsid w:val="00F7571D"/>
    <w:rsid w:val="00F760E8"/>
    <w:rsid w:val="00F765B6"/>
    <w:rsid w:val="00F76628"/>
    <w:rsid w:val="00F77069"/>
    <w:rsid w:val="00F773AD"/>
    <w:rsid w:val="00F77B3C"/>
    <w:rsid w:val="00F80AC5"/>
    <w:rsid w:val="00F82C85"/>
    <w:rsid w:val="00F83144"/>
    <w:rsid w:val="00F83ADA"/>
    <w:rsid w:val="00F84523"/>
    <w:rsid w:val="00F84A86"/>
    <w:rsid w:val="00F85C1C"/>
    <w:rsid w:val="00F87DDF"/>
    <w:rsid w:val="00F90C1B"/>
    <w:rsid w:val="00F90F1B"/>
    <w:rsid w:val="00F926B8"/>
    <w:rsid w:val="00F92B87"/>
    <w:rsid w:val="00F92EF0"/>
    <w:rsid w:val="00F93766"/>
    <w:rsid w:val="00F93E62"/>
    <w:rsid w:val="00F954C8"/>
    <w:rsid w:val="00F96BE4"/>
    <w:rsid w:val="00F96DCD"/>
    <w:rsid w:val="00F97646"/>
    <w:rsid w:val="00FA00AC"/>
    <w:rsid w:val="00FA0914"/>
    <w:rsid w:val="00FA10B2"/>
    <w:rsid w:val="00FA1523"/>
    <w:rsid w:val="00FA469D"/>
    <w:rsid w:val="00FA5B6A"/>
    <w:rsid w:val="00FA710E"/>
    <w:rsid w:val="00FA721D"/>
    <w:rsid w:val="00FB0BDC"/>
    <w:rsid w:val="00FB0F10"/>
    <w:rsid w:val="00FB2270"/>
    <w:rsid w:val="00FB3294"/>
    <w:rsid w:val="00FC294F"/>
    <w:rsid w:val="00FC2B6C"/>
    <w:rsid w:val="00FC2E8A"/>
    <w:rsid w:val="00FC5BEE"/>
    <w:rsid w:val="00FC7F23"/>
    <w:rsid w:val="00FD0514"/>
    <w:rsid w:val="00FD29DE"/>
    <w:rsid w:val="00FD3045"/>
    <w:rsid w:val="00FD4EE0"/>
    <w:rsid w:val="00FD61C2"/>
    <w:rsid w:val="00FE2F97"/>
    <w:rsid w:val="00FE3522"/>
    <w:rsid w:val="00FE3598"/>
    <w:rsid w:val="00FE510D"/>
    <w:rsid w:val="00FE54CC"/>
    <w:rsid w:val="00FE69F2"/>
    <w:rsid w:val="00FE6FC0"/>
    <w:rsid w:val="00FE78DE"/>
    <w:rsid w:val="00FF1F7C"/>
    <w:rsid w:val="00FF23B4"/>
    <w:rsid w:val="00FF2D3C"/>
    <w:rsid w:val="00FF52A3"/>
    <w:rsid w:val="00FF65AA"/>
    <w:rsid w:val="00FF6EA1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20E8A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16E"/>
    <w:rPr>
      <w:rFonts w:ascii="ＭＳ Ｐゴシック" w:eastAsia="ＭＳ Ｐゴシック" w:hAnsi="ＭＳ Ｐゴシック" w:cs="ＭＳ Ｐゴシック"/>
      <w:kern w:val="0"/>
    </w:rPr>
  </w:style>
  <w:style w:type="paragraph" w:styleId="3">
    <w:name w:val="heading 3"/>
    <w:basedOn w:val="a"/>
    <w:link w:val="30"/>
    <w:uiPriority w:val="9"/>
    <w:qFormat/>
    <w:rsid w:val="002453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4723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24723"/>
    <w:rPr>
      <w:rFonts w:ascii="ＭＳ 明朝" w:eastAsia="ＭＳ 明朝"/>
      <w:sz w:val="18"/>
      <w:szCs w:val="18"/>
    </w:rPr>
  </w:style>
  <w:style w:type="paragraph" w:styleId="a5">
    <w:name w:val="List Paragraph"/>
    <w:basedOn w:val="a"/>
    <w:uiPriority w:val="34"/>
    <w:qFormat/>
    <w:rsid w:val="001C10DA"/>
    <w:pPr>
      <w:ind w:leftChars="400" w:left="960"/>
    </w:pPr>
  </w:style>
  <w:style w:type="character" w:styleId="a6">
    <w:name w:val="line number"/>
    <w:basedOn w:val="a0"/>
    <w:uiPriority w:val="99"/>
    <w:semiHidden/>
    <w:unhideWhenUsed/>
    <w:rsid w:val="009D0A78"/>
  </w:style>
  <w:style w:type="paragraph" w:styleId="a7">
    <w:name w:val="footer"/>
    <w:basedOn w:val="a"/>
    <w:link w:val="a8"/>
    <w:uiPriority w:val="99"/>
    <w:unhideWhenUsed/>
    <w:rsid w:val="009D0A7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0A78"/>
    <w:rPr>
      <w:rFonts w:ascii="ＭＳ Ｐゴシック" w:eastAsia="ＭＳ Ｐゴシック" w:hAnsi="ＭＳ Ｐゴシック" w:cs="ＭＳ Ｐゴシック"/>
      <w:kern w:val="0"/>
    </w:rPr>
  </w:style>
  <w:style w:type="character" w:styleId="a9">
    <w:name w:val="page number"/>
    <w:basedOn w:val="a0"/>
    <w:uiPriority w:val="99"/>
    <w:semiHidden/>
    <w:unhideWhenUsed/>
    <w:rsid w:val="009D0A78"/>
  </w:style>
  <w:style w:type="character" w:styleId="aa">
    <w:name w:val="Hyperlink"/>
    <w:basedOn w:val="a0"/>
    <w:uiPriority w:val="99"/>
    <w:unhideWhenUsed/>
    <w:rsid w:val="00E33AF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47DBC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447DBC"/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447DBC"/>
  </w:style>
  <w:style w:type="character" w:customStyle="1" w:styleId="EndNoteBibliography0">
    <w:name w:val="EndNote Bibliography (文字)"/>
    <w:basedOn w:val="a0"/>
    <w:link w:val="EndNoteBibliography"/>
    <w:rsid w:val="00447DBC"/>
    <w:rPr>
      <w:rFonts w:ascii="ＭＳ Ｐゴシック" w:eastAsia="ＭＳ Ｐゴシック" w:hAnsi="ＭＳ Ｐゴシック" w:cs="ＭＳ Ｐゴシック"/>
      <w:kern w:val="0"/>
    </w:rPr>
  </w:style>
  <w:style w:type="character" w:customStyle="1" w:styleId="1">
    <w:name w:val="未解決のメンション1"/>
    <w:basedOn w:val="a0"/>
    <w:uiPriority w:val="99"/>
    <w:rsid w:val="00447DBC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685807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85807"/>
  </w:style>
  <w:style w:type="character" w:customStyle="1" w:styleId="ad">
    <w:name w:val="コメント文字列 (文字)"/>
    <w:basedOn w:val="a0"/>
    <w:link w:val="ac"/>
    <w:uiPriority w:val="99"/>
    <w:rsid w:val="00685807"/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580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5807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f0">
    <w:name w:val="Revision"/>
    <w:hidden/>
    <w:uiPriority w:val="99"/>
    <w:semiHidden/>
    <w:rsid w:val="00ED1D6C"/>
    <w:rPr>
      <w:rFonts w:ascii="ＭＳ Ｐゴシック" w:eastAsia="ＭＳ Ｐゴシック" w:hAnsi="ＭＳ Ｐゴシック" w:cs="ＭＳ Ｐゴシック"/>
      <w:kern w:val="0"/>
    </w:rPr>
  </w:style>
  <w:style w:type="paragraph" w:styleId="af1">
    <w:name w:val="header"/>
    <w:basedOn w:val="a"/>
    <w:link w:val="af2"/>
    <w:uiPriority w:val="99"/>
    <w:unhideWhenUsed/>
    <w:rsid w:val="000B401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0B4014"/>
    <w:rPr>
      <w:rFonts w:ascii="ＭＳ Ｐゴシック" w:eastAsia="ＭＳ Ｐゴシック" w:hAnsi="ＭＳ Ｐゴシック" w:cs="ＭＳ Ｐゴシック"/>
      <w:kern w:val="0"/>
    </w:rPr>
  </w:style>
  <w:style w:type="character" w:styleId="af3">
    <w:name w:val="Unresolved Mention"/>
    <w:basedOn w:val="a0"/>
    <w:uiPriority w:val="99"/>
    <w:semiHidden/>
    <w:unhideWhenUsed/>
    <w:rsid w:val="00C905AF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FF2D3C"/>
    <w:rPr>
      <w:b/>
      <w:bCs/>
    </w:rPr>
  </w:style>
  <w:style w:type="character" w:styleId="af5">
    <w:name w:val="FollowedHyperlink"/>
    <w:basedOn w:val="a0"/>
    <w:uiPriority w:val="99"/>
    <w:semiHidden/>
    <w:unhideWhenUsed/>
    <w:rsid w:val="00A85973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57589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6">
    <w:name w:val="font6"/>
    <w:basedOn w:val="a"/>
    <w:rsid w:val="00557589"/>
    <w:pPr>
      <w:spacing w:before="100" w:beforeAutospacing="1" w:after="100" w:afterAutospacing="1"/>
    </w:pPr>
    <w:rPr>
      <w:sz w:val="12"/>
      <w:szCs w:val="12"/>
    </w:rPr>
  </w:style>
  <w:style w:type="paragraph" w:customStyle="1" w:styleId="font7">
    <w:name w:val="font7"/>
    <w:basedOn w:val="a"/>
    <w:rsid w:val="00557589"/>
    <w:pPr>
      <w:spacing w:before="100" w:beforeAutospacing="1" w:after="100" w:afterAutospacing="1"/>
    </w:pPr>
    <w:rPr>
      <w:sz w:val="12"/>
      <w:szCs w:val="12"/>
    </w:rPr>
  </w:style>
  <w:style w:type="paragraph" w:customStyle="1" w:styleId="font8">
    <w:name w:val="font8"/>
    <w:basedOn w:val="a"/>
    <w:rsid w:val="00557589"/>
    <w:pPr>
      <w:spacing w:before="100" w:beforeAutospacing="1" w:after="100" w:afterAutospacing="1"/>
    </w:pPr>
    <w:rPr>
      <w:rFonts w:ascii="ＭＳ Ｐ明朝" w:eastAsia="ＭＳ Ｐ明朝" w:hAnsi="ＭＳ Ｐ明朝"/>
      <w:sz w:val="20"/>
      <w:szCs w:val="20"/>
    </w:rPr>
  </w:style>
  <w:style w:type="paragraph" w:customStyle="1" w:styleId="font9">
    <w:name w:val="font9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a"/>
    <w:rsid w:val="0055758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a"/>
    <w:rsid w:val="005575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5575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a"/>
    <w:rsid w:val="0055758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a"/>
    <w:rsid w:val="00557589"/>
    <w:pPr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8">
    <w:name w:val="xl78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9">
    <w:name w:val="xl79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0">
    <w:name w:val="xl80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1">
    <w:name w:val="xl81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3">
    <w:name w:val="xl83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4">
    <w:name w:val="xl84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5">
    <w:name w:val="xl85"/>
    <w:basedOn w:val="a"/>
    <w:rsid w:val="0055758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6">
    <w:name w:val="xl86"/>
    <w:basedOn w:val="a"/>
    <w:rsid w:val="00557589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9">
    <w:name w:val="xl89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90">
    <w:name w:val="xl90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91">
    <w:name w:val="xl91"/>
    <w:basedOn w:val="a"/>
    <w:rsid w:val="0055758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92">
    <w:name w:val="xl92"/>
    <w:basedOn w:val="a"/>
    <w:rsid w:val="0055758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93">
    <w:name w:val="xl93"/>
    <w:basedOn w:val="a"/>
    <w:rsid w:val="005575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94">
    <w:name w:val="xl94"/>
    <w:basedOn w:val="a"/>
    <w:rsid w:val="00557589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a"/>
    <w:rsid w:val="005575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2453CA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2453CA"/>
    <w:pPr>
      <w:spacing w:before="100" w:beforeAutospacing="1" w:after="100" w:afterAutospacing="1"/>
    </w:pPr>
  </w:style>
  <w:style w:type="paragraph" w:customStyle="1" w:styleId="xl66">
    <w:name w:val="xl66"/>
    <w:basedOn w:val="a"/>
    <w:rsid w:val="00641F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a"/>
    <w:rsid w:val="00641FF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82">
    <w:name w:val="xl82"/>
    <w:basedOn w:val="a"/>
    <w:rsid w:val="00641FF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5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25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23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5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0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2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4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3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CF00F2-77F5-0D4D-B65C-8AB2ECD11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34</Words>
  <Characters>10197</Characters>
  <Application>Microsoft Office Word</Application>
  <DocSecurity>0</DocSecurity>
  <Lines>377</Lines>
  <Paragraphs>18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2T08:26:00Z</dcterms:created>
  <dcterms:modified xsi:type="dcterms:W3CDTF">2026-04-22T08:26:00Z</dcterms:modified>
</cp:coreProperties>
</file>